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8BD74" w14:textId="1A6A02B2" w:rsidR="00FA2CEA" w:rsidRPr="006E4D92" w:rsidRDefault="003B3CD9" w:rsidP="005C378D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6E4D92">
        <w:rPr>
          <w:rFonts w:cs="Times New Roman"/>
          <w:b/>
          <w:bCs/>
          <w:sz w:val="28"/>
          <w:szCs w:val="28"/>
        </w:rPr>
        <w:t xml:space="preserve">Supplementary </w:t>
      </w:r>
      <w:r w:rsidR="006B7891" w:rsidRPr="006E4D92">
        <w:rPr>
          <w:rFonts w:cs="Times New Roman"/>
          <w:b/>
          <w:bCs/>
          <w:sz w:val="28"/>
          <w:szCs w:val="28"/>
        </w:rPr>
        <w:t>materials</w:t>
      </w:r>
    </w:p>
    <w:bookmarkStart w:id="0" w:name="_Toc232451385" w:displacedByCustomXml="next"/>
    <w:sdt>
      <w:sdtPr>
        <w:rPr>
          <w:rFonts w:eastAsiaTheme="minorHAnsi" w:cstheme="minorBidi"/>
          <w:b w:val="0"/>
          <w:color w:val="auto"/>
          <w:szCs w:val="24"/>
        </w:rPr>
        <w:id w:val="-1222060521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E5034FE" w14:textId="1CA75C81" w:rsidR="00DD328B" w:rsidRPr="00BD03FE" w:rsidRDefault="00DD328B" w:rsidP="006E4D92">
          <w:pPr>
            <w:pStyle w:val="Heading1"/>
            <w:rPr>
              <w:sz w:val="22"/>
              <w:szCs w:val="36"/>
            </w:rPr>
          </w:pPr>
          <w:r w:rsidRPr="00BD03FE">
            <w:rPr>
              <w:sz w:val="22"/>
              <w:szCs w:val="36"/>
            </w:rPr>
            <w:t>Table of Contents</w:t>
          </w:r>
          <w:bookmarkEnd w:id="0"/>
        </w:p>
        <w:p w14:paraId="46E8FCB2" w14:textId="64347462" w:rsidR="00000CDF" w:rsidRDefault="00BD03FE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r>
            <w:rPr>
              <w:szCs w:val="22"/>
            </w:rPr>
            <w:fldChar w:fldCharType="begin"/>
          </w:r>
          <w:r>
            <w:rPr>
              <w:szCs w:val="22"/>
            </w:rPr>
            <w:instrText xml:space="preserve"> TOC \o "1-3" \h \z \u </w:instrText>
          </w:r>
          <w:r>
            <w:rPr>
              <w:szCs w:val="22"/>
            </w:rPr>
            <w:fldChar w:fldCharType="separate"/>
          </w:r>
          <w:hyperlink w:anchor="_Toc232451385" w:history="1">
            <w:r w:rsidR="00000CDF" w:rsidRPr="00A31593">
              <w:rPr>
                <w:rStyle w:val="Hyperlink"/>
                <w:noProof/>
              </w:rPr>
              <w:t>Table of Contents</w:t>
            </w:r>
            <w:r w:rsidR="00000CDF">
              <w:rPr>
                <w:noProof/>
                <w:webHidden/>
              </w:rPr>
              <w:tab/>
            </w:r>
            <w:r w:rsidR="00000CDF">
              <w:rPr>
                <w:noProof/>
                <w:webHidden/>
              </w:rPr>
              <w:fldChar w:fldCharType="begin"/>
            </w:r>
            <w:r w:rsidR="00000CDF">
              <w:rPr>
                <w:noProof/>
                <w:webHidden/>
              </w:rPr>
              <w:instrText xml:space="preserve"> PAGEREF _Toc232451385 \h </w:instrText>
            </w:r>
            <w:r w:rsidR="00000CDF">
              <w:rPr>
                <w:noProof/>
                <w:webHidden/>
              </w:rPr>
            </w:r>
            <w:r w:rsidR="00000CDF">
              <w:rPr>
                <w:noProof/>
                <w:webHidden/>
              </w:rPr>
              <w:fldChar w:fldCharType="separate"/>
            </w:r>
            <w:r w:rsidR="00000CDF">
              <w:rPr>
                <w:noProof/>
                <w:webHidden/>
              </w:rPr>
              <w:t>1</w:t>
            </w:r>
            <w:r w:rsidR="00000CDF">
              <w:rPr>
                <w:noProof/>
                <w:webHidden/>
              </w:rPr>
              <w:fldChar w:fldCharType="end"/>
            </w:r>
          </w:hyperlink>
        </w:p>
        <w:p w14:paraId="733320BD" w14:textId="7F21E461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86" w:history="1">
            <w:r w:rsidRPr="00A31593">
              <w:rPr>
                <w:rStyle w:val="Hyperlink"/>
                <w:noProof/>
              </w:rPr>
              <w:t>Supplementary Table 2 – PICO model to determine research ques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7BD7F7" w14:textId="7EE89869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87" w:history="1">
            <w:r w:rsidRPr="00A31593">
              <w:rPr>
                <w:rStyle w:val="Hyperlink"/>
                <w:noProof/>
              </w:rPr>
              <w:t>Supplementary Table 3 – abdominal aortic aneurysm AND familial screening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18E863" w14:textId="7C6C761C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88" w:history="1">
            <w:r w:rsidRPr="00A31593">
              <w:rPr>
                <w:rStyle w:val="Hyperlink"/>
                <w:noProof/>
              </w:rPr>
              <w:t xml:space="preserve">Supplementary Table 4 – </w:t>
            </w:r>
            <w:r w:rsidRPr="00A31593">
              <w:rPr>
                <w:rStyle w:val="Hyperlink"/>
                <w:noProof/>
                <w:lang w:val="en-IN"/>
              </w:rPr>
              <w:t xml:space="preserve">Risk of bias assessment tool for prevalence studies (Hoy </w:t>
            </w:r>
            <w:r w:rsidRPr="00A31593">
              <w:rPr>
                <w:rStyle w:val="Hyperlink"/>
                <w:i/>
                <w:noProof/>
                <w:lang w:val="en-IN"/>
              </w:rPr>
              <w:t>et al</w:t>
            </w:r>
            <w:r w:rsidRPr="00A31593">
              <w:rPr>
                <w:rStyle w:val="Hyperlink"/>
                <w:noProof/>
                <w:lang w:val="en-IN"/>
              </w:rPr>
              <w:t>, 201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97E6A5" w14:textId="49E23DA8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89" w:history="1">
            <w:r w:rsidRPr="00A31593">
              <w:rPr>
                <w:rStyle w:val="Hyperlink"/>
                <w:noProof/>
              </w:rPr>
              <w:t>Supplementary Table 5 – Control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78291F" w14:textId="2A08EA20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0" w:history="1">
            <w:r w:rsidRPr="00A31593">
              <w:rPr>
                <w:rStyle w:val="Hyperlink"/>
                <w:noProof/>
              </w:rPr>
              <w:t>Supplementary Table 6 – Control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CE7AA8" w14:textId="3726DBAD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1" w:history="1">
            <w:r w:rsidRPr="00A31593">
              <w:rPr>
                <w:rStyle w:val="Hyperlink"/>
                <w:noProof/>
              </w:rPr>
              <w:t>Supplementary Table 7 – Individual female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444431" w14:textId="1A03476F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2" w:history="1">
            <w:r w:rsidRPr="00A31593">
              <w:rPr>
                <w:rStyle w:val="Hyperlink"/>
                <w:noProof/>
              </w:rPr>
              <w:t>Supplementary Figure 1 – Meta-regression assessing the middle of each study’s recruitment time point to assess the change in prevalence of AAA in relatives over tim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F8D861" w14:textId="220FF765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3" w:history="1">
            <w:r w:rsidRPr="00A31593">
              <w:rPr>
                <w:rStyle w:val="Hyperlink"/>
                <w:noProof/>
              </w:rPr>
              <w:t>Supplementary Figure 2 – Funnel plot assessing small study bias for the prevalence of abdominal aortic aneurysms in screened family members (24 studi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91CD25" w14:textId="69367501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4" w:history="1">
            <w:r w:rsidRPr="00A31593">
              <w:rPr>
                <w:rStyle w:val="Hyperlink"/>
                <w:noProof/>
              </w:rPr>
              <w:t>Supplementary Figure 3 – Funnel plot assessing small study bias for the prevalence of abdominal aortic aneurysms in screened male family members (19 studi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77B7FE" w14:textId="79CAC438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5" w:history="1">
            <w:r w:rsidRPr="00A31593">
              <w:rPr>
                <w:rStyle w:val="Hyperlink"/>
                <w:noProof/>
              </w:rPr>
              <w:t>Supplementary Figure 4 – Funnel plot assessing small study bias for the prevalence of abdominal aortic aneurysms in screened female family members (17 studi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DA63E9" w14:textId="2F2B1339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6" w:history="1">
            <w:r w:rsidRPr="00A31593">
              <w:rPr>
                <w:rStyle w:val="Hyperlink"/>
                <w:noProof/>
              </w:rPr>
              <w:t>Supplementary Figure 5 – Funnel plot assessing small study bias for the prevalence of index patients with familial abdominal aortic aneurysm (13 studie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37DD46" w14:textId="20BD955D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7" w:history="1">
            <w:r w:rsidRPr="00A31593">
              <w:rPr>
                <w:rStyle w:val="Hyperlink"/>
                <w:noProof/>
              </w:rPr>
              <w:t>Supplementary Figure 6 – Forest plot showing the overall prevalence of screened relatives found to have an AAA subgrouped by study country of origi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30BB64" w14:textId="3FB145ED" w:rsidR="00000CDF" w:rsidRDefault="00000CDF">
          <w:pPr>
            <w:pStyle w:val="TOC1"/>
            <w:tabs>
              <w:tab w:val="right" w:leader="dot" w:pos="9010"/>
            </w:tabs>
            <w:rPr>
              <w:rFonts w:eastAsiaTheme="minorEastAsia"/>
              <w:bCs w:val="0"/>
              <w:iCs w:val="0"/>
              <w:noProof/>
              <w:sz w:val="24"/>
              <w:lang w:eastAsia="en-GB"/>
            </w:rPr>
          </w:pPr>
          <w:hyperlink w:anchor="_Toc232451398" w:history="1">
            <w:r w:rsidRPr="00A31593">
              <w:rPr>
                <w:rStyle w:val="Hyperlink"/>
                <w:noProof/>
              </w:rPr>
              <w:t>Supplementary Table 8 – Meta-regress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24513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0DD010" w14:textId="6191D9FF" w:rsidR="00DD328B" w:rsidRDefault="00BD03FE">
          <w:r>
            <w:rPr>
              <w:sz w:val="22"/>
              <w:szCs w:val="22"/>
            </w:rPr>
            <w:fldChar w:fldCharType="end"/>
          </w:r>
        </w:p>
      </w:sdtContent>
    </w:sdt>
    <w:p w14:paraId="4E527D63" w14:textId="77777777" w:rsidR="006B7891" w:rsidRDefault="006B7891" w:rsidP="005C378D">
      <w:pPr>
        <w:spacing w:line="480" w:lineRule="auto"/>
        <w:rPr>
          <w:rFonts w:ascii="Calibri" w:hAnsi="Calibri" w:cs="Calibri"/>
          <w:b/>
          <w:bCs/>
        </w:rPr>
      </w:pPr>
    </w:p>
    <w:p w14:paraId="5238570F" w14:textId="77777777" w:rsidR="006B7891" w:rsidRDefault="006B7891" w:rsidP="005C378D">
      <w:pPr>
        <w:spacing w:line="480" w:lineRule="auto"/>
        <w:rPr>
          <w:rFonts w:ascii="Calibri" w:hAnsi="Calibri" w:cs="Calibri"/>
          <w:b/>
          <w:bCs/>
        </w:rPr>
      </w:pPr>
    </w:p>
    <w:p w14:paraId="170E5160" w14:textId="77777777" w:rsidR="006B7891" w:rsidRDefault="006B7891" w:rsidP="005C378D">
      <w:pPr>
        <w:spacing w:line="480" w:lineRule="auto"/>
        <w:rPr>
          <w:rFonts w:ascii="Calibri" w:hAnsi="Calibri" w:cs="Calibri"/>
          <w:b/>
          <w:bCs/>
        </w:rPr>
      </w:pPr>
    </w:p>
    <w:p w14:paraId="029427E8" w14:textId="77777777" w:rsidR="006B7891" w:rsidRDefault="006B7891" w:rsidP="005C378D">
      <w:pPr>
        <w:spacing w:line="480" w:lineRule="auto"/>
        <w:rPr>
          <w:rFonts w:ascii="Calibri" w:hAnsi="Calibri" w:cs="Calibri"/>
          <w:b/>
          <w:bCs/>
        </w:rPr>
      </w:pPr>
    </w:p>
    <w:p w14:paraId="153C1F06" w14:textId="77777777" w:rsidR="006B7891" w:rsidRDefault="006B7891" w:rsidP="005C378D">
      <w:pPr>
        <w:spacing w:line="480" w:lineRule="auto"/>
        <w:rPr>
          <w:rFonts w:ascii="Calibri" w:hAnsi="Calibri" w:cs="Calibri"/>
          <w:b/>
          <w:bCs/>
        </w:rPr>
      </w:pPr>
    </w:p>
    <w:p w14:paraId="4943F5E4" w14:textId="77777777" w:rsidR="006B7891" w:rsidRPr="00132BF1" w:rsidRDefault="006B7891" w:rsidP="005C378D">
      <w:pPr>
        <w:spacing w:line="480" w:lineRule="auto"/>
        <w:rPr>
          <w:rFonts w:ascii="Calibri" w:hAnsi="Calibri" w:cs="Calibri"/>
          <w:b/>
          <w:bCs/>
        </w:rPr>
      </w:pPr>
    </w:p>
    <w:p w14:paraId="79C82B18" w14:textId="77777777" w:rsidR="004D3EA0" w:rsidRDefault="004D3EA0" w:rsidP="005C378D">
      <w:pPr>
        <w:spacing w:line="480" w:lineRule="auto"/>
        <w:rPr>
          <w:rFonts w:ascii="Calibri" w:hAnsi="Calibri" w:cs="Calibri"/>
        </w:rPr>
      </w:pPr>
    </w:p>
    <w:p w14:paraId="25992F46" w14:textId="77777777" w:rsidR="004D3EA0" w:rsidRDefault="004D3EA0" w:rsidP="005C378D">
      <w:pPr>
        <w:spacing w:line="480" w:lineRule="auto"/>
        <w:rPr>
          <w:rFonts w:ascii="Calibri" w:hAnsi="Calibri" w:cs="Calibri"/>
        </w:rPr>
      </w:pPr>
    </w:p>
    <w:p w14:paraId="3E6B4DC0" w14:textId="3B22FDEB" w:rsidR="001D60C1" w:rsidRDefault="001D60C1" w:rsidP="001D60C1">
      <w:pPr>
        <w:pStyle w:val="Heading1"/>
      </w:pPr>
      <w:bookmarkStart w:id="1" w:name="_Toc232451386"/>
      <w:r>
        <w:lastRenderedPageBreak/>
        <w:t>Supplementary Table 2 – PICO model to determine research question</w:t>
      </w:r>
      <w:bookmarkEnd w:id="1"/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172"/>
      </w:tblGrid>
      <w:tr w:rsidR="00505E01" w14:paraId="6F6604A9" w14:textId="77777777" w:rsidTr="00505E01">
        <w:tc>
          <w:tcPr>
            <w:tcW w:w="1838" w:type="dxa"/>
            <w:shd w:val="clear" w:color="auto" w:fill="ADADAD" w:themeFill="background2" w:themeFillShade="BF"/>
            <w:vAlign w:val="center"/>
          </w:tcPr>
          <w:p w14:paraId="28B443F8" w14:textId="23BAF730" w:rsidR="00505E01" w:rsidRPr="00505E01" w:rsidRDefault="00505E01" w:rsidP="00505E01">
            <w:pPr>
              <w:rPr>
                <w:b/>
                <w:bCs/>
              </w:rPr>
            </w:pPr>
            <w:r w:rsidRPr="00505E01">
              <w:rPr>
                <w:b/>
                <w:bCs/>
              </w:rPr>
              <w:t>PICO Tool</w:t>
            </w:r>
          </w:p>
        </w:tc>
        <w:tc>
          <w:tcPr>
            <w:tcW w:w="7172" w:type="dxa"/>
            <w:shd w:val="clear" w:color="auto" w:fill="ADADAD" w:themeFill="background2" w:themeFillShade="BF"/>
            <w:vAlign w:val="center"/>
          </w:tcPr>
          <w:p w14:paraId="26A05192" w14:textId="6A071E8E" w:rsidR="00505E01" w:rsidRPr="00505E01" w:rsidRDefault="00505E01" w:rsidP="00505E01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505E01" w14:paraId="2EAB8BB2" w14:textId="77777777" w:rsidTr="004D3EA0">
        <w:tc>
          <w:tcPr>
            <w:tcW w:w="1838" w:type="dxa"/>
            <w:vAlign w:val="center"/>
          </w:tcPr>
          <w:p w14:paraId="37CDB132" w14:textId="5E81F8F7" w:rsidR="00505E01" w:rsidRPr="00505E01" w:rsidRDefault="00505E01" w:rsidP="00505E01">
            <w:pPr>
              <w:rPr>
                <w:b/>
                <w:bCs/>
              </w:rPr>
            </w:pPr>
            <w:r w:rsidRPr="00505E01">
              <w:rPr>
                <w:b/>
                <w:bCs/>
              </w:rPr>
              <w:t>Population</w:t>
            </w:r>
          </w:p>
        </w:tc>
        <w:tc>
          <w:tcPr>
            <w:tcW w:w="7172" w:type="dxa"/>
          </w:tcPr>
          <w:p w14:paraId="691390EC" w14:textId="4D340F61" w:rsidR="00505E01" w:rsidRPr="001D0808" w:rsidRDefault="00FF7453" w:rsidP="004D3EA0">
            <w:r w:rsidRPr="001D0808">
              <w:t>Relatives of patients with abdominal aortic aneurysms</w:t>
            </w:r>
          </w:p>
        </w:tc>
      </w:tr>
      <w:tr w:rsidR="00505E01" w14:paraId="18FFF4A0" w14:textId="77777777" w:rsidTr="004D3EA0"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061AFCF7" w14:textId="7947A71B" w:rsidR="00505E01" w:rsidRPr="00505E01" w:rsidRDefault="00505E01" w:rsidP="00505E01">
            <w:pPr>
              <w:rPr>
                <w:b/>
                <w:bCs/>
              </w:rPr>
            </w:pPr>
            <w:r w:rsidRPr="00505E01">
              <w:rPr>
                <w:b/>
                <w:bCs/>
              </w:rPr>
              <w:t>Intervention</w:t>
            </w:r>
          </w:p>
        </w:tc>
        <w:tc>
          <w:tcPr>
            <w:tcW w:w="7172" w:type="dxa"/>
            <w:shd w:val="clear" w:color="auto" w:fill="D9D9D9" w:themeFill="background1" w:themeFillShade="D9"/>
          </w:tcPr>
          <w:p w14:paraId="54674647" w14:textId="3C0B06FF" w:rsidR="00505E01" w:rsidRPr="001D0808" w:rsidRDefault="00831FE2" w:rsidP="004D3EA0">
            <w:r w:rsidRPr="001D0808">
              <w:t>The use of screening using imaging</w:t>
            </w:r>
          </w:p>
        </w:tc>
      </w:tr>
      <w:tr w:rsidR="00505E01" w14:paraId="1D8EFE19" w14:textId="77777777" w:rsidTr="004D3EA0">
        <w:tc>
          <w:tcPr>
            <w:tcW w:w="1838" w:type="dxa"/>
            <w:vAlign w:val="center"/>
          </w:tcPr>
          <w:p w14:paraId="2E586801" w14:textId="7A306697" w:rsidR="00505E01" w:rsidRPr="00505E01" w:rsidRDefault="00505E01" w:rsidP="00505E01">
            <w:pPr>
              <w:rPr>
                <w:b/>
                <w:bCs/>
              </w:rPr>
            </w:pPr>
            <w:r w:rsidRPr="00505E01">
              <w:rPr>
                <w:b/>
                <w:bCs/>
              </w:rPr>
              <w:t>Comparison</w:t>
            </w:r>
          </w:p>
        </w:tc>
        <w:tc>
          <w:tcPr>
            <w:tcW w:w="7172" w:type="dxa"/>
          </w:tcPr>
          <w:p w14:paraId="109ACBF4" w14:textId="08DEDDDC" w:rsidR="00505E01" w:rsidRPr="001D0808" w:rsidRDefault="00F72590" w:rsidP="004D3EA0">
            <w:r w:rsidRPr="001D0808">
              <w:t xml:space="preserve">The general population </w:t>
            </w:r>
            <w:r w:rsidR="00051E51">
              <w:t>or non-relatives</w:t>
            </w:r>
            <w:r w:rsidRPr="001D0808">
              <w:t xml:space="preserve"> </w:t>
            </w:r>
          </w:p>
        </w:tc>
      </w:tr>
      <w:tr w:rsidR="00505E01" w14:paraId="0510345E" w14:textId="77777777" w:rsidTr="004D3EA0"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2CADEF80" w14:textId="230019E9" w:rsidR="00505E01" w:rsidRPr="00505E01" w:rsidRDefault="00505E01" w:rsidP="00505E01">
            <w:pPr>
              <w:rPr>
                <w:b/>
                <w:bCs/>
              </w:rPr>
            </w:pPr>
            <w:r w:rsidRPr="00505E01">
              <w:rPr>
                <w:b/>
                <w:bCs/>
              </w:rPr>
              <w:t>Outcome</w:t>
            </w:r>
          </w:p>
        </w:tc>
        <w:tc>
          <w:tcPr>
            <w:tcW w:w="7172" w:type="dxa"/>
            <w:shd w:val="clear" w:color="auto" w:fill="D9D9D9" w:themeFill="background1" w:themeFillShade="D9"/>
          </w:tcPr>
          <w:p w14:paraId="27C9D57F" w14:textId="199E1A8B" w:rsidR="00505E01" w:rsidRPr="001D0808" w:rsidRDefault="001D0808" w:rsidP="004D3EA0">
            <w:r w:rsidRPr="001D0808">
              <w:t xml:space="preserve">The pooled prevalence of </w:t>
            </w:r>
            <w:r w:rsidR="008C32D1">
              <w:t>abdominal aortic aneurysms</w:t>
            </w:r>
            <w:r w:rsidRPr="001D0808">
              <w:t xml:space="preserve"> in screened relatives of </w:t>
            </w:r>
            <w:r w:rsidR="00367106">
              <w:t>patients with abdominal aortic aneurysms.</w:t>
            </w:r>
          </w:p>
        </w:tc>
      </w:tr>
    </w:tbl>
    <w:p w14:paraId="7EADDD51" w14:textId="4574E873" w:rsidR="0030484A" w:rsidRDefault="004D3EA0" w:rsidP="00051E51">
      <w:r w:rsidRPr="00051E51">
        <w:rPr>
          <w:b/>
        </w:rPr>
        <w:t>Supplementary table 2</w:t>
      </w:r>
      <w:r w:rsidRPr="004D3EA0">
        <w:rPr>
          <w:bCs/>
        </w:rPr>
        <w:t xml:space="preserve">: </w:t>
      </w:r>
      <w:r>
        <w:t xml:space="preserve">Outline of the </w:t>
      </w:r>
      <w:r w:rsidR="008C32D1">
        <w:t>model used to formulate the research question.</w:t>
      </w:r>
    </w:p>
    <w:p w14:paraId="60DAD153" w14:textId="77777777" w:rsidR="00051E51" w:rsidRDefault="00051E51" w:rsidP="00051E51"/>
    <w:p w14:paraId="40022A04" w14:textId="77777777" w:rsidR="00051E51" w:rsidRPr="00051E51" w:rsidRDefault="00051E51" w:rsidP="00051E51"/>
    <w:p w14:paraId="67E72D11" w14:textId="21F993F5" w:rsidR="00FB6EA4" w:rsidRDefault="00BE5457" w:rsidP="009651BA">
      <w:pPr>
        <w:pStyle w:val="Heading1"/>
      </w:pPr>
      <w:bookmarkStart w:id="2" w:name="_Toc232451387"/>
      <w:r w:rsidRPr="00BE5457">
        <w:t xml:space="preserve">Supplementary </w:t>
      </w:r>
      <w:r>
        <w:t>T</w:t>
      </w:r>
      <w:r w:rsidRPr="00BE5457">
        <w:t xml:space="preserve">able </w:t>
      </w:r>
      <w:r w:rsidR="001D60C1">
        <w:t>3</w:t>
      </w:r>
      <w:r w:rsidRPr="00BE5457">
        <w:t xml:space="preserve"> – </w:t>
      </w:r>
      <w:r>
        <w:t>abdominal aortic aneurysm</w:t>
      </w:r>
      <w:r w:rsidRPr="00BE5457">
        <w:t xml:space="preserve"> AND </w:t>
      </w:r>
      <w:r w:rsidR="0030177A">
        <w:t>familial screening search strategy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26"/>
        <w:gridCol w:w="1786"/>
      </w:tblGrid>
      <w:tr w:rsidR="00E065D7" w:rsidRPr="001D4213" w14:paraId="3B1F663F" w14:textId="77777777" w:rsidTr="00B52BFD">
        <w:trPr>
          <w:trHeight w:val="699"/>
        </w:trPr>
        <w:tc>
          <w:tcPr>
            <w:tcW w:w="7792" w:type="dxa"/>
            <w:gridSpan w:val="3"/>
            <w:vAlign w:val="center"/>
          </w:tcPr>
          <w:p w14:paraId="089E473B" w14:textId="77777777" w:rsidR="00E065D7" w:rsidRPr="001D4213" w:rsidRDefault="00E065D7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  <w:b/>
                <w:bCs/>
              </w:rPr>
              <w:t>EMBASE Search</w:t>
            </w:r>
          </w:p>
        </w:tc>
      </w:tr>
      <w:tr w:rsidR="00E065D7" w:rsidRPr="001D4213" w14:paraId="71A931FA" w14:textId="77777777" w:rsidTr="00B52BFD">
        <w:tc>
          <w:tcPr>
            <w:tcW w:w="7792" w:type="dxa"/>
            <w:gridSpan w:val="3"/>
          </w:tcPr>
          <w:p w14:paraId="3EA24120" w14:textId="0BD6FCFF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 xml:space="preserve">Embase &lt;1974 to </w:t>
            </w:r>
            <w:r w:rsidR="00C9390F">
              <w:rPr>
                <w:rFonts w:ascii="Calibri" w:hAnsi="Calibri" w:cs="Calibri"/>
              </w:rPr>
              <w:t>4 March</w:t>
            </w:r>
            <w:r w:rsidRPr="001D4213">
              <w:rPr>
                <w:rFonts w:ascii="Calibri" w:hAnsi="Calibri" w:cs="Calibri"/>
              </w:rPr>
              <w:t xml:space="preserve"> 202</w:t>
            </w:r>
            <w:r w:rsidR="00C9390F">
              <w:rPr>
                <w:rFonts w:ascii="Calibri" w:hAnsi="Calibri" w:cs="Calibri"/>
              </w:rPr>
              <w:t>6</w:t>
            </w:r>
            <w:r w:rsidRPr="001D4213">
              <w:rPr>
                <w:rFonts w:ascii="Calibri" w:hAnsi="Calibri" w:cs="Calibri"/>
              </w:rPr>
              <w:t>&gt;</w:t>
            </w:r>
          </w:p>
        </w:tc>
      </w:tr>
      <w:tr w:rsidR="00E065D7" w:rsidRPr="001D4213" w14:paraId="61F54874" w14:textId="77777777" w:rsidTr="00B52BFD">
        <w:tc>
          <w:tcPr>
            <w:tcW w:w="1980" w:type="dxa"/>
          </w:tcPr>
          <w:p w14:paraId="02EF3D5C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4026" w:type="dxa"/>
          </w:tcPr>
          <w:p w14:paraId="2F119783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786" w:type="dxa"/>
          </w:tcPr>
          <w:p w14:paraId="50EE530F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  <w:b/>
                <w:bCs/>
              </w:rPr>
              <w:t>Results</w:t>
            </w:r>
          </w:p>
        </w:tc>
      </w:tr>
      <w:tr w:rsidR="0099274C" w:rsidRPr="001D4213" w14:paraId="37274455" w14:textId="77777777" w:rsidTr="00B52BFD">
        <w:tc>
          <w:tcPr>
            <w:tcW w:w="1980" w:type="dxa"/>
            <w:vAlign w:val="center"/>
          </w:tcPr>
          <w:p w14:paraId="19E97A76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</w:t>
            </w:r>
          </w:p>
        </w:tc>
        <w:tc>
          <w:tcPr>
            <w:tcW w:w="4026" w:type="dxa"/>
            <w:vAlign w:val="center"/>
          </w:tcPr>
          <w:p w14:paraId="2D0BBF0F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exp abdominal aortic aneurysm/</w:t>
            </w:r>
          </w:p>
        </w:tc>
        <w:tc>
          <w:tcPr>
            <w:tcW w:w="1786" w:type="dxa"/>
            <w:vAlign w:val="bottom"/>
          </w:tcPr>
          <w:p w14:paraId="36AD7326" w14:textId="04AB9452" w:rsidR="0099274C" w:rsidRPr="0099274C" w:rsidRDefault="00C9390F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  <w:r w:rsidR="0099274C" w:rsidRPr="0099274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09</w:t>
            </w:r>
          </w:p>
        </w:tc>
      </w:tr>
      <w:tr w:rsidR="0099274C" w:rsidRPr="001D4213" w14:paraId="26D43AAB" w14:textId="77777777" w:rsidTr="00B52BFD">
        <w:tc>
          <w:tcPr>
            <w:tcW w:w="1980" w:type="dxa"/>
            <w:vAlign w:val="center"/>
          </w:tcPr>
          <w:p w14:paraId="78754E50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2</w:t>
            </w:r>
          </w:p>
        </w:tc>
        <w:tc>
          <w:tcPr>
            <w:tcW w:w="4026" w:type="dxa"/>
            <w:vAlign w:val="center"/>
          </w:tcPr>
          <w:p w14:paraId="474A404F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 xml:space="preserve">abdominal aortic </w:t>
            </w:r>
            <w:proofErr w:type="spellStart"/>
            <w:proofErr w:type="gramStart"/>
            <w:r w:rsidRPr="001D4213">
              <w:rPr>
                <w:rFonts w:ascii="Calibri" w:hAnsi="Calibri" w:cs="Calibri"/>
              </w:rPr>
              <w:t>aneurysm.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bottom"/>
          </w:tcPr>
          <w:p w14:paraId="0691EA40" w14:textId="0635E7AD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2</w:t>
            </w:r>
            <w:r w:rsidR="00C9390F">
              <w:rPr>
                <w:rFonts w:ascii="Calibri" w:hAnsi="Calibri" w:cs="Calibri"/>
                <w:color w:val="000000"/>
              </w:rPr>
              <w:t>4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C9390F">
              <w:rPr>
                <w:rFonts w:ascii="Calibri" w:hAnsi="Calibri" w:cs="Calibri"/>
                <w:color w:val="000000"/>
              </w:rPr>
              <w:t>536</w:t>
            </w:r>
          </w:p>
        </w:tc>
      </w:tr>
      <w:tr w:rsidR="0099274C" w:rsidRPr="001D4213" w14:paraId="655B089F" w14:textId="77777777" w:rsidTr="00B52BFD">
        <w:tc>
          <w:tcPr>
            <w:tcW w:w="1980" w:type="dxa"/>
            <w:vAlign w:val="center"/>
          </w:tcPr>
          <w:p w14:paraId="36DB8C69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3</w:t>
            </w:r>
          </w:p>
        </w:tc>
        <w:tc>
          <w:tcPr>
            <w:tcW w:w="4026" w:type="dxa"/>
            <w:vAlign w:val="center"/>
          </w:tcPr>
          <w:p w14:paraId="1FA66D44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proofErr w:type="gramStart"/>
            <w:r w:rsidRPr="001D4213">
              <w:rPr>
                <w:rFonts w:ascii="Calibri" w:hAnsi="Calibri" w:cs="Calibri"/>
              </w:rPr>
              <w:t>AAA.ti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  <w:proofErr w:type="gramEnd"/>
          </w:p>
        </w:tc>
        <w:tc>
          <w:tcPr>
            <w:tcW w:w="1786" w:type="dxa"/>
            <w:vAlign w:val="bottom"/>
          </w:tcPr>
          <w:p w14:paraId="4EBA8A5E" w14:textId="113579E7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2</w:t>
            </w:r>
            <w:r w:rsidR="00C9390F">
              <w:rPr>
                <w:rFonts w:ascii="Calibri" w:hAnsi="Calibri" w:cs="Calibri"/>
                <w:color w:val="000000"/>
              </w:rPr>
              <w:t>6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C9390F">
              <w:rPr>
                <w:rFonts w:ascii="Calibri" w:hAnsi="Calibri" w:cs="Calibri"/>
                <w:color w:val="000000"/>
              </w:rPr>
              <w:t>996</w:t>
            </w:r>
          </w:p>
        </w:tc>
      </w:tr>
      <w:tr w:rsidR="0099274C" w:rsidRPr="001D4213" w14:paraId="3D81A020" w14:textId="77777777" w:rsidTr="00B52BFD">
        <w:tc>
          <w:tcPr>
            <w:tcW w:w="1980" w:type="dxa"/>
            <w:vAlign w:val="center"/>
          </w:tcPr>
          <w:p w14:paraId="706698BF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4</w:t>
            </w:r>
          </w:p>
        </w:tc>
        <w:tc>
          <w:tcPr>
            <w:tcW w:w="4026" w:type="dxa"/>
            <w:vAlign w:val="center"/>
          </w:tcPr>
          <w:p w14:paraId="2AFEC130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 or 2 or 3</w:t>
            </w:r>
          </w:p>
        </w:tc>
        <w:tc>
          <w:tcPr>
            <w:tcW w:w="1786" w:type="dxa"/>
            <w:vAlign w:val="bottom"/>
          </w:tcPr>
          <w:p w14:paraId="0A461433" w14:textId="1790AF56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5</w:t>
            </w:r>
            <w:r w:rsidR="00C9390F">
              <w:rPr>
                <w:rFonts w:ascii="Calibri" w:hAnsi="Calibri" w:cs="Calibri"/>
                <w:color w:val="000000"/>
              </w:rPr>
              <w:t>5</w:t>
            </w:r>
            <w:r w:rsidRPr="0099274C">
              <w:rPr>
                <w:rFonts w:ascii="Calibri" w:hAnsi="Calibri" w:cs="Calibri"/>
                <w:color w:val="000000"/>
              </w:rPr>
              <w:t>,4</w:t>
            </w:r>
            <w:r w:rsidR="00C9390F">
              <w:rPr>
                <w:rFonts w:ascii="Calibri" w:hAnsi="Calibri" w:cs="Calibri"/>
                <w:color w:val="000000"/>
              </w:rPr>
              <w:t>6</w:t>
            </w:r>
            <w:r w:rsidRPr="0099274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9274C" w:rsidRPr="001D4213" w14:paraId="021757E3" w14:textId="77777777" w:rsidTr="00B52BFD">
        <w:tc>
          <w:tcPr>
            <w:tcW w:w="1980" w:type="dxa"/>
            <w:vAlign w:val="center"/>
          </w:tcPr>
          <w:p w14:paraId="30E8BCEC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5</w:t>
            </w:r>
          </w:p>
        </w:tc>
        <w:tc>
          <w:tcPr>
            <w:tcW w:w="4026" w:type="dxa"/>
            <w:vAlign w:val="center"/>
          </w:tcPr>
          <w:p w14:paraId="6BA486A5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exp mass screening/</w:t>
            </w:r>
          </w:p>
        </w:tc>
        <w:tc>
          <w:tcPr>
            <w:tcW w:w="1786" w:type="dxa"/>
            <w:vAlign w:val="bottom"/>
          </w:tcPr>
          <w:p w14:paraId="21CE4AC6" w14:textId="7A0DF1FA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3</w:t>
            </w:r>
            <w:r w:rsidR="00A81CC7">
              <w:rPr>
                <w:rFonts w:ascii="Calibri" w:hAnsi="Calibri" w:cs="Calibri"/>
                <w:color w:val="000000"/>
              </w:rPr>
              <w:t>83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A81CC7">
              <w:rPr>
                <w:rFonts w:ascii="Calibri" w:hAnsi="Calibri" w:cs="Calibri"/>
                <w:color w:val="000000"/>
              </w:rPr>
              <w:t>085</w:t>
            </w:r>
          </w:p>
        </w:tc>
      </w:tr>
      <w:tr w:rsidR="0099274C" w:rsidRPr="001D4213" w14:paraId="1990679A" w14:textId="77777777" w:rsidTr="00B52BFD">
        <w:tc>
          <w:tcPr>
            <w:tcW w:w="1980" w:type="dxa"/>
            <w:vAlign w:val="center"/>
          </w:tcPr>
          <w:p w14:paraId="54935DA8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6</w:t>
            </w:r>
          </w:p>
        </w:tc>
        <w:tc>
          <w:tcPr>
            <w:tcW w:w="4026" w:type="dxa"/>
            <w:vAlign w:val="center"/>
          </w:tcPr>
          <w:p w14:paraId="347CC6BB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exp early diagnosis/</w:t>
            </w:r>
          </w:p>
        </w:tc>
        <w:tc>
          <w:tcPr>
            <w:tcW w:w="1786" w:type="dxa"/>
            <w:vAlign w:val="bottom"/>
          </w:tcPr>
          <w:p w14:paraId="31E0D677" w14:textId="2A1B1738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1</w:t>
            </w:r>
            <w:r w:rsidR="00A81CC7">
              <w:rPr>
                <w:rFonts w:ascii="Calibri" w:hAnsi="Calibri" w:cs="Calibri"/>
                <w:color w:val="000000"/>
              </w:rPr>
              <w:t>54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A81CC7">
              <w:rPr>
                <w:rFonts w:ascii="Calibri" w:hAnsi="Calibri" w:cs="Calibri"/>
                <w:color w:val="000000"/>
              </w:rPr>
              <w:t>226</w:t>
            </w:r>
          </w:p>
        </w:tc>
      </w:tr>
      <w:tr w:rsidR="0099274C" w:rsidRPr="001D4213" w14:paraId="12822E76" w14:textId="77777777" w:rsidTr="00B52BFD">
        <w:tc>
          <w:tcPr>
            <w:tcW w:w="1980" w:type="dxa"/>
            <w:vAlign w:val="center"/>
          </w:tcPr>
          <w:p w14:paraId="53E346A7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7</w:t>
            </w:r>
          </w:p>
        </w:tc>
        <w:tc>
          <w:tcPr>
            <w:tcW w:w="4026" w:type="dxa"/>
            <w:vAlign w:val="center"/>
          </w:tcPr>
          <w:p w14:paraId="511A47FD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exp genetic disorder/</w:t>
            </w:r>
          </w:p>
        </w:tc>
        <w:tc>
          <w:tcPr>
            <w:tcW w:w="1786" w:type="dxa"/>
            <w:vAlign w:val="bottom"/>
          </w:tcPr>
          <w:p w14:paraId="78488E26" w14:textId="71FD4E87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1,</w:t>
            </w:r>
            <w:r w:rsidR="00A81CC7">
              <w:rPr>
                <w:rFonts w:ascii="Calibri" w:hAnsi="Calibri" w:cs="Calibri"/>
                <w:color w:val="000000"/>
              </w:rPr>
              <w:t>752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A81CC7">
              <w:rPr>
                <w:rFonts w:ascii="Calibri" w:hAnsi="Calibri" w:cs="Calibri"/>
                <w:color w:val="000000"/>
              </w:rPr>
              <w:t>290</w:t>
            </w:r>
          </w:p>
        </w:tc>
      </w:tr>
      <w:tr w:rsidR="0099274C" w:rsidRPr="001D4213" w14:paraId="0B43A5FD" w14:textId="77777777" w:rsidTr="00B52BFD">
        <w:tc>
          <w:tcPr>
            <w:tcW w:w="1980" w:type="dxa"/>
            <w:vAlign w:val="center"/>
          </w:tcPr>
          <w:p w14:paraId="273D12A6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8</w:t>
            </w:r>
          </w:p>
        </w:tc>
        <w:tc>
          <w:tcPr>
            <w:tcW w:w="4026" w:type="dxa"/>
            <w:vAlign w:val="center"/>
          </w:tcPr>
          <w:p w14:paraId="6D014378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exp quantitative trait/</w:t>
            </w:r>
          </w:p>
        </w:tc>
        <w:tc>
          <w:tcPr>
            <w:tcW w:w="1786" w:type="dxa"/>
            <w:vAlign w:val="bottom"/>
          </w:tcPr>
          <w:p w14:paraId="64863246" w14:textId="2835B082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10,</w:t>
            </w:r>
            <w:r w:rsidR="00A81CC7">
              <w:rPr>
                <w:rFonts w:ascii="Calibri" w:hAnsi="Calibri" w:cs="Calibri"/>
                <w:color w:val="000000"/>
              </w:rPr>
              <w:t>767</w:t>
            </w:r>
          </w:p>
        </w:tc>
      </w:tr>
      <w:tr w:rsidR="0099274C" w:rsidRPr="001D4213" w14:paraId="6E6FD5D6" w14:textId="77777777" w:rsidTr="00B52BFD">
        <w:tc>
          <w:tcPr>
            <w:tcW w:w="1980" w:type="dxa"/>
            <w:vAlign w:val="center"/>
          </w:tcPr>
          <w:p w14:paraId="3D43865E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9</w:t>
            </w:r>
          </w:p>
        </w:tc>
        <w:tc>
          <w:tcPr>
            <w:tcW w:w="4026" w:type="dxa"/>
            <w:vAlign w:val="center"/>
          </w:tcPr>
          <w:p w14:paraId="6286AB79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exp nuclear family/</w:t>
            </w:r>
          </w:p>
        </w:tc>
        <w:tc>
          <w:tcPr>
            <w:tcW w:w="1786" w:type="dxa"/>
            <w:vAlign w:val="bottom"/>
          </w:tcPr>
          <w:p w14:paraId="636D2D4D" w14:textId="1ACC6CC8" w:rsidR="0099274C" w:rsidRPr="0099274C" w:rsidRDefault="00A81CC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07</w:t>
            </w:r>
            <w:r w:rsidR="0099274C" w:rsidRPr="0099274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875</w:t>
            </w:r>
          </w:p>
        </w:tc>
      </w:tr>
      <w:tr w:rsidR="0099274C" w:rsidRPr="001D4213" w14:paraId="665E21C1" w14:textId="77777777" w:rsidTr="00B52BFD">
        <w:tc>
          <w:tcPr>
            <w:tcW w:w="1980" w:type="dxa"/>
            <w:vAlign w:val="center"/>
          </w:tcPr>
          <w:p w14:paraId="536B5E0A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0</w:t>
            </w:r>
          </w:p>
        </w:tc>
        <w:tc>
          <w:tcPr>
            <w:tcW w:w="4026" w:type="dxa"/>
            <w:vAlign w:val="center"/>
          </w:tcPr>
          <w:p w14:paraId="590383AB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screen</w:t>
            </w:r>
            <w:proofErr w:type="gramStart"/>
            <w:r w:rsidRPr="001D4213">
              <w:rPr>
                <w:rFonts w:ascii="Calibri" w:hAnsi="Calibri" w:cs="Calibri"/>
              </w:rPr>
              <w:t>*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bottom"/>
          </w:tcPr>
          <w:p w14:paraId="76DF0F62" w14:textId="5BFCCDDE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1,</w:t>
            </w:r>
            <w:r w:rsidR="00354115">
              <w:rPr>
                <w:rFonts w:ascii="Calibri" w:hAnsi="Calibri" w:cs="Calibri"/>
                <w:color w:val="000000"/>
              </w:rPr>
              <w:t>741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354115">
              <w:rPr>
                <w:rFonts w:ascii="Calibri" w:hAnsi="Calibri" w:cs="Calibri"/>
                <w:color w:val="000000"/>
              </w:rPr>
              <w:t>076</w:t>
            </w:r>
          </w:p>
        </w:tc>
      </w:tr>
      <w:tr w:rsidR="0099274C" w:rsidRPr="001D4213" w14:paraId="4A7023EA" w14:textId="77777777" w:rsidTr="00B52BFD">
        <w:tc>
          <w:tcPr>
            <w:tcW w:w="1980" w:type="dxa"/>
            <w:vAlign w:val="center"/>
          </w:tcPr>
          <w:p w14:paraId="4441CC65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1</w:t>
            </w:r>
          </w:p>
        </w:tc>
        <w:tc>
          <w:tcPr>
            <w:tcW w:w="4026" w:type="dxa"/>
            <w:vAlign w:val="center"/>
          </w:tcPr>
          <w:p w14:paraId="2B4B0C05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1D4213">
              <w:rPr>
                <w:rFonts w:ascii="Calibri" w:hAnsi="Calibri" w:cs="Calibri"/>
              </w:rPr>
              <w:t>famil</w:t>
            </w:r>
            <w:proofErr w:type="spellEnd"/>
            <w:proofErr w:type="gramStart"/>
            <w:r w:rsidRPr="001D4213">
              <w:rPr>
                <w:rFonts w:ascii="Calibri" w:hAnsi="Calibri" w:cs="Calibri"/>
              </w:rPr>
              <w:t>*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bottom"/>
          </w:tcPr>
          <w:p w14:paraId="7918E0AC" w14:textId="5436EB4B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1,</w:t>
            </w:r>
            <w:r w:rsidR="00354115">
              <w:rPr>
                <w:rFonts w:ascii="Calibri" w:hAnsi="Calibri" w:cs="Calibri"/>
                <w:color w:val="000000"/>
              </w:rPr>
              <w:t>906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354115">
              <w:rPr>
                <w:rFonts w:ascii="Calibri" w:hAnsi="Calibri" w:cs="Calibri"/>
                <w:color w:val="000000"/>
              </w:rPr>
              <w:t>922</w:t>
            </w:r>
          </w:p>
        </w:tc>
      </w:tr>
      <w:tr w:rsidR="0099274C" w:rsidRPr="001D4213" w14:paraId="44CE3437" w14:textId="77777777" w:rsidTr="00B52BFD">
        <w:tc>
          <w:tcPr>
            <w:tcW w:w="1980" w:type="dxa"/>
            <w:vAlign w:val="center"/>
          </w:tcPr>
          <w:p w14:paraId="4B1EA48B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lastRenderedPageBreak/>
              <w:t>12</w:t>
            </w:r>
          </w:p>
        </w:tc>
        <w:tc>
          <w:tcPr>
            <w:tcW w:w="4026" w:type="dxa"/>
            <w:vAlign w:val="center"/>
          </w:tcPr>
          <w:p w14:paraId="719B4ED8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relative</w:t>
            </w:r>
            <w:proofErr w:type="gramStart"/>
            <w:r w:rsidRPr="001D4213">
              <w:rPr>
                <w:rFonts w:ascii="Calibri" w:hAnsi="Calibri" w:cs="Calibri"/>
              </w:rPr>
              <w:t>*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bottom"/>
          </w:tcPr>
          <w:p w14:paraId="6E2CB950" w14:textId="0D469DC3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2,</w:t>
            </w:r>
            <w:r w:rsidR="00354115">
              <w:rPr>
                <w:rFonts w:ascii="Calibri" w:hAnsi="Calibri" w:cs="Calibri"/>
                <w:color w:val="000000"/>
              </w:rPr>
              <w:t>358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354115">
              <w:rPr>
                <w:rFonts w:ascii="Calibri" w:hAnsi="Calibri" w:cs="Calibri"/>
                <w:color w:val="000000"/>
              </w:rPr>
              <w:t>315</w:t>
            </w:r>
          </w:p>
        </w:tc>
      </w:tr>
      <w:tr w:rsidR="0099274C" w:rsidRPr="001D4213" w14:paraId="3D06E403" w14:textId="77777777" w:rsidTr="00B52BFD">
        <w:tc>
          <w:tcPr>
            <w:tcW w:w="1980" w:type="dxa"/>
            <w:vAlign w:val="center"/>
          </w:tcPr>
          <w:p w14:paraId="35B5E917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3</w:t>
            </w:r>
          </w:p>
        </w:tc>
        <w:tc>
          <w:tcPr>
            <w:tcW w:w="4026" w:type="dxa"/>
            <w:vAlign w:val="center"/>
          </w:tcPr>
          <w:p w14:paraId="1EBBD94B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(heritable or heritability</w:t>
            </w:r>
            <w:proofErr w:type="gramStart"/>
            <w:r w:rsidRPr="001D4213">
              <w:rPr>
                <w:rFonts w:ascii="Calibri" w:hAnsi="Calibri" w:cs="Calibri"/>
              </w:rPr>
              <w:t>)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bottom"/>
          </w:tcPr>
          <w:p w14:paraId="278BE618" w14:textId="0C311722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5</w:t>
            </w:r>
            <w:r w:rsidR="00354115">
              <w:rPr>
                <w:rFonts w:ascii="Calibri" w:hAnsi="Calibri" w:cs="Calibri"/>
                <w:color w:val="000000"/>
              </w:rPr>
              <w:t>8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354115">
              <w:rPr>
                <w:rFonts w:ascii="Calibri" w:hAnsi="Calibri" w:cs="Calibri"/>
                <w:color w:val="000000"/>
              </w:rPr>
              <w:t>893</w:t>
            </w:r>
          </w:p>
        </w:tc>
      </w:tr>
      <w:tr w:rsidR="0099274C" w:rsidRPr="001D4213" w14:paraId="2844C4DC" w14:textId="77777777" w:rsidTr="00B52BFD">
        <w:tc>
          <w:tcPr>
            <w:tcW w:w="1980" w:type="dxa"/>
            <w:vAlign w:val="center"/>
          </w:tcPr>
          <w:p w14:paraId="4C6610E5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4</w:t>
            </w:r>
          </w:p>
        </w:tc>
        <w:tc>
          <w:tcPr>
            <w:tcW w:w="4026" w:type="dxa"/>
            <w:vAlign w:val="center"/>
          </w:tcPr>
          <w:p w14:paraId="02A2F7D0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proofErr w:type="gramStart"/>
            <w:r w:rsidRPr="001D4213">
              <w:rPr>
                <w:rFonts w:ascii="Calibri" w:hAnsi="Calibri" w:cs="Calibri"/>
              </w:rPr>
              <w:t>inherited.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bottom"/>
          </w:tcPr>
          <w:p w14:paraId="41099924" w14:textId="470C70C8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1</w:t>
            </w:r>
            <w:r w:rsidR="00354115">
              <w:rPr>
                <w:rFonts w:ascii="Calibri" w:hAnsi="Calibri" w:cs="Calibri"/>
                <w:color w:val="000000"/>
              </w:rPr>
              <w:t>55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354115">
              <w:rPr>
                <w:rFonts w:ascii="Calibri" w:hAnsi="Calibri" w:cs="Calibri"/>
                <w:color w:val="000000"/>
              </w:rPr>
              <w:t>351</w:t>
            </w:r>
          </w:p>
        </w:tc>
      </w:tr>
      <w:tr w:rsidR="0099274C" w:rsidRPr="001D4213" w14:paraId="6CE6D381" w14:textId="77777777" w:rsidTr="00B52BFD">
        <w:tc>
          <w:tcPr>
            <w:tcW w:w="1980" w:type="dxa"/>
            <w:vAlign w:val="center"/>
          </w:tcPr>
          <w:p w14:paraId="7141010A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5</w:t>
            </w:r>
          </w:p>
        </w:tc>
        <w:tc>
          <w:tcPr>
            <w:tcW w:w="4026" w:type="dxa"/>
            <w:vAlign w:val="center"/>
          </w:tcPr>
          <w:p w14:paraId="65D1C3A8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5 or 6 or 7 or 8 or 9 or 10 or 11 or 12 or 13 or 14</w:t>
            </w:r>
          </w:p>
        </w:tc>
        <w:tc>
          <w:tcPr>
            <w:tcW w:w="1786" w:type="dxa"/>
            <w:vAlign w:val="bottom"/>
          </w:tcPr>
          <w:p w14:paraId="3B4BFAF1" w14:textId="56E4715C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7,</w:t>
            </w:r>
            <w:r w:rsidR="00354115">
              <w:rPr>
                <w:rFonts w:ascii="Calibri" w:hAnsi="Calibri" w:cs="Calibri"/>
                <w:color w:val="000000"/>
              </w:rPr>
              <w:t>487</w:t>
            </w:r>
            <w:r w:rsidRPr="0099274C">
              <w:rPr>
                <w:rFonts w:ascii="Calibri" w:hAnsi="Calibri" w:cs="Calibri"/>
                <w:color w:val="000000"/>
              </w:rPr>
              <w:t>,</w:t>
            </w:r>
            <w:r w:rsidR="00354115">
              <w:rPr>
                <w:rFonts w:ascii="Calibri" w:hAnsi="Calibri" w:cs="Calibri"/>
                <w:color w:val="000000"/>
              </w:rPr>
              <w:t>572</w:t>
            </w:r>
          </w:p>
        </w:tc>
      </w:tr>
      <w:tr w:rsidR="0099274C" w:rsidRPr="001D4213" w14:paraId="0F60D1EB" w14:textId="77777777" w:rsidTr="00B52BFD">
        <w:tc>
          <w:tcPr>
            <w:tcW w:w="1980" w:type="dxa"/>
            <w:vAlign w:val="center"/>
          </w:tcPr>
          <w:p w14:paraId="6E4CE18A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6</w:t>
            </w:r>
          </w:p>
        </w:tc>
        <w:tc>
          <w:tcPr>
            <w:tcW w:w="4026" w:type="dxa"/>
            <w:vAlign w:val="center"/>
          </w:tcPr>
          <w:p w14:paraId="167557B5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4 and 15</w:t>
            </w:r>
          </w:p>
        </w:tc>
        <w:tc>
          <w:tcPr>
            <w:tcW w:w="1786" w:type="dxa"/>
            <w:vAlign w:val="bottom"/>
          </w:tcPr>
          <w:p w14:paraId="2EB275E0" w14:textId="523BA306" w:rsidR="0099274C" w:rsidRPr="0099274C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99274C">
              <w:rPr>
                <w:rFonts w:ascii="Calibri" w:hAnsi="Calibri" w:cs="Calibri"/>
                <w:color w:val="000000"/>
              </w:rPr>
              <w:t>9,</w:t>
            </w:r>
            <w:r w:rsidR="00354115">
              <w:rPr>
                <w:rFonts w:ascii="Calibri" w:hAnsi="Calibri" w:cs="Calibri"/>
                <w:color w:val="000000"/>
              </w:rPr>
              <w:t>998</w:t>
            </w:r>
          </w:p>
        </w:tc>
      </w:tr>
      <w:tr w:rsidR="0099274C" w:rsidRPr="001D4213" w14:paraId="6157FE15" w14:textId="77777777" w:rsidTr="00B52BFD">
        <w:tc>
          <w:tcPr>
            <w:tcW w:w="1980" w:type="dxa"/>
            <w:vAlign w:val="center"/>
          </w:tcPr>
          <w:p w14:paraId="1061D90D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7</w:t>
            </w:r>
          </w:p>
        </w:tc>
        <w:tc>
          <w:tcPr>
            <w:tcW w:w="4026" w:type="dxa"/>
            <w:vAlign w:val="center"/>
          </w:tcPr>
          <w:p w14:paraId="14D06F70" w14:textId="77777777" w:rsidR="0099274C" w:rsidRPr="001D4213" w:rsidRDefault="0099274C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limit 16 to human</w:t>
            </w:r>
          </w:p>
        </w:tc>
        <w:tc>
          <w:tcPr>
            <w:tcW w:w="1786" w:type="dxa"/>
            <w:vAlign w:val="bottom"/>
          </w:tcPr>
          <w:p w14:paraId="1B4FD982" w14:textId="4818D18F" w:rsidR="0099274C" w:rsidRPr="0099274C" w:rsidRDefault="00354115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99274C" w:rsidRPr="0099274C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94</w:t>
            </w:r>
          </w:p>
        </w:tc>
      </w:tr>
      <w:tr w:rsidR="00E065D7" w:rsidRPr="001D4213" w14:paraId="37565367" w14:textId="77777777" w:rsidTr="00B52BFD">
        <w:trPr>
          <w:trHeight w:val="728"/>
        </w:trPr>
        <w:tc>
          <w:tcPr>
            <w:tcW w:w="7792" w:type="dxa"/>
            <w:gridSpan w:val="3"/>
            <w:vAlign w:val="center"/>
          </w:tcPr>
          <w:p w14:paraId="07BB4BC4" w14:textId="77777777" w:rsidR="00E065D7" w:rsidRPr="001D4213" w:rsidRDefault="00E065D7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D4213">
              <w:rPr>
                <w:rFonts w:ascii="Calibri" w:hAnsi="Calibri" w:cs="Calibri"/>
                <w:b/>
                <w:bCs/>
                <w:color w:val="000000"/>
              </w:rPr>
              <w:t>MEDLINE Search</w:t>
            </w:r>
          </w:p>
        </w:tc>
      </w:tr>
      <w:tr w:rsidR="00E065D7" w:rsidRPr="001D4213" w14:paraId="420DA7FA" w14:textId="77777777" w:rsidTr="00B52BFD">
        <w:tc>
          <w:tcPr>
            <w:tcW w:w="7792" w:type="dxa"/>
            <w:gridSpan w:val="3"/>
            <w:vAlign w:val="center"/>
          </w:tcPr>
          <w:p w14:paraId="05CA6EEA" w14:textId="4A01463C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D4213">
              <w:rPr>
                <w:rFonts w:ascii="Calibri" w:hAnsi="Calibri" w:cs="Calibri"/>
              </w:rPr>
              <w:t xml:space="preserve">Ovid MEDLINE(R) ALL &lt;1946 to </w:t>
            </w:r>
            <w:r w:rsidR="00C9390F">
              <w:rPr>
                <w:rFonts w:ascii="Calibri" w:hAnsi="Calibri" w:cs="Calibri"/>
              </w:rPr>
              <w:t>4 March 2026</w:t>
            </w:r>
            <w:r w:rsidRPr="001D4213">
              <w:rPr>
                <w:rFonts w:ascii="Calibri" w:hAnsi="Calibri" w:cs="Calibri"/>
              </w:rPr>
              <w:t>&gt;</w:t>
            </w:r>
          </w:p>
        </w:tc>
      </w:tr>
      <w:tr w:rsidR="00E065D7" w:rsidRPr="001D4213" w14:paraId="5BE1A5DD" w14:textId="77777777" w:rsidTr="00B52BFD">
        <w:tc>
          <w:tcPr>
            <w:tcW w:w="1980" w:type="dxa"/>
          </w:tcPr>
          <w:p w14:paraId="20F1F8AA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4026" w:type="dxa"/>
          </w:tcPr>
          <w:p w14:paraId="7DDD593C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786" w:type="dxa"/>
          </w:tcPr>
          <w:p w14:paraId="2FB55DF1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1D4213">
              <w:rPr>
                <w:rFonts w:ascii="Calibri" w:hAnsi="Calibri" w:cs="Calibri"/>
                <w:b/>
                <w:bCs/>
              </w:rPr>
              <w:t>Results</w:t>
            </w:r>
          </w:p>
        </w:tc>
      </w:tr>
      <w:tr w:rsidR="007663DE" w:rsidRPr="001D4213" w14:paraId="6C23AB95" w14:textId="77777777" w:rsidTr="00B52BFD">
        <w:tc>
          <w:tcPr>
            <w:tcW w:w="1980" w:type="dxa"/>
            <w:vAlign w:val="center"/>
          </w:tcPr>
          <w:p w14:paraId="7AA4FBC7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</w:t>
            </w:r>
          </w:p>
        </w:tc>
        <w:tc>
          <w:tcPr>
            <w:tcW w:w="4026" w:type="dxa"/>
            <w:vAlign w:val="center"/>
          </w:tcPr>
          <w:p w14:paraId="265C0219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Aortic Aneurysm, Abdominal/</w:t>
            </w:r>
            <w:proofErr w:type="spellStart"/>
            <w:r w:rsidRPr="001D4213">
              <w:rPr>
                <w:rFonts w:ascii="Calibri" w:hAnsi="Calibri" w:cs="Calibri"/>
              </w:rPr>
              <w:t>ge</w:t>
            </w:r>
            <w:proofErr w:type="spellEnd"/>
            <w:r w:rsidRPr="001D4213">
              <w:rPr>
                <w:rFonts w:ascii="Calibri" w:hAnsi="Calibri" w:cs="Calibri"/>
              </w:rPr>
              <w:t xml:space="preserve"> [Genetics]</w:t>
            </w:r>
          </w:p>
        </w:tc>
        <w:tc>
          <w:tcPr>
            <w:tcW w:w="1786" w:type="dxa"/>
            <w:vAlign w:val="center"/>
          </w:tcPr>
          <w:p w14:paraId="32C935DA" w14:textId="444CB2FE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,0</w:t>
            </w:r>
            <w:r w:rsidR="00354115">
              <w:rPr>
                <w:rFonts w:ascii="Calibri" w:hAnsi="Calibri" w:cs="Calibri"/>
              </w:rPr>
              <w:t>94</w:t>
            </w:r>
          </w:p>
        </w:tc>
      </w:tr>
      <w:tr w:rsidR="007663DE" w:rsidRPr="001D4213" w14:paraId="36540BAE" w14:textId="77777777" w:rsidTr="00B52BFD">
        <w:tc>
          <w:tcPr>
            <w:tcW w:w="1980" w:type="dxa"/>
            <w:vAlign w:val="center"/>
          </w:tcPr>
          <w:p w14:paraId="2F7A669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2</w:t>
            </w:r>
          </w:p>
        </w:tc>
        <w:tc>
          <w:tcPr>
            <w:tcW w:w="4026" w:type="dxa"/>
            <w:vAlign w:val="center"/>
          </w:tcPr>
          <w:p w14:paraId="05BEAB9D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Aortic Aneurysm, Abdominal/</w:t>
            </w:r>
          </w:p>
        </w:tc>
        <w:tc>
          <w:tcPr>
            <w:tcW w:w="1786" w:type="dxa"/>
            <w:vAlign w:val="center"/>
          </w:tcPr>
          <w:p w14:paraId="7ECA6A11" w14:textId="535EBF79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24,</w:t>
            </w:r>
            <w:r w:rsidR="00354115">
              <w:rPr>
                <w:rFonts w:ascii="Calibri" w:hAnsi="Calibri" w:cs="Calibri"/>
              </w:rPr>
              <w:t>687</w:t>
            </w:r>
          </w:p>
        </w:tc>
      </w:tr>
      <w:tr w:rsidR="007663DE" w:rsidRPr="001D4213" w14:paraId="760B19CE" w14:textId="77777777" w:rsidTr="00B52BFD">
        <w:tc>
          <w:tcPr>
            <w:tcW w:w="1980" w:type="dxa"/>
            <w:vAlign w:val="center"/>
          </w:tcPr>
          <w:p w14:paraId="5150F5A4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3</w:t>
            </w:r>
          </w:p>
        </w:tc>
        <w:tc>
          <w:tcPr>
            <w:tcW w:w="4026" w:type="dxa"/>
            <w:vAlign w:val="center"/>
          </w:tcPr>
          <w:p w14:paraId="29EC6FD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 xml:space="preserve">abdominal aortic </w:t>
            </w:r>
            <w:proofErr w:type="spellStart"/>
            <w:proofErr w:type="gramStart"/>
            <w:r w:rsidRPr="001D4213">
              <w:rPr>
                <w:rFonts w:ascii="Calibri" w:hAnsi="Calibri" w:cs="Calibri"/>
              </w:rPr>
              <w:t>aneurysm.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center"/>
          </w:tcPr>
          <w:p w14:paraId="6E8B6E15" w14:textId="00947902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8,</w:t>
            </w:r>
            <w:r w:rsidR="00354115">
              <w:rPr>
                <w:rFonts w:ascii="Calibri" w:hAnsi="Calibri" w:cs="Calibri"/>
              </w:rPr>
              <w:t>689</w:t>
            </w:r>
          </w:p>
        </w:tc>
      </w:tr>
      <w:tr w:rsidR="007663DE" w:rsidRPr="001D4213" w14:paraId="10086D86" w14:textId="77777777" w:rsidTr="00B52BFD">
        <w:tc>
          <w:tcPr>
            <w:tcW w:w="1980" w:type="dxa"/>
            <w:vAlign w:val="center"/>
          </w:tcPr>
          <w:p w14:paraId="22E9EF8B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4</w:t>
            </w:r>
          </w:p>
        </w:tc>
        <w:tc>
          <w:tcPr>
            <w:tcW w:w="4026" w:type="dxa"/>
            <w:vAlign w:val="center"/>
          </w:tcPr>
          <w:p w14:paraId="03977D25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proofErr w:type="spellStart"/>
            <w:proofErr w:type="gramStart"/>
            <w:r w:rsidRPr="001D4213">
              <w:rPr>
                <w:rFonts w:ascii="Calibri" w:hAnsi="Calibri" w:cs="Calibri"/>
              </w:rPr>
              <w:t>AAA.ti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  <w:proofErr w:type="gramEnd"/>
          </w:p>
        </w:tc>
        <w:tc>
          <w:tcPr>
            <w:tcW w:w="1786" w:type="dxa"/>
            <w:vAlign w:val="center"/>
          </w:tcPr>
          <w:p w14:paraId="65A89928" w14:textId="1A9D235D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</w:t>
            </w:r>
            <w:r w:rsidR="00354115">
              <w:rPr>
                <w:rFonts w:ascii="Calibri" w:hAnsi="Calibri" w:cs="Calibri"/>
              </w:rPr>
              <w:t>8</w:t>
            </w:r>
            <w:r w:rsidRPr="007663DE">
              <w:rPr>
                <w:rFonts w:ascii="Calibri" w:hAnsi="Calibri" w:cs="Calibri"/>
              </w:rPr>
              <w:t>,</w:t>
            </w:r>
            <w:r w:rsidR="00354115">
              <w:rPr>
                <w:rFonts w:ascii="Calibri" w:hAnsi="Calibri" w:cs="Calibri"/>
              </w:rPr>
              <w:t>651</w:t>
            </w:r>
          </w:p>
        </w:tc>
      </w:tr>
      <w:tr w:rsidR="007663DE" w:rsidRPr="001D4213" w14:paraId="6BD88124" w14:textId="77777777" w:rsidTr="00B52BFD">
        <w:tc>
          <w:tcPr>
            <w:tcW w:w="1980" w:type="dxa"/>
            <w:vAlign w:val="center"/>
          </w:tcPr>
          <w:p w14:paraId="2E5E66ED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5</w:t>
            </w:r>
          </w:p>
        </w:tc>
        <w:tc>
          <w:tcPr>
            <w:tcW w:w="4026" w:type="dxa"/>
            <w:vAlign w:val="center"/>
          </w:tcPr>
          <w:p w14:paraId="769F633E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2 or 3 or 4</w:t>
            </w:r>
          </w:p>
        </w:tc>
        <w:tc>
          <w:tcPr>
            <w:tcW w:w="1786" w:type="dxa"/>
            <w:vAlign w:val="center"/>
          </w:tcPr>
          <w:p w14:paraId="5BAF36DC" w14:textId="35E45772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3</w:t>
            </w:r>
            <w:r w:rsidR="00354115">
              <w:rPr>
                <w:rFonts w:ascii="Calibri" w:hAnsi="Calibri" w:cs="Calibri"/>
              </w:rPr>
              <w:t>8</w:t>
            </w:r>
            <w:r w:rsidRPr="007663DE">
              <w:rPr>
                <w:rFonts w:ascii="Calibri" w:hAnsi="Calibri" w:cs="Calibri"/>
              </w:rPr>
              <w:t>,</w:t>
            </w:r>
            <w:r w:rsidR="00354115">
              <w:rPr>
                <w:rFonts w:ascii="Calibri" w:hAnsi="Calibri" w:cs="Calibri"/>
              </w:rPr>
              <w:t>330</w:t>
            </w:r>
          </w:p>
        </w:tc>
      </w:tr>
      <w:tr w:rsidR="007663DE" w:rsidRPr="001D4213" w14:paraId="4131E33B" w14:textId="77777777" w:rsidTr="00B52BFD">
        <w:tc>
          <w:tcPr>
            <w:tcW w:w="1980" w:type="dxa"/>
            <w:vAlign w:val="center"/>
          </w:tcPr>
          <w:p w14:paraId="6BDF3F81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6</w:t>
            </w:r>
          </w:p>
        </w:tc>
        <w:tc>
          <w:tcPr>
            <w:tcW w:w="4026" w:type="dxa"/>
            <w:vAlign w:val="center"/>
          </w:tcPr>
          <w:p w14:paraId="6E943AC3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Mass Screening/</w:t>
            </w:r>
          </w:p>
        </w:tc>
        <w:tc>
          <w:tcPr>
            <w:tcW w:w="1786" w:type="dxa"/>
            <w:vAlign w:val="center"/>
          </w:tcPr>
          <w:p w14:paraId="479F3144" w14:textId="2549B866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5</w:t>
            </w:r>
            <w:r w:rsidR="00354115">
              <w:rPr>
                <w:rFonts w:ascii="Calibri" w:hAnsi="Calibri" w:cs="Calibri"/>
              </w:rPr>
              <w:t>5</w:t>
            </w:r>
            <w:r w:rsidRPr="007663DE">
              <w:rPr>
                <w:rFonts w:ascii="Calibri" w:hAnsi="Calibri" w:cs="Calibri"/>
              </w:rPr>
              <w:t>,</w:t>
            </w:r>
            <w:r w:rsidR="00354115">
              <w:rPr>
                <w:rFonts w:ascii="Calibri" w:hAnsi="Calibri" w:cs="Calibri"/>
              </w:rPr>
              <w:t>087</w:t>
            </w:r>
          </w:p>
        </w:tc>
      </w:tr>
      <w:tr w:rsidR="007663DE" w:rsidRPr="001D4213" w14:paraId="30A171BE" w14:textId="77777777" w:rsidTr="00B52BFD">
        <w:tc>
          <w:tcPr>
            <w:tcW w:w="1980" w:type="dxa"/>
            <w:vAlign w:val="center"/>
          </w:tcPr>
          <w:p w14:paraId="31E72CFF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7</w:t>
            </w:r>
          </w:p>
        </w:tc>
        <w:tc>
          <w:tcPr>
            <w:tcW w:w="4026" w:type="dxa"/>
            <w:vAlign w:val="center"/>
          </w:tcPr>
          <w:p w14:paraId="0CB5EEF5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Early Diagnosis/</w:t>
            </w:r>
          </w:p>
        </w:tc>
        <w:tc>
          <w:tcPr>
            <w:tcW w:w="1786" w:type="dxa"/>
            <w:vAlign w:val="center"/>
          </w:tcPr>
          <w:p w14:paraId="3A9CE8F2" w14:textId="298ABBD7" w:rsidR="007663DE" w:rsidRPr="007663DE" w:rsidRDefault="00354115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80</w:t>
            </w:r>
            <w:r w:rsidR="007663DE" w:rsidRPr="007663DE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589</w:t>
            </w:r>
          </w:p>
        </w:tc>
      </w:tr>
      <w:tr w:rsidR="007663DE" w:rsidRPr="001D4213" w14:paraId="192FA34E" w14:textId="77777777" w:rsidTr="00B52BFD">
        <w:tc>
          <w:tcPr>
            <w:tcW w:w="1980" w:type="dxa"/>
            <w:vAlign w:val="center"/>
          </w:tcPr>
          <w:p w14:paraId="3C955A1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8</w:t>
            </w:r>
          </w:p>
        </w:tc>
        <w:tc>
          <w:tcPr>
            <w:tcW w:w="4026" w:type="dxa"/>
            <w:vAlign w:val="center"/>
          </w:tcPr>
          <w:p w14:paraId="48AE1CEA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Genetic Diseases, Inborn/</w:t>
            </w:r>
          </w:p>
        </w:tc>
        <w:tc>
          <w:tcPr>
            <w:tcW w:w="1786" w:type="dxa"/>
            <w:vAlign w:val="center"/>
          </w:tcPr>
          <w:p w14:paraId="5A9820D0" w14:textId="1B3B7F60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7</w:t>
            </w:r>
            <w:r w:rsidR="00354115">
              <w:rPr>
                <w:rFonts w:ascii="Calibri" w:hAnsi="Calibri" w:cs="Calibri"/>
              </w:rPr>
              <w:t>77</w:t>
            </w:r>
            <w:r w:rsidRPr="007663DE">
              <w:rPr>
                <w:rFonts w:ascii="Calibri" w:hAnsi="Calibri" w:cs="Calibri"/>
              </w:rPr>
              <w:t>,2</w:t>
            </w:r>
            <w:r w:rsidR="00354115">
              <w:rPr>
                <w:rFonts w:ascii="Calibri" w:hAnsi="Calibri" w:cs="Calibri"/>
              </w:rPr>
              <w:t>40</w:t>
            </w:r>
          </w:p>
        </w:tc>
      </w:tr>
      <w:tr w:rsidR="007663DE" w:rsidRPr="001D4213" w14:paraId="2A8F3A75" w14:textId="77777777" w:rsidTr="00B52BFD">
        <w:tc>
          <w:tcPr>
            <w:tcW w:w="1980" w:type="dxa"/>
            <w:vAlign w:val="center"/>
          </w:tcPr>
          <w:p w14:paraId="5398B5B6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9</w:t>
            </w:r>
          </w:p>
        </w:tc>
        <w:tc>
          <w:tcPr>
            <w:tcW w:w="4026" w:type="dxa"/>
            <w:vAlign w:val="center"/>
          </w:tcPr>
          <w:p w14:paraId="247FE0CF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Quantitative Trait, Heritable/</w:t>
            </w:r>
          </w:p>
        </w:tc>
        <w:tc>
          <w:tcPr>
            <w:tcW w:w="1786" w:type="dxa"/>
            <w:vAlign w:val="center"/>
          </w:tcPr>
          <w:p w14:paraId="58E028EF" w14:textId="546CCB2B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9,</w:t>
            </w:r>
            <w:r w:rsidR="00354115">
              <w:rPr>
                <w:rFonts w:ascii="Calibri" w:hAnsi="Calibri" w:cs="Calibri"/>
              </w:rPr>
              <w:t>422</w:t>
            </w:r>
          </w:p>
        </w:tc>
      </w:tr>
      <w:tr w:rsidR="007663DE" w:rsidRPr="001D4213" w14:paraId="48368FDD" w14:textId="77777777" w:rsidTr="00B52BFD">
        <w:tc>
          <w:tcPr>
            <w:tcW w:w="1980" w:type="dxa"/>
            <w:vAlign w:val="center"/>
          </w:tcPr>
          <w:p w14:paraId="53C267FB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0</w:t>
            </w:r>
          </w:p>
        </w:tc>
        <w:tc>
          <w:tcPr>
            <w:tcW w:w="4026" w:type="dxa"/>
            <w:vAlign w:val="center"/>
          </w:tcPr>
          <w:p w14:paraId="641BDAFA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exp Nuclear Family/</w:t>
            </w:r>
          </w:p>
        </w:tc>
        <w:tc>
          <w:tcPr>
            <w:tcW w:w="1786" w:type="dxa"/>
            <w:vAlign w:val="center"/>
          </w:tcPr>
          <w:p w14:paraId="1BAC9E03" w14:textId="6B651F72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6,</w:t>
            </w:r>
            <w:r w:rsidR="00354115">
              <w:rPr>
                <w:rFonts w:ascii="Calibri" w:hAnsi="Calibri" w:cs="Calibri"/>
              </w:rPr>
              <w:t>113</w:t>
            </w:r>
          </w:p>
        </w:tc>
      </w:tr>
      <w:tr w:rsidR="007663DE" w:rsidRPr="001D4213" w14:paraId="1DB34C43" w14:textId="77777777" w:rsidTr="00B52BFD">
        <w:tc>
          <w:tcPr>
            <w:tcW w:w="1980" w:type="dxa"/>
            <w:vAlign w:val="center"/>
          </w:tcPr>
          <w:p w14:paraId="7039E2A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1</w:t>
            </w:r>
          </w:p>
        </w:tc>
        <w:tc>
          <w:tcPr>
            <w:tcW w:w="4026" w:type="dxa"/>
            <w:vAlign w:val="center"/>
          </w:tcPr>
          <w:p w14:paraId="77B92AE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screen</w:t>
            </w:r>
            <w:proofErr w:type="gramStart"/>
            <w:r w:rsidRPr="001D4213">
              <w:rPr>
                <w:rFonts w:ascii="Calibri" w:hAnsi="Calibri" w:cs="Calibri"/>
              </w:rPr>
              <w:t>*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center"/>
          </w:tcPr>
          <w:p w14:paraId="15B00B6F" w14:textId="60925CCB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,1</w:t>
            </w:r>
            <w:r w:rsidR="009B2576">
              <w:rPr>
                <w:rFonts w:ascii="Calibri" w:hAnsi="Calibri" w:cs="Calibri"/>
              </w:rPr>
              <w:t>96</w:t>
            </w:r>
            <w:r w:rsidRPr="007663DE">
              <w:rPr>
                <w:rFonts w:ascii="Calibri" w:hAnsi="Calibri" w:cs="Calibri"/>
              </w:rPr>
              <w:t>,</w:t>
            </w:r>
            <w:r w:rsidR="009B2576">
              <w:rPr>
                <w:rFonts w:ascii="Calibri" w:hAnsi="Calibri" w:cs="Calibri"/>
              </w:rPr>
              <w:t>732</w:t>
            </w:r>
          </w:p>
        </w:tc>
      </w:tr>
      <w:tr w:rsidR="007663DE" w:rsidRPr="001D4213" w14:paraId="4B5B3400" w14:textId="77777777" w:rsidTr="00B52BFD">
        <w:tc>
          <w:tcPr>
            <w:tcW w:w="1980" w:type="dxa"/>
            <w:vAlign w:val="center"/>
          </w:tcPr>
          <w:p w14:paraId="02815CE4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2</w:t>
            </w:r>
          </w:p>
        </w:tc>
        <w:tc>
          <w:tcPr>
            <w:tcW w:w="4026" w:type="dxa"/>
            <w:vAlign w:val="center"/>
          </w:tcPr>
          <w:p w14:paraId="37D5534C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proofErr w:type="spellStart"/>
            <w:r w:rsidRPr="001D4213">
              <w:rPr>
                <w:rFonts w:ascii="Calibri" w:hAnsi="Calibri" w:cs="Calibri"/>
              </w:rPr>
              <w:t>famil</w:t>
            </w:r>
            <w:proofErr w:type="spellEnd"/>
            <w:proofErr w:type="gramStart"/>
            <w:r w:rsidRPr="001D4213">
              <w:rPr>
                <w:rFonts w:ascii="Calibri" w:hAnsi="Calibri" w:cs="Calibri"/>
              </w:rPr>
              <w:t>*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center"/>
          </w:tcPr>
          <w:p w14:paraId="0DE9547F" w14:textId="6B7435CC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,4</w:t>
            </w:r>
            <w:r w:rsidR="009B2576">
              <w:rPr>
                <w:rFonts w:ascii="Calibri" w:hAnsi="Calibri" w:cs="Calibri"/>
              </w:rPr>
              <w:t>67</w:t>
            </w:r>
            <w:r w:rsidRPr="007663DE">
              <w:rPr>
                <w:rFonts w:ascii="Calibri" w:hAnsi="Calibri" w:cs="Calibri"/>
              </w:rPr>
              <w:t>,</w:t>
            </w:r>
            <w:r w:rsidR="009B2576">
              <w:rPr>
                <w:rFonts w:ascii="Calibri" w:hAnsi="Calibri" w:cs="Calibri"/>
              </w:rPr>
              <w:t>160</w:t>
            </w:r>
          </w:p>
        </w:tc>
      </w:tr>
      <w:tr w:rsidR="007663DE" w:rsidRPr="001D4213" w14:paraId="532902AE" w14:textId="77777777" w:rsidTr="00B52BFD">
        <w:tc>
          <w:tcPr>
            <w:tcW w:w="1980" w:type="dxa"/>
            <w:vAlign w:val="center"/>
          </w:tcPr>
          <w:p w14:paraId="04E6AFC2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lastRenderedPageBreak/>
              <w:t>13</w:t>
            </w:r>
          </w:p>
        </w:tc>
        <w:tc>
          <w:tcPr>
            <w:tcW w:w="4026" w:type="dxa"/>
            <w:vAlign w:val="center"/>
          </w:tcPr>
          <w:p w14:paraId="20F14B1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relative</w:t>
            </w:r>
            <w:proofErr w:type="gramStart"/>
            <w:r w:rsidRPr="001D4213">
              <w:rPr>
                <w:rFonts w:ascii="Calibri" w:hAnsi="Calibri" w:cs="Calibri"/>
              </w:rPr>
              <w:t>*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center"/>
          </w:tcPr>
          <w:p w14:paraId="63DA923C" w14:textId="425BBB42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,8</w:t>
            </w:r>
            <w:r w:rsidR="009B2576">
              <w:rPr>
                <w:rFonts w:ascii="Calibri" w:hAnsi="Calibri" w:cs="Calibri"/>
              </w:rPr>
              <w:t>85</w:t>
            </w:r>
            <w:r w:rsidRPr="007663DE">
              <w:rPr>
                <w:rFonts w:ascii="Calibri" w:hAnsi="Calibri" w:cs="Calibri"/>
              </w:rPr>
              <w:t>,</w:t>
            </w:r>
            <w:r w:rsidR="009B2576">
              <w:rPr>
                <w:rFonts w:ascii="Calibri" w:hAnsi="Calibri" w:cs="Calibri"/>
              </w:rPr>
              <w:t>228</w:t>
            </w:r>
          </w:p>
        </w:tc>
      </w:tr>
      <w:tr w:rsidR="007663DE" w:rsidRPr="001D4213" w14:paraId="30701B80" w14:textId="77777777" w:rsidTr="00B52BFD">
        <w:tc>
          <w:tcPr>
            <w:tcW w:w="1980" w:type="dxa"/>
            <w:vAlign w:val="center"/>
          </w:tcPr>
          <w:p w14:paraId="6758A2DA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4</w:t>
            </w:r>
          </w:p>
        </w:tc>
        <w:tc>
          <w:tcPr>
            <w:tcW w:w="4026" w:type="dxa"/>
            <w:vAlign w:val="center"/>
          </w:tcPr>
          <w:p w14:paraId="4E6C76A3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(heritable or heritability</w:t>
            </w:r>
            <w:proofErr w:type="gramStart"/>
            <w:r w:rsidRPr="001D4213">
              <w:rPr>
                <w:rFonts w:ascii="Calibri" w:hAnsi="Calibri" w:cs="Calibri"/>
              </w:rPr>
              <w:t>).</w:t>
            </w:r>
            <w:proofErr w:type="spellStart"/>
            <w:r w:rsidRPr="001D4213">
              <w:rPr>
                <w:rFonts w:ascii="Calibri" w:hAnsi="Calibri" w:cs="Calibri"/>
              </w:rPr>
              <w:t>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center"/>
          </w:tcPr>
          <w:p w14:paraId="32102534" w14:textId="2201622C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4</w:t>
            </w:r>
            <w:r w:rsidR="009B2576">
              <w:rPr>
                <w:rFonts w:ascii="Calibri" w:hAnsi="Calibri" w:cs="Calibri"/>
              </w:rPr>
              <w:t>6</w:t>
            </w:r>
            <w:r w:rsidRPr="007663DE">
              <w:rPr>
                <w:rFonts w:ascii="Calibri" w:hAnsi="Calibri" w:cs="Calibri"/>
              </w:rPr>
              <w:t>,</w:t>
            </w:r>
            <w:r w:rsidR="009B2576">
              <w:rPr>
                <w:rFonts w:ascii="Calibri" w:hAnsi="Calibri" w:cs="Calibri"/>
              </w:rPr>
              <w:t>123</w:t>
            </w:r>
          </w:p>
        </w:tc>
      </w:tr>
      <w:tr w:rsidR="007663DE" w:rsidRPr="001D4213" w14:paraId="5FD510C7" w14:textId="77777777" w:rsidTr="00B52BFD">
        <w:tc>
          <w:tcPr>
            <w:tcW w:w="1980" w:type="dxa"/>
            <w:vAlign w:val="center"/>
          </w:tcPr>
          <w:p w14:paraId="57DBCEA5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5</w:t>
            </w:r>
          </w:p>
        </w:tc>
        <w:tc>
          <w:tcPr>
            <w:tcW w:w="4026" w:type="dxa"/>
            <w:vAlign w:val="center"/>
          </w:tcPr>
          <w:p w14:paraId="2693854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proofErr w:type="spellStart"/>
            <w:proofErr w:type="gramStart"/>
            <w:r w:rsidRPr="001D4213">
              <w:rPr>
                <w:rFonts w:ascii="Calibri" w:hAnsi="Calibri" w:cs="Calibri"/>
              </w:rPr>
              <w:t>inherited.ti</w:t>
            </w:r>
            <w:proofErr w:type="gramEnd"/>
            <w:r w:rsidRPr="001D4213">
              <w:rPr>
                <w:rFonts w:ascii="Calibri" w:hAnsi="Calibri" w:cs="Calibri"/>
              </w:rPr>
              <w:t>,ab</w:t>
            </w:r>
            <w:proofErr w:type="spellEnd"/>
            <w:r w:rsidRPr="001D4213">
              <w:rPr>
                <w:rFonts w:ascii="Calibri" w:hAnsi="Calibri" w:cs="Calibri"/>
              </w:rPr>
              <w:t>.</w:t>
            </w:r>
          </w:p>
        </w:tc>
        <w:tc>
          <w:tcPr>
            <w:tcW w:w="1786" w:type="dxa"/>
            <w:vAlign w:val="center"/>
          </w:tcPr>
          <w:p w14:paraId="046CDFDF" w14:textId="32F170A7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10</w:t>
            </w:r>
            <w:r w:rsidR="009B2576">
              <w:rPr>
                <w:rFonts w:ascii="Calibri" w:hAnsi="Calibri" w:cs="Calibri"/>
              </w:rPr>
              <w:t>8</w:t>
            </w:r>
            <w:r w:rsidRPr="007663DE">
              <w:rPr>
                <w:rFonts w:ascii="Calibri" w:hAnsi="Calibri" w:cs="Calibri"/>
              </w:rPr>
              <w:t>,</w:t>
            </w:r>
            <w:r w:rsidR="009B2576">
              <w:rPr>
                <w:rFonts w:ascii="Calibri" w:hAnsi="Calibri" w:cs="Calibri"/>
              </w:rPr>
              <w:t>300</w:t>
            </w:r>
          </w:p>
        </w:tc>
      </w:tr>
      <w:tr w:rsidR="007663DE" w:rsidRPr="001D4213" w14:paraId="7DD25576" w14:textId="77777777" w:rsidTr="00B52BFD">
        <w:tc>
          <w:tcPr>
            <w:tcW w:w="1980" w:type="dxa"/>
            <w:vAlign w:val="center"/>
          </w:tcPr>
          <w:p w14:paraId="0BF186ED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6</w:t>
            </w:r>
          </w:p>
        </w:tc>
        <w:tc>
          <w:tcPr>
            <w:tcW w:w="4026" w:type="dxa"/>
            <w:vAlign w:val="center"/>
          </w:tcPr>
          <w:p w14:paraId="4BD1E366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6 or 7 or 8 or 9 or 10 or 11 or 12 or 13 or 14 or 15</w:t>
            </w:r>
          </w:p>
        </w:tc>
        <w:tc>
          <w:tcPr>
            <w:tcW w:w="1786" w:type="dxa"/>
            <w:vAlign w:val="center"/>
          </w:tcPr>
          <w:p w14:paraId="4E0DADD3" w14:textId="2509AE15" w:rsidR="007663DE" w:rsidRPr="007663DE" w:rsidRDefault="009B2576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5</w:t>
            </w:r>
            <w:r w:rsidR="007663DE" w:rsidRPr="007663DE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047</w:t>
            </w:r>
            <w:r w:rsidR="007663DE" w:rsidRPr="007663DE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17</w:t>
            </w:r>
          </w:p>
        </w:tc>
      </w:tr>
      <w:tr w:rsidR="007663DE" w:rsidRPr="001D4213" w14:paraId="0425892B" w14:textId="77777777" w:rsidTr="00B52BFD">
        <w:tc>
          <w:tcPr>
            <w:tcW w:w="1980" w:type="dxa"/>
            <w:vAlign w:val="center"/>
          </w:tcPr>
          <w:p w14:paraId="09257998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7</w:t>
            </w:r>
          </w:p>
        </w:tc>
        <w:tc>
          <w:tcPr>
            <w:tcW w:w="4026" w:type="dxa"/>
            <w:vAlign w:val="center"/>
          </w:tcPr>
          <w:p w14:paraId="7DB67B15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5 and 16</w:t>
            </w:r>
          </w:p>
        </w:tc>
        <w:tc>
          <w:tcPr>
            <w:tcW w:w="1786" w:type="dxa"/>
            <w:vAlign w:val="center"/>
          </w:tcPr>
          <w:p w14:paraId="5C9CBDAD" w14:textId="52FED04D" w:rsidR="007663DE" w:rsidRPr="007663DE" w:rsidRDefault="009B2576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6</w:t>
            </w:r>
            <w:r w:rsidR="007663DE" w:rsidRPr="007663DE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126</w:t>
            </w:r>
          </w:p>
        </w:tc>
      </w:tr>
      <w:tr w:rsidR="007663DE" w:rsidRPr="001D4213" w14:paraId="2E7256D8" w14:textId="77777777" w:rsidTr="00B52BFD">
        <w:tc>
          <w:tcPr>
            <w:tcW w:w="1980" w:type="dxa"/>
            <w:vAlign w:val="center"/>
          </w:tcPr>
          <w:p w14:paraId="2F0BD8A4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8</w:t>
            </w:r>
          </w:p>
        </w:tc>
        <w:tc>
          <w:tcPr>
            <w:tcW w:w="4026" w:type="dxa"/>
            <w:vAlign w:val="center"/>
          </w:tcPr>
          <w:p w14:paraId="7482D0E2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D4213">
              <w:rPr>
                <w:rFonts w:ascii="Calibri" w:hAnsi="Calibri" w:cs="Calibri"/>
              </w:rPr>
              <w:t>1 or 17</w:t>
            </w:r>
          </w:p>
        </w:tc>
        <w:tc>
          <w:tcPr>
            <w:tcW w:w="1786" w:type="dxa"/>
            <w:vAlign w:val="center"/>
          </w:tcPr>
          <w:p w14:paraId="59946EFA" w14:textId="2B72F226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7663DE">
              <w:rPr>
                <w:rFonts w:ascii="Calibri" w:hAnsi="Calibri" w:cs="Calibri"/>
              </w:rPr>
              <w:t>6,</w:t>
            </w:r>
            <w:r w:rsidR="009B2576">
              <w:rPr>
                <w:rFonts w:ascii="Calibri" w:hAnsi="Calibri" w:cs="Calibri"/>
              </w:rPr>
              <w:t>927</w:t>
            </w:r>
          </w:p>
        </w:tc>
      </w:tr>
      <w:tr w:rsidR="007663DE" w:rsidRPr="001D4213" w14:paraId="1F66953F" w14:textId="77777777" w:rsidTr="00B52BFD">
        <w:tc>
          <w:tcPr>
            <w:tcW w:w="1980" w:type="dxa"/>
            <w:vAlign w:val="center"/>
          </w:tcPr>
          <w:p w14:paraId="737A7721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9</w:t>
            </w:r>
          </w:p>
        </w:tc>
        <w:tc>
          <w:tcPr>
            <w:tcW w:w="4026" w:type="dxa"/>
            <w:vAlign w:val="center"/>
          </w:tcPr>
          <w:p w14:paraId="3C3924F3" w14:textId="77777777" w:rsidR="007663DE" w:rsidRPr="001D4213" w:rsidRDefault="007663DE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</w:rPr>
              <w:t>18 not (Animals/ not (Animals/ and Humans/))</w:t>
            </w:r>
          </w:p>
        </w:tc>
        <w:tc>
          <w:tcPr>
            <w:tcW w:w="1786" w:type="dxa"/>
            <w:vAlign w:val="center"/>
          </w:tcPr>
          <w:p w14:paraId="774B50C5" w14:textId="28643760" w:rsidR="007663DE" w:rsidRPr="007663DE" w:rsidRDefault="007663DE" w:rsidP="005C378D">
            <w:pPr>
              <w:spacing w:line="480" w:lineRule="auto"/>
              <w:rPr>
                <w:rFonts w:ascii="Calibri" w:hAnsi="Calibri" w:cs="Calibri"/>
              </w:rPr>
            </w:pPr>
            <w:r w:rsidRPr="007663DE">
              <w:rPr>
                <w:rFonts w:ascii="Calibri" w:hAnsi="Calibri" w:cs="Calibri"/>
              </w:rPr>
              <w:t>6,</w:t>
            </w:r>
            <w:r w:rsidR="009B2576">
              <w:rPr>
                <w:rFonts w:ascii="Calibri" w:hAnsi="Calibri" w:cs="Calibri"/>
              </w:rPr>
              <w:t>455</w:t>
            </w:r>
          </w:p>
        </w:tc>
      </w:tr>
      <w:tr w:rsidR="00E065D7" w:rsidRPr="001D4213" w14:paraId="4D00B051" w14:textId="77777777" w:rsidTr="00B52BFD">
        <w:trPr>
          <w:trHeight w:val="798"/>
        </w:trPr>
        <w:tc>
          <w:tcPr>
            <w:tcW w:w="7792" w:type="dxa"/>
            <w:gridSpan w:val="3"/>
            <w:vAlign w:val="center"/>
          </w:tcPr>
          <w:p w14:paraId="3D785925" w14:textId="77777777" w:rsidR="00E065D7" w:rsidRPr="00B41E36" w:rsidRDefault="00E065D7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B41E36">
              <w:rPr>
                <w:rFonts w:ascii="Calibri" w:hAnsi="Calibri" w:cs="Calibri"/>
                <w:b/>
                <w:bCs/>
              </w:rPr>
              <w:t>COCHRANE Search</w:t>
            </w:r>
          </w:p>
        </w:tc>
      </w:tr>
      <w:tr w:rsidR="00E065D7" w:rsidRPr="001D4213" w14:paraId="6E10F3F2" w14:textId="77777777" w:rsidTr="00B52BFD">
        <w:tc>
          <w:tcPr>
            <w:tcW w:w="7792" w:type="dxa"/>
            <w:gridSpan w:val="3"/>
            <w:vAlign w:val="center"/>
          </w:tcPr>
          <w:p w14:paraId="2E78DF08" w14:textId="1D3730D4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Date Run:</w:t>
            </w:r>
            <w:r>
              <w:rPr>
                <w:rFonts w:ascii="Calibri" w:hAnsi="Calibri" w:cs="Calibri"/>
              </w:rPr>
              <w:t xml:space="preserve"> </w:t>
            </w:r>
            <w:r w:rsidR="00C9390F">
              <w:rPr>
                <w:rFonts w:ascii="Calibri" w:hAnsi="Calibri" w:cs="Calibri"/>
              </w:rPr>
              <w:t>4 March 2026</w:t>
            </w:r>
          </w:p>
        </w:tc>
      </w:tr>
      <w:tr w:rsidR="00E065D7" w:rsidRPr="001D4213" w14:paraId="6C264E9F" w14:textId="77777777" w:rsidTr="00B52BFD">
        <w:tc>
          <w:tcPr>
            <w:tcW w:w="1980" w:type="dxa"/>
          </w:tcPr>
          <w:p w14:paraId="1B6B740B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4026" w:type="dxa"/>
          </w:tcPr>
          <w:p w14:paraId="044F777B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786" w:type="dxa"/>
          </w:tcPr>
          <w:p w14:paraId="77A766F9" w14:textId="77777777" w:rsidR="00E065D7" w:rsidRPr="001D4213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1D4213">
              <w:rPr>
                <w:rFonts w:ascii="Calibri" w:hAnsi="Calibri" w:cs="Calibri"/>
                <w:b/>
                <w:bCs/>
              </w:rPr>
              <w:t>Results</w:t>
            </w:r>
          </w:p>
        </w:tc>
      </w:tr>
      <w:tr w:rsidR="00E065D7" w:rsidRPr="001D4213" w14:paraId="447C46CD" w14:textId="77777777" w:rsidTr="00B52BFD">
        <w:tc>
          <w:tcPr>
            <w:tcW w:w="1980" w:type="dxa"/>
          </w:tcPr>
          <w:p w14:paraId="14A326D2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</w:t>
            </w:r>
          </w:p>
        </w:tc>
        <w:tc>
          <w:tcPr>
            <w:tcW w:w="4026" w:type="dxa"/>
          </w:tcPr>
          <w:p w14:paraId="5214FFE8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MeSH descriptor: [Aortic Aneurysm, Abdominal] explode all trees</w:t>
            </w:r>
          </w:p>
        </w:tc>
        <w:tc>
          <w:tcPr>
            <w:tcW w:w="1786" w:type="dxa"/>
          </w:tcPr>
          <w:p w14:paraId="0AAA5B46" w14:textId="54739166" w:rsidR="00E065D7" w:rsidRPr="00B41E36" w:rsidRDefault="003277A5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9B2576">
              <w:rPr>
                <w:rFonts w:ascii="Calibri" w:hAnsi="Calibri" w:cs="Calibri"/>
              </w:rPr>
              <w:t>97</w:t>
            </w:r>
          </w:p>
        </w:tc>
      </w:tr>
      <w:tr w:rsidR="00E065D7" w:rsidRPr="001D4213" w14:paraId="1A4B18ED" w14:textId="77777777" w:rsidTr="00B52BFD">
        <w:tc>
          <w:tcPr>
            <w:tcW w:w="1980" w:type="dxa"/>
          </w:tcPr>
          <w:p w14:paraId="6EB4ED0D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2</w:t>
            </w:r>
          </w:p>
        </w:tc>
        <w:tc>
          <w:tcPr>
            <w:tcW w:w="4026" w:type="dxa"/>
          </w:tcPr>
          <w:p w14:paraId="2DF70FF9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Abdominal Aortic Aneurysm</w:t>
            </w:r>
          </w:p>
        </w:tc>
        <w:tc>
          <w:tcPr>
            <w:tcW w:w="1786" w:type="dxa"/>
          </w:tcPr>
          <w:p w14:paraId="7A2C8DDC" w14:textId="13B65981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9B2576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6</w:t>
            </w:r>
            <w:r w:rsidR="009B2576">
              <w:rPr>
                <w:rFonts w:ascii="Calibri" w:hAnsi="Calibri" w:cs="Calibri"/>
              </w:rPr>
              <w:t>91</w:t>
            </w:r>
          </w:p>
        </w:tc>
      </w:tr>
      <w:tr w:rsidR="00E065D7" w:rsidRPr="001D4213" w14:paraId="2F8B8DA3" w14:textId="77777777" w:rsidTr="00B52BFD">
        <w:tc>
          <w:tcPr>
            <w:tcW w:w="1980" w:type="dxa"/>
          </w:tcPr>
          <w:p w14:paraId="4E07F412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3</w:t>
            </w:r>
          </w:p>
        </w:tc>
        <w:tc>
          <w:tcPr>
            <w:tcW w:w="4026" w:type="dxa"/>
          </w:tcPr>
          <w:p w14:paraId="222B2451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AAA</w:t>
            </w:r>
          </w:p>
        </w:tc>
        <w:tc>
          <w:tcPr>
            <w:tcW w:w="1786" w:type="dxa"/>
          </w:tcPr>
          <w:p w14:paraId="6C1CFFBB" w14:textId="55945BC4" w:rsidR="00E065D7" w:rsidRPr="00B41E36" w:rsidRDefault="009B2576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271</w:t>
            </w:r>
          </w:p>
        </w:tc>
      </w:tr>
      <w:tr w:rsidR="00E065D7" w:rsidRPr="001D4213" w14:paraId="1FB1B8DA" w14:textId="77777777" w:rsidTr="00B52BFD">
        <w:tc>
          <w:tcPr>
            <w:tcW w:w="1980" w:type="dxa"/>
          </w:tcPr>
          <w:p w14:paraId="17C584DA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4</w:t>
            </w:r>
          </w:p>
        </w:tc>
        <w:tc>
          <w:tcPr>
            <w:tcW w:w="4026" w:type="dxa"/>
          </w:tcPr>
          <w:p w14:paraId="0F86627C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#1 OR #2 OR #3</w:t>
            </w:r>
          </w:p>
        </w:tc>
        <w:tc>
          <w:tcPr>
            <w:tcW w:w="1786" w:type="dxa"/>
          </w:tcPr>
          <w:p w14:paraId="317CE6DF" w14:textId="379146FE" w:rsidR="00E065D7" w:rsidRPr="00B41E36" w:rsidRDefault="009B2576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287</w:t>
            </w:r>
          </w:p>
        </w:tc>
      </w:tr>
      <w:tr w:rsidR="00E065D7" w:rsidRPr="001D4213" w14:paraId="4893494A" w14:textId="77777777" w:rsidTr="00B52BFD">
        <w:tc>
          <w:tcPr>
            <w:tcW w:w="1980" w:type="dxa"/>
          </w:tcPr>
          <w:p w14:paraId="000D53BF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5</w:t>
            </w:r>
          </w:p>
        </w:tc>
        <w:tc>
          <w:tcPr>
            <w:tcW w:w="4026" w:type="dxa"/>
          </w:tcPr>
          <w:p w14:paraId="1A5283FB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MeSH descriptor: [Mass Screening] explode all trees</w:t>
            </w:r>
          </w:p>
        </w:tc>
        <w:tc>
          <w:tcPr>
            <w:tcW w:w="1786" w:type="dxa"/>
          </w:tcPr>
          <w:p w14:paraId="6A9DF37F" w14:textId="5B5D617A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9B2576">
              <w:rPr>
                <w:rFonts w:ascii="Calibri" w:hAnsi="Calibri" w:cs="Calibri"/>
              </w:rPr>
              <w:t>,251</w:t>
            </w:r>
          </w:p>
        </w:tc>
      </w:tr>
      <w:tr w:rsidR="00E065D7" w:rsidRPr="001D4213" w14:paraId="6BD512A0" w14:textId="77777777" w:rsidTr="00B52BFD">
        <w:tc>
          <w:tcPr>
            <w:tcW w:w="1980" w:type="dxa"/>
          </w:tcPr>
          <w:p w14:paraId="556F70B3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6</w:t>
            </w:r>
          </w:p>
        </w:tc>
        <w:tc>
          <w:tcPr>
            <w:tcW w:w="4026" w:type="dxa"/>
          </w:tcPr>
          <w:p w14:paraId="2F43748C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MeSH descriptor: [Early Diagnosis] explode all trees</w:t>
            </w:r>
          </w:p>
        </w:tc>
        <w:tc>
          <w:tcPr>
            <w:tcW w:w="1786" w:type="dxa"/>
          </w:tcPr>
          <w:p w14:paraId="49DAD974" w14:textId="2871720B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9B2576">
              <w:rPr>
                <w:rFonts w:ascii="Calibri" w:hAnsi="Calibri" w:cs="Calibri"/>
              </w:rPr>
              <w:t>,677</w:t>
            </w:r>
          </w:p>
        </w:tc>
      </w:tr>
      <w:tr w:rsidR="00E065D7" w:rsidRPr="001D4213" w14:paraId="19CEAABD" w14:textId="77777777" w:rsidTr="00B52BFD">
        <w:tc>
          <w:tcPr>
            <w:tcW w:w="1980" w:type="dxa"/>
          </w:tcPr>
          <w:p w14:paraId="68387C02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7</w:t>
            </w:r>
          </w:p>
        </w:tc>
        <w:tc>
          <w:tcPr>
            <w:tcW w:w="4026" w:type="dxa"/>
          </w:tcPr>
          <w:p w14:paraId="59FA4A8B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screen*</w:t>
            </w:r>
          </w:p>
        </w:tc>
        <w:tc>
          <w:tcPr>
            <w:tcW w:w="1786" w:type="dxa"/>
          </w:tcPr>
          <w:p w14:paraId="720A8CF6" w14:textId="2330D8FA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302EFD">
              <w:rPr>
                <w:rFonts w:ascii="Calibri" w:hAnsi="Calibri" w:cs="Calibri"/>
              </w:rPr>
              <w:t>2</w:t>
            </w:r>
            <w:r w:rsidR="009B2576">
              <w:rPr>
                <w:rFonts w:ascii="Calibri" w:hAnsi="Calibri" w:cs="Calibri"/>
              </w:rPr>
              <w:t>7,307</w:t>
            </w:r>
          </w:p>
        </w:tc>
      </w:tr>
      <w:tr w:rsidR="00E065D7" w:rsidRPr="001D4213" w14:paraId="6CE94A08" w14:textId="77777777" w:rsidTr="00B52BFD">
        <w:tc>
          <w:tcPr>
            <w:tcW w:w="1980" w:type="dxa"/>
          </w:tcPr>
          <w:p w14:paraId="2878C165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lastRenderedPageBreak/>
              <w:t>8</w:t>
            </w:r>
          </w:p>
        </w:tc>
        <w:tc>
          <w:tcPr>
            <w:tcW w:w="4026" w:type="dxa"/>
          </w:tcPr>
          <w:p w14:paraId="3BA00407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MeSH descriptor: [Genetic Diseases, Inborn] explode all trees</w:t>
            </w:r>
          </w:p>
        </w:tc>
        <w:tc>
          <w:tcPr>
            <w:tcW w:w="1786" w:type="dxa"/>
          </w:tcPr>
          <w:p w14:paraId="04C74D33" w14:textId="0D584A23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  <w:r w:rsidR="009B2576">
              <w:rPr>
                <w:rFonts w:ascii="Calibri" w:hAnsi="Calibri" w:cs="Calibri"/>
              </w:rPr>
              <w:t>,843</w:t>
            </w:r>
          </w:p>
        </w:tc>
      </w:tr>
      <w:tr w:rsidR="00E065D7" w:rsidRPr="001D4213" w14:paraId="28DF0417" w14:textId="77777777" w:rsidTr="00B52BFD">
        <w:tc>
          <w:tcPr>
            <w:tcW w:w="1980" w:type="dxa"/>
          </w:tcPr>
          <w:p w14:paraId="4CCA1110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9</w:t>
            </w:r>
          </w:p>
        </w:tc>
        <w:tc>
          <w:tcPr>
            <w:tcW w:w="4026" w:type="dxa"/>
          </w:tcPr>
          <w:p w14:paraId="7EFD6BE6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MeSH descriptor: [Quantitative Trait, Heritable] explode all trees</w:t>
            </w:r>
          </w:p>
        </w:tc>
        <w:tc>
          <w:tcPr>
            <w:tcW w:w="1786" w:type="dxa"/>
          </w:tcPr>
          <w:p w14:paraId="5B2155A2" w14:textId="38D94E9E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3716B4">
              <w:rPr>
                <w:rFonts w:ascii="Calibri" w:hAnsi="Calibri" w:cs="Calibri"/>
              </w:rPr>
              <w:t>1</w:t>
            </w:r>
          </w:p>
        </w:tc>
      </w:tr>
      <w:tr w:rsidR="00E065D7" w:rsidRPr="001D4213" w14:paraId="32CDD303" w14:textId="77777777" w:rsidTr="00B52BFD">
        <w:tc>
          <w:tcPr>
            <w:tcW w:w="1980" w:type="dxa"/>
          </w:tcPr>
          <w:p w14:paraId="0EACB0D6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0</w:t>
            </w:r>
          </w:p>
        </w:tc>
        <w:tc>
          <w:tcPr>
            <w:tcW w:w="4026" w:type="dxa"/>
          </w:tcPr>
          <w:p w14:paraId="1208CA5A" w14:textId="77777777" w:rsidR="00E065D7" w:rsidRPr="00B41E36" w:rsidRDefault="00E065D7" w:rsidP="005C378D">
            <w:pPr>
              <w:tabs>
                <w:tab w:val="left" w:pos="955"/>
              </w:tabs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B41E36">
              <w:rPr>
                <w:rFonts w:ascii="Calibri" w:hAnsi="Calibri" w:cs="Calibri"/>
              </w:rPr>
              <w:t>famil</w:t>
            </w:r>
            <w:proofErr w:type="spellEnd"/>
            <w:r w:rsidRPr="00B41E36">
              <w:rPr>
                <w:rFonts w:ascii="Calibri" w:hAnsi="Calibri" w:cs="Calibri"/>
              </w:rPr>
              <w:t>*</w:t>
            </w:r>
          </w:p>
        </w:tc>
        <w:tc>
          <w:tcPr>
            <w:tcW w:w="1786" w:type="dxa"/>
          </w:tcPr>
          <w:p w14:paraId="7647928B" w14:textId="63B3C7DC" w:rsidR="00E065D7" w:rsidRPr="00B41E36" w:rsidRDefault="009B2576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,313</w:t>
            </w:r>
          </w:p>
        </w:tc>
      </w:tr>
      <w:tr w:rsidR="00E065D7" w:rsidRPr="001D4213" w14:paraId="602A3679" w14:textId="77777777" w:rsidTr="00B52BFD">
        <w:tc>
          <w:tcPr>
            <w:tcW w:w="1980" w:type="dxa"/>
          </w:tcPr>
          <w:p w14:paraId="1D24DEF4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1</w:t>
            </w:r>
          </w:p>
        </w:tc>
        <w:tc>
          <w:tcPr>
            <w:tcW w:w="4026" w:type="dxa"/>
          </w:tcPr>
          <w:p w14:paraId="2A89E758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(heritable or heritability)</w:t>
            </w:r>
          </w:p>
        </w:tc>
        <w:tc>
          <w:tcPr>
            <w:tcW w:w="1786" w:type="dxa"/>
          </w:tcPr>
          <w:p w14:paraId="077CF75C" w14:textId="1F964764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9B2576">
              <w:rPr>
                <w:rFonts w:ascii="Calibri" w:hAnsi="Calibri" w:cs="Calibri"/>
              </w:rPr>
              <w:t>58</w:t>
            </w:r>
          </w:p>
        </w:tc>
      </w:tr>
      <w:tr w:rsidR="00E065D7" w:rsidRPr="001D4213" w14:paraId="21197F76" w14:textId="77777777" w:rsidTr="00B52BFD">
        <w:tc>
          <w:tcPr>
            <w:tcW w:w="1980" w:type="dxa"/>
          </w:tcPr>
          <w:p w14:paraId="4E78A6AF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2</w:t>
            </w:r>
          </w:p>
        </w:tc>
        <w:tc>
          <w:tcPr>
            <w:tcW w:w="4026" w:type="dxa"/>
          </w:tcPr>
          <w:p w14:paraId="059F628B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first-degree relative*</w:t>
            </w:r>
          </w:p>
        </w:tc>
        <w:tc>
          <w:tcPr>
            <w:tcW w:w="1786" w:type="dxa"/>
          </w:tcPr>
          <w:p w14:paraId="4E940F3D" w14:textId="2445CF9B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9B2576">
              <w:rPr>
                <w:rFonts w:ascii="Calibri" w:hAnsi="Calibri" w:cs="Calibri"/>
              </w:rPr>
              <w:t>,329</w:t>
            </w:r>
          </w:p>
        </w:tc>
      </w:tr>
      <w:tr w:rsidR="00E065D7" w:rsidRPr="001D4213" w14:paraId="01D2EDEB" w14:textId="77777777" w:rsidTr="00B52BFD">
        <w:tc>
          <w:tcPr>
            <w:tcW w:w="1980" w:type="dxa"/>
          </w:tcPr>
          <w:p w14:paraId="6A3BA5B6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3</w:t>
            </w:r>
          </w:p>
        </w:tc>
        <w:tc>
          <w:tcPr>
            <w:tcW w:w="4026" w:type="dxa"/>
          </w:tcPr>
          <w:p w14:paraId="0D511AC6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FDR</w:t>
            </w:r>
          </w:p>
        </w:tc>
        <w:tc>
          <w:tcPr>
            <w:tcW w:w="1786" w:type="dxa"/>
          </w:tcPr>
          <w:p w14:paraId="7B7CE7BB" w14:textId="2A8B8476" w:rsidR="00E065D7" w:rsidRPr="00B41E36" w:rsidRDefault="00CB6BC9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9B2576">
              <w:rPr>
                <w:rFonts w:ascii="Calibri" w:hAnsi="Calibri" w:cs="Calibri"/>
              </w:rPr>
              <w:t>,202</w:t>
            </w:r>
          </w:p>
        </w:tc>
      </w:tr>
      <w:tr w:rsidR="00E065D7" w:rsidRPr="001D4213" w14:paraId="60DE8CB3" w14:textId="77777777" w:rsidTr="00B52BFD">
        <w:tc>
          <w:tcPr>
            <w:tcW w:w="1980" w:type="dxa"/>
          </w:tcPr>
          <w:p w14:paraId="13FE02F3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4</w:t>
            </w:r>
          </w:p>
        </w:tc>
        <w:tc>
          <w:tcPr>
            <w:tcW w:w="4026" w:type="dxa"/>
          </w:tcPr>
          <w:p w14:paraId="12C3EF10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first degree relative*</w:t>
            </w:r>
          </w:p>
        </w:tc>
        <w:tc>
          <w:tcPr>
            <w:tcW w:w="1786" w:type="dxa"/>
          </w:tcPr>
          <w:p w14:paraId="01B6E792" w14:textId="27B98FDD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9B2576">
              <w:rPr>
                <w:rFonts w:ascii="Calibri" w:hAnsi="Calibri" w:cs="Calibri"/>
              </w:rPr>
              <w:t>,419</w:t>
            </w:r>
          </w:p>
        </w:tc>
      </w:tr>
      <w:tr w:rsidR="00E065D7" w:rsidRPr="001D4213" w14:paraId="1ACD92D8" w14:textId="77777777" w:rsidTr="00B52BFD">
        <w:tc>
          <w:tcPr>
            <w:tcW w:w="1980" w:type="dxa"/>
          </w:tcPr>
          <w:p w14:paraId="54C8A5DD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5</w:t>
            </w:r>
          </w:p>
        </w:tc>
        <w:tc>
          <w:tcPr>
            <w:tcW w:w="4026" w:type="dxa"/>
          </w:tcPr>
          <w:p w14:paraId="30900347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inherited</w:t>
            </w:r>
          </w:p>
        </w:tc>
        <w:tc>
          <w:tcPr>
            <w:tcW w:w="1786" w:type="dxa"/>
          </w:tcPr>
          <w:p w14:paraId="1FDA752A" w14:textId="65AB610D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9B2576">
              <w:rPr>
                <w:rFonts w:ascii="Calibri" w:hAnsi="Calibri" w:cs="Calibri"/>
              </w:rPr>
              <w:t>,441</w:t>
            </w:r>
          </w:p>
        </w:tc>
      </w:tr>
      <w:tr w:rsidR="00E065D7" w:rsidRPr="001D4213" w14:paraId="4034C247" w14:textId="77777777" w:rsidTr="00B52BFD">
        <w:tc>
          <w:tcPr>
            <w:tcW w:w="1980" w:type="dxa"/>
          </w:tcPr>
          <w:p w14:paraId="5B871FFD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6</w:t>
            </w:r>
          </w:p>
        </w:tc>
        <w:tc>
          <w:tcPr>
            <w:tcW w:w="4026" w:type="dxa"/>
          </w:tcPr>
          <w:p w14:paraId="69E31D9A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#5 OR #6 OR #7 OR #8 OR #9 OR #10 OR #11 OR #12 OR #13 OR #14 OR #15</w:t>
            </w:r>
          </w:p>
        </w:tc>
        <w:tc>
          <w:tcPr>
            <w:tcW w:w="1786" w:type="dxa"/>
          </w:tcPr>
          <w:p w14:paraId="48F37DFA" w14:textId="4D0A9962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  <w:r w:rsidR="009B2576">
              <w:rPr>
                <w:rFonts w:ascii="Calibri" w:hAnsi="Calibri" w:cs="Calibri"/>
              </w:rPr>
              <w:t>19,406</w:t>
            </w:r>
          </w:p>
        </w:tc>
      </w:tr>
      <w:tr w:rsidR="00E065D7" w:rsidRPr="001D4213" w14:paraId="1DF3A01B" w14:textId="77777777" w:rsidTr="00B52BFD">
        <w:tc>
          <w:tcPr>
            <w:tcW w:w="1980" w:type="dxa"/>
          </w:tcPr>
          <w:p w14:paraId="430DEB32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17</w:t>
            </w:r>
          </w:p>
        </w:tc>
        <w:tc>
          <w:tcPr>
            <w:tcW w:w="4026" w:type="dxa"/>
          </w:tcPr>
          <w:p w14:paraId="0804A8FF" w14:textId="77777777" w:rsidR="00E065D7" w:rsidRPr="00B41E36" w:rsidRDefault="00E065D7" w:rsidP="005C378D">
            <w:pPr>
              <w:spacing w:line="480" w:lineRule="auto"/>
              <w:rPr>
                <w:rFonts w:ascii="Calibri" w:hAnsi="Calibri" w:cs="Calibri"/>
              </w:rPr>
            </w:pPr>
            <w:r w:rsidRPr="00B41E36">
              <w:rPr>
                <w:rFonts w:ascii="Calibri" w:hAnsi="Calibri" w:cs="Calibri"/>
              </w:rPr>
              <w:t>#4 AND #16</w:t>
            </w:r>
          </w:p>
        </w:tc>
        <w:tc>
          <w:tcPr>
            <w:tcW w:w="1786" w:type="dxa"/>
          </w:tcPr>
          <w:p w14:paraId="35D3EB38" w14:textId="1DCD764E" w:rsidR="00E065D7" w:rsidRPr="00B41E36" w:rsidRDefault="009B2576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0</w:t>
            </w:r>
          </w:p>
        </w:tc>
      </w:tr>
    </w:tbl>
    <w:p w14:paraId="316C5336" w14:textId="77777777" w:rsidR="0030177A" w:rsidRDefault="0030177A" w:rsidP="005C378D">
      <w:pPr>
        <w:spacing w:line="480" w:lineRule="auto"/>
        <w:rPr>
          <w:rFonts w:ascii="Calibri" w:hAnsi="Calibri" w:cs="Calibri"/>
          <w:b/>
          <w:bCs/>
        </w:rPr>
      </w:pPr>
    </w:p>
    <w:p w14:paraId="7F777209" w14:textId="69112C1B" w:rsidR="009546AD" w:rsidRPr="00FC1088" w:rsidRDefault="009546AD" w:rsidP="005C378D">
      <w:pPr>
        <w:spacing w:line="480" w:lineRule="auto"/>
        <w:rPr>
          <w:b/>
          <w:bCs/>
          <w:lang w:val="en-IN"/>
        </w:rPr>
      </w:pPr>
    </w:p>
    <w:p w14:paraId="6C967D79" w14:textId="77777777" w:rsidR="0030177A" w:rsidRDefault="0030177A" w:rsidP="005C378D">
      <w:pPr>
        <w:spacing w:line="480" w:lineRule="auto"/>
        <w:rPr>
          <w:rFonts w:ascii="Calibri" w:hAnsi="Calibri" w:cs="Calibri"/>
        </w:rPr>
      </w:pPr>
    </w:p>
    <w:p w14:paraId="465C5C9F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3C34B32E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46CA4A83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11E4A78E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6F15D70E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61E9DCD5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5B6FE93F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0B003C50" w14:textId="77777777" w:rsidR="00FF4E6D" w:rsidRDefault="00FF4E6D" w:rsidP="005C378D">
      <w:pPr>
        <w:spacing w:line="480" w:lineRule="auto"/>
        <w:rPr>
          <w:rFonts w:ascii="Calibri" w:hAnsi="Calibri" w:cs="Calibri"/>
        </w:rPr>
      </w:pPr>
    </w:p>
    <w:p w14:paraId="37C1FD79" w14:textId="6F18C352" w:rsidR="00E065D7" w:rsidRDefault="00E065D7" w:rsidP="005C378D">
      <w:pPr>
        <w:spacing w:line="480" w:lineRule="auto"/>
        <w:rPr>
          <w:b/>
          <w:bCs/>
        </w:rPr>
        <w:sectPr w:rsidR="00E065D7" w:rsidSect="006E4D92">
          <w:footerReference w:type="even" r:id="rId8"/>
          <w:footerReference w:type="default" r:id="rId9"/>
          <w:type w:val="continuous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8F6C7A7" w14:textId="7C91798E" w:rsidR="00FF4E6D" w:rsidRDefault="00FF4E6D" w:rsidP="006E4D92">
      <w:pPr>
        <w:pStyle w:val="Heading1"/>
        <w:rPr>
          <w:rFonts w:ascii="Calibri" w:hAnsi="Calibri" w:cs="Calibri"/>
        </w:rPr>
      </w:pPr>
      <w:bookmarkStart w:id="3" w:name="_Toc232451388"/>
      <w:r w:rsidRPr="00FC1088">
        <w:lastRenderedPageBreak/>
        <w:t xml:space="preserve">Supplementary </w:t>
      </w:r>
      <w:r>
        <w:t>T</w:t>
      </w:r>
      <w:r w:rsidRPr="00FC1088">
        <w:t xml:space="preserve">able </w:t>
      </w:r>
      <w:r w:rsidR="001D60C1">
        <w:t>4</w:t>
      </w:r>
      <w:r w:rsidRPr="00FC1088">
        <w:t xml:space="preserve"> – </w:t>
      </w:r>
      <w:r>
        <w:rPr>
          <w:lang w:val="en-IN"/>
        </w:rPr>
        <w:t xml:space="preserve">Risk of bias </w:t>
      </w:r>
      <w:r w:rsidR="009E4671">
        <w:rPr>
          <w:lang w:val="en-IN"/>
        </w:rPr>
        <w:t xml:space="preserve">assessment </w:t>
      </w:r>
      <w:r>
        <w:rPr>
          <w:lang w:val="en-IN"/>
        </w:rPr>
        <w:t xml:space="preserve">tool for prevalence studies </w:t>
      </w:r>
      <w:r w:rsidR="009E4671">
        <w:rPr>
          <w:lang w:val="en-IN"/>
        </w:rPr>
        <w:t>(</w:t>
      </w:r>
      <w:r>
        <w:rPr>
          <w:lang w:val="en-IN"/>
        </w:rPr>
        <w:t xml:space="preserve">Hoy </w:t>
      </w:r>
      <w:r w:rsidRPr="009546AD">
        <w:rPr>
          <w:i/>
          <w:iCs/>
          <w:lang w:val="en-IN"/>
        </w:rPr>
        <w:t>et al</w:t>
      </w:r>
      <w:r w:rsidR="009E4671">
        <w:rPr>
          <w:lang w:val="en-IN"/>
        </w:rPr>
        <w:t>, 2012)</w:t>
      </w:r>
      <w:bookmarkEnd w:id="3"/>
    </w:p>
    <w:tbl>
      <w:tblPr>
        <w:tblStyle w:val="TableGrid"/>
        <w:tblW w:w="13750" w:type="dxa"/>
        <w:tblLook w:val="04A0" w:firstRow="1" w:lastRow="0" w:firstColumn="1" w:lastColumn="0" w:noHBand="0" w:noVBand="1"/>
      </w:tblPr>
      <w:tblGrid>
        <w:gridCol w:w="2694"/>
        <w:gridCol w:w="326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CB7EB2" w14:paraId="1D78551D" w14:textId="5D0A2893" w:rsidTr="00F16373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112B42" w14:textId="77777777" w:rsidR="005F51D8" w:rsidRDefault="005F51D8" w:rsidP="005C378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</w:tcPr>
          <w:p w14:paraId="6AB57012" w14:textId="77777777" w:rsidR="005F51D8" w:rsidRDefault="005F51D8" w:rsidP="005C378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7796" w:type="dxa"/>
            <w:gridSpan w:val="11"/>
          </w:tcPr>
          <w:p w14:paraId="69C37FB8" w14:textId="0C654961" w:rsidR="005F51D8" w:rsidRPr="00CB7EB2" w:rsidRDefault="005F51D8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 xml:space="preserve">Risk of bias </w:t>
            </w:r>
            <w:r w:rsidR="009E4671">
              <w:rPr>
                <w:rFonts w:ascii="Calibri" w:hAnsi="Calibri" w:cs="Calibri"/>
                <w:b/>
                <w:bCs/>
              </w:rPr>
              <w:t>criteria</w:t>
            </w:r>
          </w:p>
        </w:tc>
      </w:tr>
      <w:tr w:rsidR="00CB7EB2" w14:paraId="613C366F" w14:textId="14BEB6A5" w:rsidTr="00F16373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2C65F182" w14:textId="77777777" w:rsidR="00CB7EB2" w:rsidRDefault="00CB7EB2" w:rsidP="005C378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</w:tcPr>
          <w:p w14:paraId="5DEED600" w14:textId="77777777" w:rsidR="00CB7EB2" w:rsidRDefault="00CB7EB2" w:rsidP="005C378D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835" w:type="dxa"/>
            <w:gridSpan w:val="4"/>
          </w:tcPr>
          <w:p w14:paraId="24C8432C" w14:textId="6DFCCC53" w:rsidR="00CB7EB2" w:rsidRPr="00CB7EB2" w:rsidRDefault="00CB7EB2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External validity</w:t>
            </w:r>
          </w:p>
        </w:tc>
        <w:tc>
          <w:tcPr>
            <w:tcW w:w="4961" w:type="dxa"/>
            <w:gridSpan w:val="7"/>
          </w:tcPr>
          <w:p w14:paraId="73718F03" w14:textId="509C9A42" w:rsidR="00CB7EB2" w:rsidRPr="00CB7EB2" w:rsidRDefault="00CB7EB2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Internal validity</w:t>
            </w:r>
          </w:p>
        </w:tc>
      </w:tr>
      <w:tr w:rsidR="00F16373" w14:paraId="3CEDD084" w14:textId="57D6562A" w:rsidTr="00F16373">
        <w:tc>
          <w:tcPr>
            <w:tcW w:w="2694" w:type="dxa"/>
          </w:tcPr>
          <w:p w14:paraId="5E012CD2" w14:textId="3E1A5923" w:rsidR="005F51D8" w:rsidRPr="00CB7EB2" w:rsidRDefault="00CB7EB2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First author</w:t>
            </w:r>
          </w:p>
        </w:tc>
        <w:tc>
          <w:tcPr>
            <w:tcW w:w="3260" w:type="dxa"/>
          </w:tcPr>
          <w:p w14:paraId="6E214EBA" w14:textId="61032B97" w:rsidR="005F51D8" w:rsidRPr="00CB7EB2" w:rsidRDefault="00CB7EB2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709" w:type="dxa"/>
          </w:tcPr>
          <w:p w14:paraId="0ED618A1" w14:textId="36DE0202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708" w:type="dxa"/>
          </w:tcPr>
          <w:p w14:paraId="467B910F" w14:textId="7DFFE91B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709" w:type="dxa"/>
          </w:tcPr>
          <w:p w14:paraId="0D78CB9D" w14:textId="5D9E9D9A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709" w:type="dxa"/>
          </w:tcPr>
          <w:p w14:paraId="6E27ED5F" w14:textId="29111342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709" w:type="dxa"/>
          </w:tcPr>
          <w:p w14:paraId="0CCA3D37" w14:textId="0F1C9D8D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708" w:type="dxa"/>
          </w:tcPr>
          <w:p w14:paraId="459B2971" w14:textId="57D4E424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709" w:type="dxa"/>
          </w:tcPr>
          <w:p w14:paraId="6C91B24F" w14:textId="1D412294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709" w:type="dxa"/>
          </w:tcPr>
          <w:p w14:paraId="2C726DDF" w14:textId="66D85803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709" w:type="dxa"/>
          </w:tcPr>
          <w:p w14:paraId="78093DEB" w14:textId="14B5598A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708" w:type="dxa"/>
          </w:tcPr>
          <w:p w14:paraId="30894A72" w14:textId="754121AC" w:rsidR="005F51D8" w:rsidRPr="00CB7EB2" w:rsidRDefault="00CB7EB2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10</w:t>
            </w:r>
          </w:p>
        </w:tc>
        <w:tc>
          <w:tcPr>
            <w:tcW w:w="709" w:type="dxa"/>
          </w:tcPr>
          <w:p w14:paraId="54B4638C" w14:textId="6663D6EF" w:rsidR="005F51D8" w:rsidRPr="00CB7EB2" w:rsidRDefault="00CB7EB2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CB7EB2">
              <w:rPr>
                <w:rFonts w:ascii="Calibri" w:hAnsi="Calibri" w:cs="Calibri"/>
                <w:b/>
                <w:bCs/>
              </w:rPr>
              <w:t>Total</w:t>
            </w:r>
          </w:p>
        </w:tc>
      </w:tr>
      <w:tr w:rsidR="00F16373" w14:paraId="12341FE8" w14:textId="2AF23519" w:rsidTr="00F16373">
        <w:tc>
          <w:tcPr>
            <w:tcW w:w="2694" w:type="dxa"/>
          </w:tcPr>
          <w:p w14:paraId="4C56A010" w14:textId="734D1E55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J. Collin</w:t>
            </w:r>
          </w:p>
        </w:tc>
        <w:tc>
          <w:tcPr>
            <w:tcW w:w="3260" w:type="dxa"/>
          </w:tcPr>
          <w:p w14:paraId="32475B9B" w14:textId="21E1D589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89</w:t>
            </w:r>
          </w:p>
        </w:tc>
        <w:tc>
          <w:tcPr>
            <w:tcW w:w="709" w:type="dxa"/>
          </w:tcPr>
          <w:p w14:paraId="76922252" w14:textId="3E91FD6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F3B9BE6" w14:textId="01B39AD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CD8A6FE" w14:textId="65E79D4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6E8B08FB" w14:textId="18D92C1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66E4738D" w14:textId="5E7C38F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531D77D" w14:textId="5EA1CBF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4424CC7F" w14:textId="001BC9E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2C6082A" w14:textId="451E969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1CE1714" w14:textId="4182E9C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5B6E271" w14:textId="38A3989B" w:rsidR="00F16373" w:rsidRDefault="00C37D9E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709" w:type="dxa"/>
          </w:tcPr>
          <w:p w14:paraId="28EBBCC7" w14:textId="564E785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7</w:t>
            </w:r>
          </w:p>
        </w:tc>
      </w:tr>
      <w:tr w:rsidR="00F16373" w14:paraId="7CD83B3D" w14:textId="77777777" w:rsidTr="00F16373">
        <w:tc>
          <w:tcPr>
            <w:tcW w:w="2694" w:type="dxa"/>
          </w:tcPr>
          <w:p w14:paraId="6AC9B9C0" w14:textId="7091A002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H. Bengtsson</w:t>
            </w:r>
          </w:p>
        </w:tc>
        <w:tc>
          <w:tcPr>
            <w:tcW w:w="3260" w:type="dxa"/>
          </w:tcPr>
          <w:p w14:paraId="57E7FC26" w14:textId="6FC9B0EC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89</w:t>
            </w:r>
          </w:p>
        </w:tc>
        <w:tc>
          <w:tcPr>
            <w:tcW w:w="709" w:type="dxa"/>
          </w:tcPr>
          <w:p w14:paraId="79C13251" w14:textId="1B6C6D2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3B43894" w14:textId="29A4B4E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3EB2FA7" w14:textId="2EBC06A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08FE1BF" w14:textId="7E5862F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AD4528D" w14:textId="1FD8F12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E6FAFDC" w14:textId="60A815C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DBA4D15" w14:textId="2B59088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F2C0762" w14:textId="11A8FF9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723EBAD" w14:textId="1B61B71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38154B14" w14:textId="0EBAD86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3EE023A" w14:textId="310C035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2CFC5467" w14:textId="77777777" w:rsidTr="00F16373">
        <w:tc>
          <w:tcPr>
            <w:tcW w:w="2694" w:type="dxa"/>
          </w:tcPr>
          <w:p w14:paraId="36CCF04D" w14:textId="29FDE3AA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 xml:space="preserve">C. </w:t>
            </w:r>
            <w:proofErr w:type="spellStart"/>
            <w:r w:rsidRPr="00F16373">
              <w:rPr>
                <w:rFonts w:ascii="Calibri" w:hAnsi="Calibri" w:cs="Calibri"/>
              </w:rPr>
              <w:t>Pecis</w:t>
            </w:r>
            <w:proofErr w:type="spellEnd"/>
          </w:p>
        </w:tc>
        <w:tc>
          <w:tcPr>
            <w:tcW w:w="3260" w:type="dxa"/>
          </w:tcPr>
          <w:p w14:paraId="6F2B90AA" w14:textId="2565E750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1</w:t>
            </w:r>
          </w:p>
        </w:tc>
        <w:tc>
          <w:tcPr>
            <w:tcW w:w="709" w:type="dxa"/>
          </w:tcPr>
          <w:p w14:paraId="7559A9AA" w14:textId="0188D70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8" w:type="dxa"/>
          </w:tcPr>
          <w:p w14:paraId="0BCECBC8" w14:textId="2857CBF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76C7639" w14:textId="4B3931D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70035E2" w14:textId="6C395D1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1E1FFC64" w14:textId="6FB53BB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4C224146" w14:textId="16C06E7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592EF611" w14:textId="6F5996E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9A2C9A2" w14:textId="5AFE078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51E356C" w14:textId="5E74E04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2F46DE4" w14:textId="44CCC9C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6288ED6" w14:textId="7F65A3C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7</w:t>
            </w:r>
          </w:p>
        </w:tc>
      </w:tr>
      <w:tr w:rsidR="00F16373" w14:paraId="62267704" w14:textId="77777777" w:rsidTr="00F16373">
        <w:tc>
          <w:tcPr>
            <w:tcW w:w="2694" w:type="dxa"/>
          </w:tcPr>
          <w:p w14:paraId="4C502216" w14:textId="0C13AE5A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M. W. Webster (USS)</w:t>
            </w:r>
          </w:p>
        </w:tc>
        <w:tc>
          <w:tcPr>
            <w:tcW w:w="3260" w:type="dxa"/>
          </w:tcPr>
          <w:p w14:paraId="3938897F" w14:textId="53C7D643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1</w:t>
            </w:r>
          </w:p>
        </w:tc>
        <w:tc>
          <w:tcPr>
            <w:tcW w:w="709" w:type="dxa"/>
          </w:tcPr>
          <w:p w14:paraId="48FFAF5E" w14:textId="79498E0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3F78803" w14:textId="15DB1A0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A298CEB" w14:textId="11827D4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470FE531" w14:textId="560BB9A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47D87020" w14:textId="1ADDCE0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55267F8" w14:textId="4A35A94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56B87F5" w14:textId="07ABCE4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94BAD4E" w14:textId="651455B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7444103" w14:textId="582895C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07EC1FE" w14:textId="2808019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9E5060F" w14:textId="5632AE9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8</w:t>
            </w:r>
          </w:p>
        </w:tc>
      </w:tr>
      <w:tr w:rsidR="00F16373" w14:paraId="2319C2AE" w14:textId="77777777" w:rsidTr="00F16373">
        <w:tc>
          <w:tcPr>
            <w:tcW w:w="2694" w:type="dxa"/>
          </w:tcPr>
          <w:p w14:paraId="23602711" w14:textId="2D66A339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J. Adamson</w:t>
            </w:r>
          </w:p>
        </w:tc>
        <w:tc>
          <w:tcPr>
            <w:tcW w:w="3260" w:type="dxa"/>
          </w:tcPr>
          <w:p w14:paraId="3AC77DE9" w14:textId="306AA1EA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2</w:t>
            </w:r>
          </w:p>
        </w:tc>
        <w:tc>
          <w:tcPr>
            <w:tcW w:w="709" w:type="dxa"/>
          </w:tcPr>
          <w:p w14:paraId="1236249C" w14:textId="2BD9E4F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8" w:type="dxa"/>
          </w:tcPr>
          <w:p w14:paraId="42271F15" w14:textId="61322E5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1E03B1F" w14:textId="5D28086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24913F1" w14:textId="63D6767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88ECBD0" w14:textId="358B650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92D9412" w14:textId="3FB0C24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4966882" w14:textId="7B19B86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9340144" w14:textId="24C3C0A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B2176D5" w14:textId="04C3798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DD876CA" w14:textId="5A18F65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451D9B5" w14:textId="0AB0704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3F686637" w14:textId="77777777" w:rsidTr="00F16373">
        <w:tc>
          <w:tcPr>
            <w:tcW w:w="2694" w:type="dxa"/>
          </w:tcPr>
          <w:p w14:paraId="63EBD8AD" w14:textId="55909C25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H. Bengtsson</w:t>
            </w:r>
          </w:p>
        </w:tc>
        <w:tc>
          <w:tcPr>
            <w:tcW w:w="3260" w:type="dxa"/>
          </w:tcPr>
          <w:p w14:paraId="69E46319" w14:textId="05D253C5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2</w:t>
            </w:r>
          </w:p>
        </w:tc>
        <w:tc>
          <w:tcPr>
            <w:tcW w:w="709" w:type="dxa"/>
          </w:tcPr>
          <w:p w14:paraId="79BAB8C1" w14:textId="2DD1395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B4EBBED" w14:textId="4E92037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68C37A8" w14:textId="529AE66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C400997" w14:textId="1B86144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2FBCAC5D" w14:textId="01C3A76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42D42B3" w14:textId="49F8FCB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764C1D8" w14:textId="700304F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F6D35D7" w14:textId="3EE17EF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BB73FB0" w14:textId="6BCFEB3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01320D3" w14:textId="2280A7D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8DF08FC" w14:textId="3CB439A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0FF7B9C0" w14:textId="77777777" w:rsidTr="00F16373">
        <w:tc>
          <w:tcPr>
            <w:tcW w:w="2694" w:type="dxa"/>
          </w:tcPr>
          <w:p w14:paraId="0DBEB8BA" w14:textId="27C31A80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D. Moher</w:t>
            </w:r>
          </w:p>
        </w:tc>
        <w:tc>
          <w:tcPr>
            <w:tcW w:w="3260" w:type="dxa"/>
          </w:tcPr>
          <w:p w14:paraId="68C17994" w14:textId="70E46429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2</w:t>
            </w:r>
          </w:p>
        </w:tc>
        <w:tc>
          <w:tcPr>
            <w:tcW w:w="709" w:type="dxa"/>
          </w:tcPr>
          <w:p w14:paraId="616223F1" w14:textId="69138A6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D09B416" w14:textId="2DB0DAF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84E7A2C" w14:textId="79ACF5A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05B1BD15" w14:textId="5CCED44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EAF92F8" w14:textId="05B27D7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0A5DA63" w14:textId="2B82FCC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5B7B478" w14:textId="5B27C53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3935BC1" w14:textId="1FC4C86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733B960" w14:textId="5B49354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465B95E8" w14:textId="228E4D3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292ACB0" w14:textId="4835486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4F58C87E" w14:textId="77777777" w:rsidTr="00F16373">
        <w:tc>
          <w:tcPr>
            <w:tcW w:w="2694" w:type="dxa"/>
          </w:tcPr>
          <w:p w14:paraId="558530C4" w14:textId="02DC58ED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 xml:space="preserve">A. van der </w:t>
            </w:r>
            <w:proofErr w:type="spellStart"/>
            <w:r w:rsidRPr="00F16373">
              <w:rPr>
                <w:rFonts w:ascii="Calibri" w:hAnsi="Calibri" w:cs="Calibri"/>
              </w:rPr>
              <w:t>Lugt</w:t>
            </w:r>
            <w:proofErr w:type="spellEnd"/>
          </w:p>
        </w:tc>
        <w:tc>
          <w:tcPr>
            <w:tcW w:w="3260" w:type="dxa"/>
          </w:tcPr>
          <w:p w14:paraId="71ACA4FE" w14:textId="04E3708F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2</w:t>
            </w:r>
          </w:p>
        </w:tc>
        <w:tc>
          <w:tcPr>
            <w:tcW w:w="709" w:type="dxa"/>
          </w:tcPr>
          <w:p w14:paraId="0742A3A8" w14:textId="3F27FA0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28D0F6B" w14:textId="7BAEB6A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89535DE" w14:textId="78A1162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2F404FC1" w14:textId="56DBC41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51406B3D" w14:textId="47FE6BD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F5EF1FB" w14:textId="067AF30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875F675" w14:textId="35C99BD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07CE343" w14:textId="126D956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2274560" w14:textId="110A412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8" w:type="dxa"/>
          </w:tcPr>
          <w:p w14:paraId="579D4B04" w14:textId="517244B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853BBCF" w14:textId="27C4031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7</w:t>
            </w:r>
          </w:p>
        </w:tc>
      </w:tr>
      <w:tr w:rsidR="00F16373" w14:paraId="0E0B0525" w14:textId="77777777" w:rsidTr="00F16373">
        <w:tc>
          <w:tcPr>
            <w:tcW w:w="2694" w:type="dxa"/>
          </w:tcPr>
          <w:p w14:paraId="051BE5D6" w14:textId="5A4C26F5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D. C. Adams</w:t>
            </w:r>
          </w:p>
        </w:tc>
        <w:tc>
          <w:tcPr>
            <w:tcW w:w="3260" w:type="dxa"/>
          </w:tcPr>
          <w:p w14:paraId="1A4CF253" w14:textId="2461D493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3</w:t>
            </w:r>
          </w:p>
        </w:tc>
        <w:tc>
          <w:tcPr>
            <w:tcW w:w="709" w:type="dxa"/>
          </w:tcPr>
          <w:p w14:paraId="14F91ABE" w14:textId="25B8646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3383B487" w14:textId="2DF16AD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EB18026" w14:textId="219D5BC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A8E1B3A" w14:textId="2CD6C3A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18B76FB7" w14:textId="461D8A4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0458BAF" w14:textId="764EBC1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70C8800" w14:textId="45932A6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6CA3028" w14:textId="39CDABA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5A6454D" w14:textId="223FB68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6BD5B7C" w14:textId="014B53F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96B8CF2" w14:textId="41E0A6D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2CDFD6CF" w14:textId="77777777" w:rsidTr="00F16373">
        <w:tc>
          <w:tcPr>
            <w:tcW w:w="2694" w:type="dxa"/>
          </w:tcPr>
          <w:p w14:paraId="153A3D3F" w14:textId="367F5AF3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F. Speziale</w:t>
            </w:r>
          </w:p>
        </w:tc>
        <w:tc>
          <w:tcPr>
            <w:tcW w:w="3260" w:type="dxa"/>
          </w:tcPr>
          <w:p w14:paraId="764C66C3" w14:textId="5824CED6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4</w:t>
            </w:r>
          </w:p>
        </w:tc>
        <w:tc>
          <w:tcPr>
            <w:tcW w:w="709" w:type="dxa"/>
          </w:tcPr>
          <w:p w14:paraId="6C0F2E9D" w14:textId="626D287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D7C2CE8" w14:textId="10B783C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FD37B1A" w14:textId="6B46410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2F265E7A" w14:textId="01389E8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6E03337A" w14:textId="7427634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BDAC244" w14:textId="2619B09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25B5064" w14:textId="429906B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427F42D" w14:textId="03A2B31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BCF591B" w14:textId="13BCECF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C9A5D31" w14:textId="51DCA73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8F5E85C" w14:textId="1908964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8</w:t>
            </w:r>
          </w:p>
        </w:tc>
      </w:tr>
      <w:tr w:rsidR="00F16373" w14:paraId="50DD3911" w14:textId="77777777" w:rsidTr="00F16373">
        <w:tc>
          <w:tcPr>
            <w:tcW w:w="2694" w:type="dxa"/>
          </w:tcPr>
          <w:p w14:paraId="6CF40A6A" w14:textId="4ED0F3DE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lastRenderedPageBreak/>
              <w:t>P. A. Baird</w:t>
            </w:r>
          </w:p>
        </w:tc>
        <w:tc>
          <w:tcPr>
            <w:tcW w:w="3260" w:type="dxa"/>
          </w:tcPr>
          <w:p w14:paraId="69406C22" w14:textId="171FD3DE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5</w:t>
            </w:r>
          </w:p>
        </w:tc>
        <w:tc>
          <w:tcPr>
            <w:tcW w:w="709" w:type="dxa"/>
          </w:tcPr>
          <w:p w14:paraId="67813648" w14:textId="7979970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30C5181" w14:textId="48A2D53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A9FAA89" w14:textId="29DA35F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A5E4076" w14:textId="3355D55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CDB978D" w14:textId="7EE57D4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F51EE43" w14:textId="450432D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52E6BB7" w14:textId="4D1F030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50E70A32" w14:textId="39C2E6E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4A7EFB47" w14:textId="051FEAF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47AA7D7" w14:textId="34865D3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0859CCC" w14:textId="21B33CD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8</w:t>
            </w:r>
          </w:p>
        </w:tc>
      </w:tr>
      <w:tr w:rsidR="00F16373" w14:paraId="45F17938" w14:textId="77777777" w:rsidTr="00F16373">
        <w:tc>
          <w:tcPr>
            <w:tcW w:w="2694" w:type="dxa"/>
          </w:tcPr>
          <w:p w14:paraId="34B05567" w14:textId="41287273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P. Fitzgerald</w:t>
            </w:r>
          </w:p>
        </w:tc>
        <w:tc>
          <w:tcPr>
            <w:tcW w:w="3260" w:type="dxa"/>
          </w:tcPr>
          <w:p w14:paraId="6BC91C8B" w14:textId="3B0FA33F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5</w:t>
            </w:r>
          </w:p>
        </w:tc>
        <w:tc>
          <w:tcPr>
            <w:tcW w:w="709" w:type="dxa"/>
          </w:tcPr>
          <w:p w14:paraId="1D58EF51" w14:textId="74318B2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7E1C2C6" w14:textId="2BB40D7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AFA29A8" w14:textId="357668C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A1CD218" w14:textId="1A9E512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1EB4C82D" w14:textId="469BAA6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8701794" w14:textId="5CE5AAA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F454935" w14:textId="71CFC19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01631D2" w14:textId="4A41EB2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E822EA4" w14:textId="5DE6632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3440BE4" w14:textId="6A77776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488FA26" w14:textId="042DBF1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0FFB8986" w14:textId="77777777" w:rsidTr="00F16373">
        <w:tc>
          <w:tcPr>
            <w:tcW w:w="2694" w:type="dxa"/>
          </w:tcPr>
          <w:p w14:paraId="5B2290E5" w14:textId="47BB87B5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 xml:space="preserve">G. </w:t>
            </w:r>
            <w:proofErr w:type="spellStart"/>
            <w:r w:rsidRPr="00F16373">
              <w:rPr>
                <w:rFonts w:ascii="Calibri" w:hAnsi="Calibri" w:cs="Calibri"/>
              </w:rPr>
              <w:t>Larcos</w:t>
            </w:r>
            <w:proofErr w:type="spellEnd"/>
          </w:p>
        </w:tc>
        <w:tc>
          <w:tcPr>
            <w:tcW w:w="3260" w:type="dxa"/>
          </w:tcPr>
          <w:p w14:paraId="581D793B" w14:textId="61F6792F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5</w:t>
            </w:r>
          </w:p>
        </w:tc>
        <w:tc>
          <w:tcPr>
            <w:tcW w:w="709" w:type="dxa"/>
          </w:tcPr>
          <w:p w14:paraId="7DC0B6AE" w14:textId="6A094A3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8" w:type="dxa"/>
          </w:tcPr>
          <w:p w14:paraId="652D20C7" w14:textId="0171374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F4F5DF8" w14:textId="6F61D4E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2D4A73E" w14:textId="1731EB1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6320DF8C" w14:textId="71151E9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F2CD898" w14:textId="524327A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67E3E25" w14:textId="7555E0E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4230641" w14:textId="7AA1DB9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EB3CC59" w14:textId="2E7198B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42B338EA" w14:textId="56FC066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09B46E4" w14:textId="1D8FB06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8</w:t>
            </w:r>
          </w:p>
        </w:tc>
      </w:tr>
      <w:tr w:rsidR="00F16373" w14:paraId="41892C73" w14:textId="77777777" w:rsidTr="00F16373">
        <w:tc>
          <w:tcPr>
            <w:tcW w:w="2694" w:type="dxa"/>
          </w:tcPr>
          <w:p w14:paraId="1E95D8FF" w14:textId="67DA121E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P. Jaakkola</w:t>
            </w:r>
          </w:p>
        </w:tc>
        <w:tc>
          <w:tcPr>
            <w:tcW w:w="3260" w:type="dxa"/>
          </w:tcPr>
          <w:p w14:paraId="75B26B53" w14:textId="0E919261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6</w:t>
            </w:r>
          </w:p>
        </w:tc>
        <w:tc>
          <w:tcPr>
            <w:tcW w:w="709" w:type="dxa"/>
          </w:tcPr>
          <w:p w14:paraId="58CC544C" w14:textId="7F6EB2C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31CADF45" w14:textId="54CDD5C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EE436FA" w14:textId="77904BB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41DF7A7" w14:textId="75B5FD2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2CB28B8C" w14:textId="61BCBDD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8A05772" w14:textId="7B594C5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1A47853C" w14:textId="23AF8E1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4CF19F3" w14:textId="20EA65F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5823603C" w14:textId="5B56804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02FB948" w14:textId="2083416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1E3F70B" w14:textId="6671466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7</w:t>
            </w:r>
          </w:p>
        </w:tc>
      </w:tr>
      <w:tr w:rsidR="00F16373" w14:paraId="3DD56D7B" w14:textId="77777777" w:rsidTr="00F16373">
        <w:tc>
          <w:tcPr>
            <w:tcW w:w="2694" w:type="dxa"/>
          </w:tcPr>
          <w:p w14:paraId="54F5A118" w14:textId="7F5AFAED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Y. van der Graaf</w:t>
            </w:r>
          </w:p>
        </w:tc>
        <w:tc>
          <w:tcPr>
            <w:tcW w:w="3260" w:type="dxa"/>
          </w:tcPr>
          <w:p w14:paraId="6E31FDCB" w14:textId="5966257C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8</w:t>
            </w:r>
          </w:p>
        </w:tc>
        <w:tc>
          <w:tcPr>
            <w:tcW w:w="709" w:type="dxa"/>
          </w:tcPr>
          <w:p w14:paraId="0EE23A0D" w14:textId="3245628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7D9CE61" w14:textId="2AE28E1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9CF27EC" w14:textId="2BD31D1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3B3B438E" w14:textId="4123EE9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B9B689D" w14:textId="1A85820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44093A8F" w14:textId="0EDB337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1184C9A" w14:textId="0A51668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C3F82D2" w14:textId="6FD6C87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B8A61B7" w14:textId="1DD485D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6D3A8DD" w14:textId="7D20885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101D1AC" w14:textId="641C352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7E2807C1" w14:textId="77777777" w:rsidTr="00F16373">
        <w:tc>
          <w:tcPr>
            <w:tcW w:w="2694" w:type="dxa"/>
          </w:tcPr>
          <w:p w14:paraId="5CE74421" w14:textId="60594357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J. A. Salo</w:t>
            </w:r>
          </w:p>
        </w:tc>
        <w:tc>
          <w:tcPr>
            <w:tcW w:w="3260" w:type="dxa"/>
          </w:tcPr>
          <w:p w14:paraId="2F2D7FFA" w14:textId="3EB8DADE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1999</w:t>
            </w:r>
          </w:p>
        </w:tc>
        <w:tc>
          <w:tcPr>
            <w:tcW w:w="709" w:type="dxa"/>
          </w:tcPr>
          <w:p w14:paraId="7F93796D" w14:textId="292FB2D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7A6421B" w14:textId="25EDD41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042FB39" w14:textId="2FEEC10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4AC8562" w14:textId="75705D1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985EBFA" w14:textId="72AF5D7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1BA9477" w14:textId="4CA1AE0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DDE4703" w14:textId="719DBF2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3571742" w14:textId="4BBBCE2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F23F84D" w14:textId="7EE09FF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1F953B9" w14:textId="0A665D0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50DD16D" w14:textId="140B2D9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0952895F" w14:textId="77777777" w:rsidTr="00F16373">
        <w:tc>
          <w:tcPr>
            <w:tcW w:w="2694" w:type="dxa"/>
          </w:tcPr>
          <w:p w14:paraId="4DF423F2" w14:textId="5B795A83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C. J. van Keulen</w:t>
            </w:r>
          </w:p>
        </w:tc>
        <w:tc>
          <w:tcPr>
            <w:tcW w:w="3260" w:type="dxa"/>
          </w:tcPr>
          <w:p w14:paraId="2A13D98D" w14:textId="54B14D44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00</w:t>
            </w:r>
          </w:p>
        </w:tc>
        <w:tc>
          <w:tcPr>
            <w:tcW w:w="709" w:type="dxa"/>
          </w:tcPr>
          <w:p w14:paraId="568DB982" w14:textId="0BE1744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6128E6A" w14:textId="6336303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0EE3858" w14:textId="30E3995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DF47EE2" w14:textId="267DD09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7B461B2" w14:textId="43B8A0C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E14A8FA" w14:textId="1CFCBD4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9A36B50" w14:textId="26F6DFA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D58DCDE" w14:textId="67EE073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51DED6B" w14:textId="3197C01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829E144" w14:textId="25B2116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9B39471" w14:textId="3B52290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7223D769" w14:textId="77777777" w:rsidTr="00F16373">
        <w:tc>
          <w:tcPr>
            <w:tcW w:w="2694" w:type="dxa"/>
          </w:tcPr>
          <w:p w14:paraId="3351950B" w14:textId="599241BC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 xml:space="preserve">J. I. </w:t>
            </w:r>
            <w:proofErr w:type="spellStart"/>
            <w:r w:rsidRPr="00F16373">
              <w:rPr>
                <w:rFonts w:ascii="Calibri" w:hAnsi="Calibri" w:cs="Calibri"/>
              </w:rPr>
              <w:t>Rossaak</w:t>
            </w:r>
            <w:proofErr w:type="spellEnd"/>
          </w:p>
        </w:tc>
        <w:tc>
          <w:tcPr>
            <w:tcW w:w="3260" w:type="dxa"/>
          </w:tcPr>
          <w:p w14:paraId="5BCF9166" w14:textId="30EE02A5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01</w:t>
            </w:r>
          </w:p>
        </w:tc>
        <w:tc>
          <w:tcPr>
            <w:tcW w:w="709" w:type="dxa"/>
          </w:tcPr>
          <w:p w14:paraId="4509DE0E" w14:textId="59FBF8F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6989D6C" w14:textId="328BAB6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7DC0603" w14:textId="333C19D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EDF6965" w14:textId="23B80B2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BDB2C65" w14:textId="6690739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242FD53" w14:textId="4EAE557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EFD42CD" w14:textId="1110D31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4F890A9" w14:textId="4D7F5A5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ED2633C" w14:textId="29BAC4C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835C559" w14:textId="7D1AFC9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1E0A4ED" w14:textId="0F5872C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0488D318" w14:textId="77777777" w:rsidTr="00F16373">
        <w:tc>
          <w:tcPr>
            <w:tcW w:w="2694" w:type="dxa"/>
          </w:tcPr>
          <w:p w14:paraId="6E9CE81E" w14:textId="5AF0A396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G. Frydman</w:t>
            </w:r>
          </w:p>
        </w:tc>
        <w:tc>
          <w:tcPr>
            <w:tcW w:w="3260" w:type="dxa"/>
          </w:tcPr>
          <w:p w14:paraId="1481C5E8" w14:textId="35E83EB9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03</w:t>
            </w:r>
          </w:p>
        </w:tc>
        <w:tc>
          <w:tcPr>
            <w:tcW w:w="709" w:type="dxa"/>
          </w:tcPr>
          <w:p w14:paraId="51920FCD" w14:textId="4F386BB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B74FFFD" w14:textId="4288945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28D88EC" w14:textId="0CAF66B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ACA6A87" w14:textId="400401D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126577A4" w14:textId="74C6CDD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9AB9AB2" w14:textId="09D3E1A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75A7E3D" w14:textId="208401F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5A9A49A" w14:textId="034BE26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81C9BDB" w14:textId="11387CE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C9420B0" w14:textId="3F1D7A3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9B6CAA4" w14:textId="68E5C8C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010004B7" w14:textId="77777777" w:rsidTr="00F16373">
        <w:tc>
          <w:tcPr>
            <w:tcW w:w="2694" w:type="dxa"/>
          </w:tcPr>
          <w:p w14:paraId="255CE6F1" w14:textId="5CC0869C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T. Ogata</w:t>
            </w:r>
          </w:p>
        </w:tc>
        <w:tc>
          <w:tcPr>
            <w:tcW w:w="3260" w:type="dxa"/>
          </w:tcPr>
          <w:p w14:paraId="78147136" w14:textId="29BAFD53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05</w:t>
            </w:r>
          </w:p>
        </w:tc>
        <w:tc>
          <w:tcPr>
            <w:tcW w:w="709" w:type="dxa"/>
          </w:tcPr>
          <w:p w14:paraId="434829D7" w14:textId="525524E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4279F572" w14:textId="2774C5B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BC9F62C" w14:textId="45D218F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DF5D511" w14:textId="2814452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0AFBDA46" w14:textId="2CAE7E7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AF174E3" w14:textId="3D36F1D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C1E10EB" w14:textId="7FE80DE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87BC2F0" w14:textId="046975F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EF25A89" w14:textId="5CDF36B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42882272" w14:textId="7A429D8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B9E3FBC" w14:textId="68A189A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05DFE1E7" w14:textId="77777777" w:rsidTr="00F16373">
        <w:tc>
          <w:tcPr>
            <w:tcW w:w="2694" w:type="dxa"/>
          </w:tcPr>
          <w:p w14:paraId="53B83738" w14:textId="60F8F5B2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S. A. Badger</w:t>
            </w:r>
          </w:p>
        </w:tc>
        <w:tc>
          <w:tcPr>
            <w:tcW w:w="3260" w:type="dxa"/>
          </w:tcPr>
          <w:p w14:paraId="5D2B2FE4" w14:textId="059522E3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07</w:t>
            </w:r>
          </w:p>
        </w:tc>
        <w:tc>
          <w:tcPr>
            <w:tcW w:w="709" w:type="dxa"/>
          </w:tcPr>
          <w:p w14:paraId="5CD921C8" w14:textId="182B78A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0F1DB56" w14:textId="56C0917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9783860" w14:textId="349919D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4179551" w14:textId="7080E28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7C8011F" w14:textId="1B7F79A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EDFBAAE" w14:textId="046B24C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8099CCD" w14:textId="1D6EE51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3D1140D" w14:textId="4256CA4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6FB1DAD" w14:textId="169A6DA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AAE3F5B" w14:textId="3D6E003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9C140CD" w14:textId="400B995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7392AA78" w14:textId="77777777" w:rsidTr="00F16373">
        <w:tc>
          <w:tcPr>
            <w:tcW w:w="2694" w:type="dxa"/>
          </w:tcPr>
          <w:p w14:paraId="72052AA7" w14:textId="49F6A480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A. Linne</w:t>
            </w:r>
          </w:p>
        </w:tc>
        <w:tc>
          <w:tcPr>
            <w:tcW w:w="3260" w:type="dxa"/>
          </w:tcPr>
          <w:p w14:paraId="4B4243B3" w14:textId="456807C0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12</w:t>
            </w:r>
          </w:p>
        </w:tc>
        <w:tc>
          <w:tcPr>
            <w:tcW w:w="709" w:type="dxa"/>
          </w:tcPr>
          <w:p w14:paraId="482C0DC2" w14:textId="1807A55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D189C3F" w14:textId="785F77B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42F15C0" w14:textId="0180714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D6219B3" w14:textId="3786D43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780D5A5" w14:textId="4A87FB8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4911141" w14:textId="5DC93C2A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C4FBD2F" w14:textId="0C15F41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A19945B" w14:textId="4142189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25D508F" w14:textId="1FB5DA2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0E84E33" w14:textId="1E7E0134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B0CC29C" w14:textId="6300D9D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3C856C6A" w14:textId="77777777" w:rsidTr="00F16373">
        <w:tc>
          <w:tcPr>
            <w:tcW w:w="2694" w:type="dxa"/>
          </w:tcPr>
          <w:p w14:paraId="04495862" w14:textId="16119F7D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 xml:space="preserve">N. </w:t>
            </w:r>
            <w:proofErr w:type="spellStart"/>
            <w:r w:rsidRPr="00F16373">
              <w:rPr>
                <w:rFonts w:ascii="Calibri" w:hAnsi="Calibri" w:cs="Calibri"/>
              </w:rPr>
              <w:t>Sakalihasan</w:t>
            </w:r>
            <w:proofErr w:type="spellEnd"/>
          </w:p>
        </w:tc>
        <w:tc>
          <w:tcPr>
            <w:tcW w:w="3260" w:type="dxa"/>
          </w:tcPr>
          <w:p w14:paraId="0CD04F51" w14:textId="42FE2DD0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14</w:t>
            </w:r>
          </w:p>
        </w:tc>
        <w:tc>
          <w:tcPr>
            <w:tcW w:w="709" w:type="dxa"/>
          </w:tcPr>
          <w:p w14:paraId="2E7F943E" w14:textId="32B2F96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F66E2BE" w14:textId="1716E9D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9157328" w14:textId="6516B06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9" w:type="dxa"/>
          </w:tcPr>
          <w:p w14:paraId="26EFA12C" w14:textId="3279651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5206CE14" w14:textId="7626D8E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A1CBED6" w14:textId="4B5BD15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6BD21552" w14:textId="1C7AABBB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588D51C" w14:textId="291AF67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D6489C9" w14:textId="0A6DB1F6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3506AC2D" w14:textId="2D50DA7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5C08111D" w14:textId="11DA1EF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8</w:t>
            </w:r>
          </w:p>
        </w:tc>
      </w:tr>
      <w:tr w:rsidR="00F16373" w14:paraId="60A1EB00" w14:textId="77777777" w:rsidTr="00F16373">
        <w:tc>
          <w:tcPr>
            <w:tcW w:w="2694" w:type="dxa"/>
          </w:tcPr>
          <w:p w14:paraId="00CEE2DE" w14:textId="3D2041D9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A. Linne</w:t>
            </w:r>
          </w:p>
        </w:tc>
        <w:tc>
          <w:tcPr>
            <w:tcW w:w="3260" w:type="dxa"/>
          </w:tcPr>
          <w:p w14:paraId="1BE1FDBF" w14:textId="2C304EF8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16</w:t>
            </w:r>
          </w:p>
        </w:tc>
        <w:tc>
          <w:tcPr>
            <w:tcW w:w="709" w:type="dxa"/>
          </w:tcPr>
          <w:p w14:paraId="47D04A79" w14:textId="77E2966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-</w:t>
            </w:r>
          </w:p>
        </w:tc>
        <w:tc>
          <w:tcPr>
            <w:tcW w:w="708" w:type="dxa"/>
          </w:tcPr>
          <w:p w14:paraId="1CC5F13E" w14:textId="4AB037B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0C49B42" w14:textId="6555788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185149C" w14:textId="1AFD130F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9747239" w14:textId="79D0D54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734ECE78" w14:textId="5B92F2C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153C2A9" w14:textId="2F78FBB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55FAAFA" w14:textId="4F5E38A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22F3400" w14:textId="6CB06B4E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17EAD585" w14:textId="47118D3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70E09FD" w14:textId="076356D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F16373" w14:paraId="6D35E587" w14:textId="77777777" w:rsidTr="00F16373">
        <w:tc>
          <w:tcPr>
            <w:tcW w:w="2694" w:type="dxa"/>
          </w:tcPr>
          <w:p w14:paraId="364C24E0" w14:textId="00E369D2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t>N. Fattahi</w:t>
            </w:r>
          </w:p>
        </w:tc>
        <w:tc>
          <w:tcPr>
            <w:tcW w:w="3260" w:type="dxa"/>
          </w:tcPr>
          <w:p w14:paraId="222F8476" w14:textId="72B08144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24</w:t>
            </w:r>
          </w:p>
        </w:tc>
        <w:tc>
          <w:tcPr>
            <w:tcW w:w="709" w:type="dxa"/>
          </w:tcPr>
          <w:p w14:paraId="13F9699A" w14:textId="68DE4CF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6254FE67" w14:textId="333AFCD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1B09DDE" w14:textId="79019F0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FA52F6F" w14:textId="4E3F168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F196A73" w14:textId="655109D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D158F4D" w14:textId="70F38F8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2F27486D" w14:textId="4AD591F2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1125411" w14:textId="7E4CC66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72FDB2F" w14:textId="62646749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1F846BB" w14:textId="40DB3DC0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CBE57AA" w14:textId="35DCCD9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0</w:t>
            </w:r>
          </w:p>
        </w:tc>
      </w:tr>
      <w:tr w:rsidR="00F16373" w14:paraId="188DBF19" w14:textId="77777777" w:rsidTr="00F16373">
        <w:tc>
          <w:tcPr>
            <w:tcW w:w="2694" w:type="dxa"/>
          </w:tcPr>
          <w:p w14:paraId="2ECC9445" w14:textId="2F5F4839" w:rsidR="00F16373" w:rsidRPr="00F16373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F16373">
              <w:rPr>
                <w:rFonts w:ascii="Calibri" w:hAnsi="Calibri" w:cs="Calibri"/>
              </w:rPr>
              <w:lastRenderedPageBreak/>
              <w:t>H. Liu</w:t>
            </w:r>
          </w:p>
        </w:tc>
        <w:tc>
          <w:tcPr>
            <w:tcW w:w="3260" w:type="dxa"/>
          </w:tcPr>
          <w:p w14:paraId="7960F221" w14:textId="785C01D7" w:rsidR="00F16373" w:rsidRPr="00CB7EB2" w:rsidRDefault="00F16373" w:rsidP="005C378D">
            <w:pPr>
              <w:spacing w:line="480" w:lineRule="auto"/>
              <w:rPr>
                <w:rFonts w:ascii="Calibri" w:hAnsi="Calibri" w:cs="Calibri"/>
              </w:rPr>
            </w:pPr>
            <w:r w:rsidRPr="00CB7EB2">
              <w:rPr>
                <w:rFonts w:ascii="Calibri" w:hAnsi="Calibri" w:cs="Calibri"/>
              </w:rPr>
              <w:t>2024</w:t>
            </w:r>
          </w:p>
        </w:tc>
        <w:tc>
          <w:tcPr>
            <w:tcW w:w="709" w:type="dxa"/>
          </w:tcPr>
          <w:p w14:paraId="1735DEBE" w14:textId="72C8B1D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08AED127" w14:textId="185C3D1C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359A8C80" w14:textId="25A11C2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050CE159" w14:textId="30C130B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0</w:t>
            </w:r>
          </w:p>
        </w:tc>
        <w:tc>
          <w:tcPr>
            <w:tcW w:w="709" w:type="dxa"/>
          </w:tcPr>
          <w:p w14:paraId="5A2DB473" w14:textId="7E760F8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2670848F" w14:textId="123E9958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59A2130" w14:textId="068D7CA5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44F813F7" w14:textId="7CF377D7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7C22C949" w14:textId="23497243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8" w:type="dxa"/>
          </w:tcPr>
          <w:p w14:paraId="5D90FE90" w14:textId="53B13141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1</w:t>
            </w:r>
          </w:p>
        </w:tc>
        <w:tc>
          <w:tcPr>
            <w:tcW w:w="709" w:type="dxa"/>
          </w:tcPr>
          <w:p w14:paraId="1E82BCB2" w14:textId="4FBB7E4D" w:rsidR="00F16373" w:rsidRDefault="00F16373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B17587">
              <w:t>9</w:t>
            </w:r>
          </w:p>
        </w:tc>
      </w:tr>
      <w:tr w:rsidR="00C37D9E" w14:paraId="59BE909F" w14:textId="77777777" w:rsidTr="00F16373">
        <w:tc>
          <w:tcPr>
            <w:tcW w:w="5954" w:type="dxa"/>
            <w:gridSpan w:val="2"/>
          </w:tcPr>
          <w:p w14:paraId="39B3BEA3" w14:textId="77C91E53" w:rsidR="00C37D9E" w:rsidRPr="00AD66A1" w:rsidRDefault="00C37D9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AD66A1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709" w:type="dxa"/>
          </w:tcPr>
          <w:p w14:paraId="3FA54C3B" w14:textId="3A7D49C3" w:rsidR="00C37D9E" w:rsidRPr="00C37D9E" w:rsidRDefault="00C37D9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37D9E">
              <w:rPr>
                <w:b/>
                <w:bCs/>
              </w:rPr>
              <w:t>2</w:t>
            </w:r>
            <w:r w:rsidR="00DE683E">
              <w:rPr>
                <w:b/>
                <w:bCs/>
              </w:rPr>
              <w:t>2</w:t>
            </w:r>
          </w:p>
        </w:tc>
        <w:tc>
          <w:tcPr>
            <w:tcW w:w="708" w:type="dxa"/>
          </w:tcPr>
          <w:p w14:paraId="436A452E" w14:textId="1738C1E4" w:rsidR="00C37D9E" w:rsidRPr="00C37D9E" w:rsidRDefault="00DE683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6</w:t>
            </w:r>
          </w:p>
        </w:tc>
        <w:tc>
          <w:tcPr>
            <w:tcW w:w="709" w:type="dxa"/>
          </w:tcPr>
          <w:p w14:paraId="5EECD611" w14:textId="16CCB041" w:rsidR="00C37D9E" w:rsidRPr="00C37D9E" w:rsidRDefault="00DE683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9</w:t>
            </w:r>
          </w:p>
        </w:tc>
        <w:tc>
          <w:tcPr>
            <w:tcW w:w="709" w:type="dxa"/>
          </w:tcPr>
          <w:p w14:paraId="3EDD3AA5" w14:textId="577FA681" w:rsidR="00C37D9E" w:rsidRPr="00C37D9E" w:rsidRDefault="00C37D9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37D9E">
              <w:rPr>
                <w:b/>
                <w:bCs/>
              </w:rPr>
              <w:t>1</w:t>
            </w:r>
            <w:r w:rsidR="0023543E">
              <w:rPr>
                <w:b/>
                <w:bCs/>
              </w:rPr>
              <w:t>2</w:t>
            </w:r>
          </w:p>
        </w:tc>
        <w:tc>
          <w:tcPr>
            <w:tcW w:w="709" w:type="dxa"/>
          </w:tcPr>
          <w:p w14:paraId="481F9812" w14:textId="192AE448" w:rsidR="00C37D9E" w:rsidRPr="00C37D9E" w:rsidRDefault="0023543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6</w:t>
            </w:r>
          </w:p>
        </w:tc>
        <w:tc>
          <w:tcPr>
            <w:tcW w:w="708" w:type="dxa"/>
          </w:tcPr>
          <w:p w14:paraId="7F19B2FE" w14:textId="783C8585" w:rsidR="00C37D9E" w:rsidRPr="00C37D9E" w:rsidRDefault="00C37D9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37D9E">
              <w:rPr>
                <w:b/>
                <w:bCs/>
              </w:rPr>
              <w:t>2</w:t>
            </w:r>
            <w:r w:rsidR="0023543E">
              <w:rPr>
                <w:b/>
                <w:bCs/>
              </w:rPr>
              <w:t>3</w:t>
            </w:r>
          </w:p>
        </w:tc>
        <w:tc>
          <w:tcPr>
            <w:tcW w:w="709" w:type="dxa"/>
          </w:tcPr>
          <w:p w14:paraId="17F4ACEB" w14:textId="2A0F63D7" w:rsidR="00C37D9E" w:rsidRPr="00C37D9E" w:rsidRDefault="00C37D9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37D9E">
              <w:rPr>
                <w:b/>
                <w:bCs/>
              </w:rPr>
              <w:t>2</w:t>
            </w:r>
            <w:r w:rsidR="0023543E">
              <w:rPr>
                <w:b/>
                <w:bCs/>
              </w:rPr>
              <w:t>5</w:t>
            </w:r>
          </w:p>
        </w:tc>
        <w:tc>
          <w:tcPr>
            <w:tcW w:w="709" w:type="dxa"/>
          </w:tcPr>
          <w:p w14:paraId="209A638D" w14:textId="649CB510" w:rsidR="00C37D9E" w:rsidRPr="00C37D9E" w:rsidRDefault="0023543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4</w:t>
            </w:r>
          </w:p>
        </w:tc>
        <w:tc>
          <w:tcPr>
            <w:tcW w:w="709" w:type="dxa"/>
          </w:tcPr>
          <w:p w14:paraId="5DE9EA31" w14:textId="37934B82" w:rsidR="00C37D9E" w:rsidRPr="00C37D9E" w:rsidRDefault="0023543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5</w:t>
            </w:r>
          </w:p>
        </w:tc>
        <w:tc>
          <w:tcPr>
            <w:tcW w:w="708" w:type="dxa"/>
          </w:tcPr>
          <w:p w14:paraId="71CA4F10" w14:textId="26B72177" w:rsidR="00C37D9E" w:rsidRPr="00C37D9E" w:rsidRDefault="0023543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6</w:t>
            </w:r>
          </w:p>
        </w:tc>
        <w:tc>
          <w:tcPr>
            <w:tcW w:w="709" w:type="dxa"/>
          </w:tcPr>
          <w:p w14:paraId="7947FCEA" w14:textId="6522512F" w:rsidR="00C37D9E" w:rsidRPr="00C37D9E" w:rsidRDefault="00C37D9E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37D9E">
              <w:rPr>
                <w:b/>
                <w:bCs/>
              </w:rPr>
              <w:t>2</w:t>
            </w:r>
            <w:r w:rsidR="0023543E">
              <w:rPr>
                <w:b/>
                <w:bCs/>
              </w:rPr>
              <w:t>28</w:t>
            </w:r>
          </w:p>
        </w:tc>
      </w:tr>
    </w:tbl>
    <w:p w14:paraId="21FBA46D" w14:textId="793B955B" w:rsidR="00FF4E6D" w:rsidRDefault="00AC6F01" w:rsidP="005C378D">
      <w:pPr>
        <w:spacing w:line="480" w:lineRule="auto"/>
        <w:rPr>
          <w:rFonts w:ascii="Calibri" w:hAnsi="Calibri" w:cs="Calibri"/>
          <w:lang w:val="en-US"/>
        </w:rPr>
      </w:pPr>
      <w:r w:rsidRPr="004C5092">
        <w:rPr>
          <w:rFonts w:ascii="Calibri" w:hAnsi="Calibri" w:cs="Calibri"/>
          <w:b/>
          <w:bCs/>
        </w:rPr>
        <w:t xml:space="preserve">Supplementary </w:t>
      </w:r>
      <w:r w:rsidR="00DA5B3F">
        <w:rPr>
          <w:rFonts w:ascii="Calibri" w:hAnsi="Calibri" w:cs="Calibri"/>
          <w:b/>
          <w:bCs/>
        </w:rPr>
        <w:t>t</w:t>
      </w:r>
      <w:r w:rsidRPr="004C5092">
        <w:rPr>
          <w:rFonts w:ascii="Calibri" w:hAnsi="Calibri" w:cs="Calibri"/>
          <w:b/>
          <w:bCs/>
        </w:rPr>
        <w:t xml:space="preserve">able </w:t>
      </w:r>
      <w:r w:rsidR="001D60C1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</w:rPr>
        <w:t xml:space="preserve">: Table showing the risk of bias scores using the Hoy </w:t>
      </w:r>
      <w:r w:rsidRPr="00FF1EC7">
        <w:rPr>
          <w:rFonts w:ascii="Calibri" w:hAnsi="Calibri" w:cs="Calibri"/>
          <w:i/>
          <w:iCs/>
        </w:rPr>
        <w:t>et al</w:t>
      </w:r>
      <w:r>
        <w:rPr>
          <w:rFonts w:ascii="Calibri" w:hAnsi="Calibri" w:cs="Calibri"/>
        </w:rPr>
        <w:t xml:space="preserve"> tool for prevalence studies. </w:t>
      </w:r>
      <w:r w:rsidR="00BE1E89" w:rsidRPr="00BE1E89">
        <w:rPr>
          <w:rFonts w:ascii="Calibri" w:hAnsi="Calibri" w:cs="Calibri"/>
          <w:lang w:val="en-US"/>
        </w:rPr>
        <w:t>Studies received a score of 1 for each question</w:t>
      </w:r>
      <w:r w:rsidR="007C5B1A">
        <w:rPr>
          <w:rFonts w:ascii="Calibri" w:hAnsi="Calibri" w:cs="Calibri"/>
          <w:lang w:val="en-US"/>
        </w:rPr>
        <w:t xml:space="preserve"> they satisfied</w:t>
      </w:r>
      <w:r w:rsidR="00BE1E89" w:rsidRPr="00BE1E89">
        <w:rPr>
          <w:rFonts w:ascii="Calibri" w:hAnsi="Calibri" w:cs="Calibri"/>
          <w:lang w:val="en-US"/>
        </w:rPr>
        <w:t>, or 0 if they did not</w:t>
      </w:r>
      <w:r w:rsidR="00A5115B">
        <w:rPr>
          <w:rFonts w:ascii="Calibri" w:hAnsi="Calibri" w:cs="Calibri"/>
          <w:lang w:val="en-US"/>
        </w:rPr>
        <w:t>.</w:t>
      </w:r>
      <w:r w:rsidR="00BE1E89" w:rsidRPr="00BE1E89">
        <w:rPr>
          <w:rFonts w:ascii="Calibri" w:hAnsi="Calibri" w:cs="Calibri"/>
          <w:lang w:val="en-US"/>
        </w:rPr>
        <w:t xml:space="preserve"> </w:t>
      </w:r>
      <w:r w:rsidR="00A5115B">
        <w:rPr>
          <w:rFonts w:ascii="Calibri" w:hAnsi="Calibri" w:cs="Calibri"/>
          <w:lang w:val="en-US"/>
        </w:rPr>
        <w:t>“</w:t>
      </w:r>
      <w:proofErr w:type="gramStart"/>
      <w:r w:rsidR="00BE1E89" w:rsidRPr="00BE1E89">
        <w:rPr>
          <w:rFonts w:ascii="Calibri" w:hAnsi="Calibri" w:cs="Calibri"/>
          <w:lang w:val="en-US"/>
        </w:rPr>
        <w:t>-</w:t>
      </w:r>
      <w:r w:rsidR="00A5115B">
        <w:rPr>
          <w:rFonts w:ascii="Calibri" w:hAnsi="Calibri" w:cs="Calibri"/>
          <w:lang w:val="en-US"/>
        </w:rPr>
        <w:t>“ denotes</w:t>
      </w:r>
      <w:proofErr w:type="gramEnd"/>
      <w:r w:rsidR="00BE1E89" w:rsidRPr="00BE1E89">
        <w:rPr>
          <w:rFonts w:ascii="Calibri" w:hAnsi="Calibri" w:cs="Calibri"/>
          <w:lang w:val="en-US"/>
        </w:rPr>
        <w:t xml:space="preserve"> insufficient information. </w:t>
      </w:r>
      <w:r w:rsidR="00BE1E89" w:rsidRPr="00BE1E89">
        <w:rPr>
          <w:rFonts w:ascii="Calibri" w:hAnsi="Calibri" w:cs="Calibri"/>
        </w:rPr>
        <w:t xml:space="preserve">An overall score of </w:t>
      </w:r>
      <w:r w:rsidR="00E40C6A">
        <w:rPr>
          <w:rFonts w:ascii="Calibri" w:hAnsi="Calibri" w:cs="Calibri"/>
        </w:rPr>
        <w:t>7-10</w:t>
      </w:r>
      <w:r w:rsidR="00BE1E89" w:rsidRPr="00BE1E89">
        <w:rPr>
          <w:rFonts w:ascii="Calibri" w:hAnsi="Calibri" w:cs="Calibri"/>
        </w:rPr>
        <w:t xml:space="preserve">, </w:t>
      </w:r>
      <w:r w:rsidR="00E40C6A">
        <w:rPr>
          <w:rFonts w:ascii="Calibri" w:hAnsi="Calibri" w:cs="Calibri"/>
        </w:rPr>
        <w:t>4-6</w:t>
      </w:r>
      <w:r w:rsidR="00BE1E89" w:rsidRPr="00BE1E89">
        <w:rPr>
          <w:rFonts w:ascii="Calibri" w:hAnsi="Calibri" w:cs="Calibri"/>
        </w:rPr>
        <w:t xml:space="preserve">, and </w:t>
      </w:r>
      <w:r w:rsidR="00E40C6A">
        <w:rPr>
          <w:rFonts w:ascii="Calibri" w:hAnsi="Calibri" w:cs="Calibri"/>
        </w:rPr>
        <w:t>0-3</w:t>
      </w:r>
      <w:r w:rsidR="00BE1E89" w:rsidRPr="00BE1E89">
        <w:rPr>
          <w:rFonts w:ascii="Calibri" w:hAnsi="Calibri" w:cs="Calibri"/>
        </w:rPr>
        <w:t xml:space="preserve"> </w:t>
      </w:r>
      <w:r w:rsidR="00E40C6A">
        <w:rPr>
          <w:rFonts w:ascii="Calibri" w:hAnsi="Calibri" w:cs="Calibri"/>
        </w:rPr>
        <w:t>represent</w:t>
      </w:r>
      <w:r w:rsidR="00FF1EC7">
        <w:rPr>
          <w:rFonts w:ascii="Calibri" w:hAnsi="Calibri" w:cs="Calibri"/>
        </w:rPr>
        <w:t>s</w:t>
      </w:r>
      <w:r w:rsidR="00BE1E89" w:rsidRPr="00BE1E89">
        <w:rPr>
          <w:rFonts w:ascii="Calibri" w:hAnsi="Calibri" w:cs="Calibri"/>
        </w:rPr>
        <w:t xml:space="preserve"> </w:t>
      </w:r>
      <w:r w:rsidR="00E40C6A">
        <w:rPr>
          <w:rFonts w:ascii="Calibri" w:hAnsi="Calibri" w:cs="Calibri"/>
        </w:rPr>
        <w:t>‘</w:t>
      </w:r>
      <w:r w:rsidR="00BE1E89" w:rsidRPr="00BE1E89">
        <w:rPr>
          <w:rFonts w:ascii="Calibri" w:hAnsi="Calibri" w:cs="Calibri"/>
        </w:rPr>
        <w:t>low</w:t>
      </w:r>
      <w:r w:rsidR="00E40C6A">
        <w:rPr>
          <w:rFonts w:ascii="Calibri" w:hAnsi="Calibri" w:cs="Calibri"/>
        </w:rPr>
        <w:t>’</w:t>
      </w:r>
      <w:r w:rsidR="00BE1E89" w:rsidRPr="00BE1E89">
        <w:rPr>
          <w:rFonts w:ascii="Calibri" w:hAnsi="Calibri" w:cs="Calibri"/>
        </w:rPr>
        <w:t xml:space="preserve">, </w:t>
      </w:r>
      <w:r w:rsidR="00E40C6A">
        <w:rPr>
          <w:rFonts w:ascii="Calibri" w:hAnsi="Calibri" w:cs="Calibri"/>
        </w:rPr>
        <w:t>‘</w:t>
      </w:r>
      <w:r w:rsidR="00BE1E89" w:rsidRPr="00BE1E89">
        <w:rPr>
          <w:rFonts w:ascii="Calibri" w:hAnsi="Calibri" w:cs="Calibri"/>
        </w:rPr>
        <w:t>moderate</w:t>
      </w:r>
      <w:r w:rsidR="00E40C6A">
        <w:rPr>
          <w:rFonts w:ascii="Calibri" w:hAnsi="Calibri" w:cs="Calibri"/>
        </w:rPr>
        <w:t>’</w:t>
      </w:r>
      <w:r w:rsidR="00BE1E89" w:rsidRPr="00BE1E89">
        <w:rPr>
          <w:rFonts w:ascii="Calibri" w:hAnsi="Calibri" w:cs="Calibri"/>
        </w:rPr>
        <w:t xml:space="preserve">, and </w:t>
      </w:r>
      <w:r w:rsidR="00E40C6A">
        <w:rPr>
          <w:rFonts w:ascii="Calibri" w:hAnsi="Calibri" w:cs="Calibri"/>
        </w:rPr>
        <w:t>‘</w:t>
      </w:r>
      <w:r w:rsidR="00BE1E89" w:rsidRPr="00BE1E89">
        <w:rPr>
          <w:rFonts w:ascii="Calibri" w:hAnsi="Calibri" w:cs="Calibri"/>
        </w:rPr>
        <w:t>high</w:t>
      </w:r>
      <w:r w:rsidR="00E40C6A">
        <w:rPr>
          <w:rFonts w:ascii="Calibri" w:hAnsi="Calibri" w:cs="Calibri"/>
        </w:rPr>
        <w:t>’</w:t>
      </w:r>
      <w:r w:rsidR="00BE1E89" w:rsidRPr="00BE1E89">
        <w:rPr>
          <w:rFonts w:ascii="Calibri" w:hAnsi="Calibri" w:cs="Calibri"/>
        </w:rPr>
        <w:t xml:space="preserve"> risk of bias</w:t>
      </w:r>
      <w:r w:rsidR="00E40C6A">
        <w:rPr>
          <w:rFonts w:ascii="Calibri" w:hAnsi="Calibri" w:cs="Calibri"/>
        </w:rPr>
        <w:t>, respectively</w:t>
      </w:r>
      <w:r w:rsidR="00BE1E89" w:rsidRPr="00BE1E89">
        <w:rPr>
          <w:rFonts w:ascii="Calibri" w:hAnsi="Calibri" w:cs="Calibri"/>
        </w:rPr>
        <w:t xml:space="preserve">. </w:t>
      </w:r>
      <w:r w:rsidR="00BE1E89" w:rsidRPr="00BE1E89">
        <w:rPr>
          <w:rFonts w:ascii="Calibri" w:hAnsi="Calibri" w:cs="Calibri"/>
          <w:lang w:val="en-US"/>
        </w:rPr>
        <w:t>Numbered items 1-</w:t>
      </w:r>
      <w:r w:rsidR="00E40C6A">
        <w:rPr>
          <w:rFonts w:ascii="Calibri" w:hAnsi="Calibri" w:cs="Calibri"/>
          <w:lang w:val="en-US"/>
        </w:rPr>
        <w:t>4</w:t>
      </w:r>
      <w:r w:rsidR="00BE1E89" w:rsidRPr="00BE1E89">
        <w:rPr>
          <w:rFonts w:ascii="Calibri" w:hAnsi="Calibri" w:cs="Calibri"/>
          <w:lang w:val="en-US"/>
        </w:rPr>
        <w:t xml:space="preserve"> refer to external validity and </w:t>
      </w:r>
      <w:r w:rsidR="00E40C6A">
        <w:rPr>
          <w:rFonts w:ascii="Calibri" w:hAnsi="Calibri" w:cs="Calibri"/>
          <w:lang w:val="en-US"/>
        </w:rPr>
        <w:t>5</w:t>
      </w:r>
      <w:r w:rsidR="00BE1E89" w:rsidRPr="00BE1E89">
        <w:rPr>
          <w:rFonts w:ascii="Calibri" w:hAnsi="Calibri" w:cs="Calibri"/>
          <w:lang w:val="en-US"/>
        </w:rPr>
        <w:t>-10 to internal validity:</w:t>
      </w:r>
    </w:p>
    <w:p w14:paraId="2F07084C" w14:textId="0C9F10B3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the study’s target population a close representation of the national population in relation to relevant variables</w:t>
      </w:r>
      <w:r w:rsidR="0048713A">
        <w:rPr>
          <w:rFonts w:ascii="Calibri" w:hAnsi="Calibri" w:cs="Calibri"/>
        </w:rPr>
        <w:t>?</w:t>
      </w:r>
    </w:p>
    <w:p w14:paraId="3BD62333" w14:textId="77777777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the sampling frame a true or close representation of the target population?</w:t>
      </w:r>
    </w:p>
    <w:p w14:paraId="21114255" w14:textId="27665473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some form of random selection used to select the sample, OR was a census undertaken?</w:t>
      </w:r>
    </w:p>
    <w:p w14:paraId="2E2A7273" w14:textId="7AF32F14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the likelihood of nonresponse bias minimal?</w:t>
      </w:r>
    </w:p>
    <w:p w14:paraId="2D7568C4" w14:textId="77777777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ere data collected directly from the subjects (as opposed to a proxy)?</w:t>
      </w:r>
    </w:p>
    <w:p w14:paraId="0C40E985" w14:textId="77777777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an acceptable case definition used in the study?</w:t>
      </w:r>
    </w:p>
    <w:p w14:paraId="314B3D47" w14:textId="35917992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 xml:space="preserve">Was the study instrument that measured the parameter of interest shown to have </w:t>
      </w:r>
      <w:r w:rsidR="0048713A">
        <w:rPr>
          <w:rFonts w:ascii="Calibri" w:hAnsi="Calibri" w:cs="Calibri"/>
        </w:rPr>
        <w:t xml:space="preserve">validity and </w:t>
      </w:r>
      <w:r w:rsidRPr="00A26549">
        <w:rPr>
          <w:rFonts w:ascii="Calibri" w:hAnsi="Calibri" w:cs="Calibri"/>
        </w:rPr>
        <w:t>reliability?</w:t>
      </w:r>
    </w:p>
    <w:p w14:paraId="2E7A9BD8" w14:textId="77777777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the same mode of data collection used for all subjects?</w:t>
      </w:r>
    </w:p>
    <w:p w14:paraId="30B97926" w14:textId="77777777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as the length of the shortest prevalence period for the parameter of interest appropriate?</w:t>
      </w:r>
    </w:p>
    <w:p w14:paraId="56696BD0" w14:textId="77777777" w:rsidR="00A26549" w:rsidRPr="00A26549" w:rsidRDefault="00A26549" w:rsidP="005C378D">
      <w:pPr>
        <w:numPr>
          <w:ilvl w:val="3"/>
          <w:numId w:val="1"/>
        </w:numPr>
        <w:spacing w:line="480" w:lineRule="auto"/>
        <w:rPr>
          <w:rFonts w:ascii="Calibri" w:hAnsi="Calibri" w:cs="Calibri"/>
          <w:lang w:val="en-US"/>
        </w:rPr>
      </w:pPr>
      <w:r w:rsidRPr="00A26549">
        <w:rPr>
          <w:rFonts w:ascii="Calibri" w:hAnsi="Calibri" w:cs="Calibri"/>
        </w:rPr>
        <w:t>Were the numerator(s) and denominator(s) for the parameter of interest appropriate?</w:t>
      </w:r>
    </w:p>
    <w:p w14:paraId="2825DFA1" w14:textId="77777777" w:rsidR="00A5115B" w:rsidRDefault="00A5115B" w:rsidP="005C378D">
      <w:pPr>
        <w:spacing w:line="480" w:lineRule="auto"/>
        <w:rPr>
          <w:rFonts w:ascii="Calibri" w:hAnsi="Calibri" w:cs="Calibri"/>
        </w:rPr>
        <w:sectPr w:rsidR="00A5115B" w:rsidSect="006E4D92">
          <w:type w:val="continuous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06ECAC7" w14:textId="1BF2143C" w:rsidR="00D15FE6" w:rsidRDefault="00D15FE6" w:rsidP="006E4D92">
      <w:pPr>
        <w:pStyle w:val="Heading1"/>
      </w:pPr>
      <w:bookmarkStart w:id="4" w:name="_Toc232451389"/>
      <w:r>
        <w:lastRenderedPageBreak/>
        <w:t>Supplementary Table 5 – Control data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2261"/>
        <w:gridCol w:w="2835"/>
        <w:gridCol w:w="2552"/>
      </w:tblGrid>
      <w:tr w:rsidR="00DB5204" w:rsidRPr="00E0411E" w14:paraId="539ACB37" w14:textId="77777777" w:rsidTr="00453425">
        <w:tc>
          <w:tcPr>
            <w:tcW w:w="1278" w:type="dxa"/>
            <w:vAlign w:val="center"/>
          </w:tcPr>
          <w:p w14:paraId="10067395" w14:textId="2554A12B" w:rsidR="00DB5204" w:rsidRPr="00E0411E" w:rsidRDefault="00DB5204" w:rsidP="00453425">
            <w:pPr>
              <w:jc w:val="center"/>
              <w:rPr>
                <w:b/>
                <w:bCs/>
              </w:rPr>
            </w:pPr>
            <w:r w:rsidRPr="00E0411E">
              <w:rPr>
                <w:b/>
                <w:bCs/>
              </w:rPr>
              <w:t>Study</w:t>
            </w:r>
          </w:p>
        </w:tc>
        <w:tc>
          <w:tcPr>
            <w:tcW w:w="2261" w:type="dxa"/>
            <w:vAlign w:val="center"/>
          </w:tcPr>
          <w:p w14:paraId="0D7E6465" w14:textId="7E002D58" w:rsidR="00DB5204" w:rsidRDefault="00DB5204" w:rsidP="004534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of control</w:t>
            </w:r>
          </w:p>
        </w:tc>
        <w:tc>
          <w:tcPr>
            <w:tcW w:w="2835" w:type="dxa"/>
            <w:vAlign w:val="center"/>
          </w:tcPr>
          <w:p w14:paraId="628CE41B" w14:textId="1027ACCF" w:rsidR="00DB5204" w:rsidRPr="00E0411E" w:rsidRDefault="00DB5204" w:rsidP="004534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controls screened (male/female)</w:t>
            </w:r>
          </w:p>
        </w:tc>
        <w:tc>
          <w:tcPr>
            <w:tcW w:w="2552" w:type="dxa"/>
            <w:vAlign w:val="center"/>
          </w:tcPr>
          <w:p w14:paraId="5217DCDD" w14:textId="69F85BFB" w:rsidR="00DB5204" w:rsidRPr="00E0411E" w:rsidRDefault="00DB5204" w:rsidP="004534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with AAA (male/female)</w:t>
            </w:r>
          </w:p>
        </w:tc>
      </w:tr>
      <w:tr w:rsidR="00DB5204" w14:paraId="6E35483B" w14:textId="77777777" w:rsidTr="00DB5204">
        <w:tc>
          <w:tcPr>
            <w:tcW w:w="1278" w:type="dxa"/>
            <w:vAlign w:val="center"/>
          </w:tcPr>
          <w:p w14:paraId="22EB85A3" w14:textId="3A67D9BB" w:rsidR="00DB5204" w:rsidRDefault="00DB5204" w:rsidP="00B2714F">
            <w:pPr>
              <w:jc w:val="center"/>
            </w:pPr>
            <w:r>
              <w:t>D. Moher 1992</w:t>
            </w:r>
          </w:p>
        </w:tc>
        <w:tc>
          <w:tcPr>
            <w:tcW w:w="2261" w:type="dxa"/>
            <w:vAlign w:val="center"/>
          </w:tcPr>
          <w:p w14:paraId="7A364542" w14:textId="6563D61C" w:rsidR="00DB5204" w:rsidRDefault="00DB5204" w:rsidP="00B2714F">
            <w:pPr>
              <w:jc w:val="center"/>
            </w:pPr>
            <w:r>
              <w:t>Cataract patients</w:t>
            </w:r>
          </w:p>
        </w:tc>
        <w:tc>
          <w:tcPr>
            <w:tcW w:w="2835" w:type="dxa"/>
            <w:vAlign w:val="center"/>
          </w:tcPr>
          <w:p w14:paraId="40728A44" w14:textId="475EA1E0" w:rsidR="00DB5204" w:rsidRDefault="00DB5204" w:rsidP="00B2714F">
            <w:pPr>
              <w:jc w:val="center"/>
            </w:pPr>
            <w:r>
              <w:t>116 (</w:t>
            </w:r>
            <w:r w:rsidR="0098663F">
              <w:t>male only</w:t>
            </w:r>
            <w:r>
              <w:t>)</w:t>
            </w:r>
          </w:p>
        </w:tc>
        <w:tc>
          <w:tcPr>
            <w:tcW w:w="2552" w:type="dxa"/>
            <w:vAlign w:val="center"/>
          </w:tcPr>
          <w:p w14:paraId="052F3A8F" w14:textId="7EE230BA" w:rsidR="00DB5204" w:rsidRDefault="00DB5204" w:rsidP="00B2714F">
            <w:pPr>
              <w:jc w:val="center"/>
            </w:pPr>
            <w:r>
              <w:t>14 (14/-)</w:t>
            </w:r>
          </w:p>
        </w:tc>
      </w:tr>
      <w:tr w:rsidR="00DB5204" w14:paraId="3CA2A830" w14:textId="77777777" w:rsidTr="00DB5204">
        <w:tc>
          <w:tcPr>
            <w:tcW w:w="1278" w:type="dxa"/>
            <w:vAlign w:val="center"/>
          </w:tcPr>
          <w:p w14:paraId="0D20EB2F" w14:textId="0391AA83" w:rsidR="00DB5204" w:rsidRDefault="00DB5204" w:rsidP="00B2714F">
            <w:pPr>
              <w:jc w:val="center"/>
            </w:pPr>
            <w:r>
              <w:t>P. A. Baird 1995</w:t>
            </w:r>
          </w:p>
        </w:tc>
        <w:tc>
          <w:tcPr>
            <w:tcW w:w="2261" w:type="dxa"/>
            <w:vAlign w:val="center"/>
          </w:tcPr>
          <w:p w14:paraId="0741FE24" w14:textId="185B10BA" w:rsidR="00DB5204" w:rsidRDefault="00DB5204" w:rsidP="00B2714F">
            <w:pPr>
              <w:jc w:val="center"/>
            </w:pPr>
            <w:r>
              <w:t>Cataract patients</w:t>
            </w:r>
          </w:p>
        </w:tc>
        <w:tc>
          <w:tcPr>
            <w:tcW w:w="2835" w:type="dxa"/>
            <w:vAlign w:val="center"/>
          </w:tcPr>
          <w:p w14:paraId="42EB2558" w14:textId="0CEAC4A1" w:rsidR="00DB5204" w:rsidRDefault="00DB5204" w:rsidP="00B2714F">
            <w:pPr>
              <w:jc w:val="center"/>
            </w:pPr>
            <w:r>
              <w:t>100 (56/44)</w:t>
            </w:r>
          </w:p>
        </w:tc>
        <w:tc>
          <w:tcPr>
            <w:tcW w:w="2552" w:type="dxa"/>
            <w:vAlign w:val="center"/>
          </w:tcPr>
          <w:p w14:paraId="52046E72" w14:textId="63F7109D" w:rsidR="00DB5204" w:rsidRDefault="00DB5204" w:rsidP="00B2714F">
            <w:pPr>
              <w:jc w:val="center"/>
            </w:pPr>
            <w:r>
              <w:t>8 (8/0)</w:t>
            </w:r>
          </w:p>
        </w:tc>
      </w:tr>
      <w:tr w:rsidR="00DB5204" w14:paraId="358F90CC" w14:textId="77777777" w:rsidTr="00DB5204">
        <w:tc>
          <w:tcPr>
            <w:tcW w:w="1278" w:type="dxa"/>
            <w:vAlign w:val="center"/>
          </w:tcPr>
          <w:p w14:paraId="48C16C6C" w14:textId="445478F5" w:rsidR="00DB5204" w:rsidRDefault="00DB5204" w:rsidP="00B2714F">
            <w:pPr>
              <w:jc w:val="center"/>
            </w:pPr>
            <w:r>
              <w:t>J. A. Salo 1999</w:t>
            </w:r>
          </w:p>
        </w:tc>
        <w:tc>
          <w:tcPr>
            <w:tcW w:w="2261" w:type="dxa"/>
            <w:vAlign w:val="center"/>
          </w:tcPr>
          <w:p w14:paraId="209E74F2" w14:textId="2C06D0D8" w:rsidR="00DB5204" w:rsidRDefault="00DB5204" w:rsidP="00B2714F">
            <w:pPr>
              <w:jc w:val="center"/>
            </w:pPr>
            <w:r>
              <w:t>Unclear but patients matched for sex and age with no AAA family history</w:t>
            </w:r>
          </w:p>
        </w:tc>
        <w:tc>
          <w:tcPr>
            <w:tcW w:w="2835" w:type="dxa"/>
            <w:vAlign w:val="center"/>
          </w:tcPr>
          <w:p w14:paraId="3F693F4E" w14:textId="683DF578" w:rsidR="00DB5204" w:rsidRDefault="00DB5204" w:rsidP="00B2714F">
            <w:pPr>
              <w:jc w:val="center"/>
            </w:pPr>
            <w:r>
              <w:t>284 (135/149)</w:t>
            </w:r>
          </w:p>
        </w:tc>
        <w:tc>
          <w:tcPr>
            <w:tcW w:w="2552" w:type="dxa"/>
            <w:vAlign w:val="center"/>
          </w:tcPr>
          <w:p w14:paraId="43AE6588" w14:textId="26E1D627" w:rsidR="00DB5204" w:rsidRDefault="00DB5204" w:rsidP="00B2714F">
            <w:pPr>
              <w:jc w:val="center"/>
            </w:pPr>
            <w:r>
              <w:t>4 (2/2)</w:t>
            </w:r>
          </w:p>
        </w:tc>
      </w:tr>
      <w:tr w:rsidR="00DB5204" w14:paraId="443B587E" w14:textId="77777777" w:rsidTr="00DB5204">
        <w:tc>
          <w:tcPr>
            <w:tcW w:w="1278" w:type="dxa"/>
            <w:vAlign w:val="center"/>
          </w:tcPr>
          <w:p w14:paraId="1937E329" w14:textId="1219E441" w:rsidR="00DB5204" w:rsidRDefault="00DB5204" w:rsidP="00B2714F">
            <w:pPr>
              <w:jc w:val="center"/>
            </w:pPr>
            <w:r>
              <w:t>G. Frydman 2003</w:t>
            </w:r>
          </w:p>
        </w:tc>
        <w:tc>
          <w:tcPr>
            <w:tcW w:w="2261" w:type="dxa"/>
            <w:vAlign w:val="center"/>
          </w:tcPr>
          <w:p w14:paraId="4DCD01F6" w14:textId="24EDA511" w:rsidR="00DB5204" w:rsidRDefault="00DB5204" w:rsidP="00B2714F">
            <w:pPr>
              <w:jc w:val="center"/>
            </w:pPr>
            <w:r>
              <w:t>Pateints</w:t>
            </w:r>
          </w:p>
          <w:p w14:paraId="54CB60C8" w14:textId="67AC0873" w:rsidR="00DB5204" w:rsidRDefault="00DB5204" w:rsidP="00B2714F">
            <w:pPr>
              <w:jc w:val="center"/>
            </w:pPr>
            <w:r>
              <w:t>having abdominal CT</w:t>
            </w:r>
          </w:p>
          <w:p w14:paraId="4755EDD8" w14:textId="4BE24E66" w:rsidR="00DB5204" w:rsidRDefault="00DB5204" w:rsidP="00B2714F">
            <w:pPr>
              <w:jc w:val="center"/>
            </w:pPr>
            <w:r>
              <w:t>scans for non-vascular indications</w:t>
            </w:r>
          </w:p>
        </w:tc>
        <w:tc>
          <w:tcPr>
            <w:tcW w:w="2835" w:type="dxa"/>
            <w:vAlign w:val="center"/>
          </w:tcPr>
          <w:p w14:paraId="101252AC" w14:textId="4FFBE187" w:rsidR="00DB5204" w:rsidRDefault="00DB5204" w:rsidP="00B2714F">
            <w:pPr>
              <w:jc w:val="center"/>
            </w:pPr>
            <w:r>
              <w:t>118 (61/57)</w:t>
            </w:r>
          </w:p>
        </w:tc>
        <w:tc>
          <w:tcPr>
            <w:tcW w:w="2552" w:type="dxa"/>
            <w:vAlign w:val="center"/>
          </w:tcPr>
          <w:p w14:paraId="29FA3B7F" w14:textId="5C45EC10" w:rsidR="00DB5204" w:rsidRDefault="00DB5204" w:rsidP="00B2714F">
            <w:pPr>
              <w:jc w:val="center"/>
            </w:pPr>
            <w:r>
              <w:t>0 (0/0)</w:t>
            </w:r>
          </w:p>
        </w:tc>
      </w:tr>
      <w:tr w:rsidR="00DB5204" w14:paraId="702B083F" w14:textId="77777777" w:rsidTr="00DB5204">
        <w:tc>
          <w:tcPr>
            <w:tcW w:w="1278" w:type="dxa"/>
            <w:vAlign w:val="center"/>
          </w:tcPr>
          <w:p w14:paraId="1BB85213" w14:textId="7DF78C2A" w:rsidR="00DB5204" w:rsidRDefault="00DB5204" w:rsidP="00B2714F">
            <w:pPr>
              <w:jc w:val="center"/>
            </w:pPr>
            <w:r>
              <w:t>T. Ogata 2005</w:t>
            </w:r>
          </w:p>
        </w:tc>
        <w:tc>
          <w:tcPr>
            <w:tcW w:w="2261" w:type="dxa"/>
            <w:vAlign w:val="center"/>
          </w:tcPr>
          <w:p w14:paraId="073A6EAF" w14:textId="560852BD" w:rsidR="00DB5204" w:rsidRDefault="00DB5204" w:rsidP="00B2714F">
            <w:pPr>
              <w:jc w:val="center"/>
            </w:pPr>
            <w:r>
              <w:t>Siblings of index patient spouses</w:t>
            </w:r>
          </w:p>
        </w:tc>
        <w:tc>
          <w:tcPr>
            <w:tcW w:w="2835" w:type="dxa"/>
            <w:vAlign w:val="center"/>
          </w:tcPr>
          <w:p w14:paraId="0931630B" w14:textId="6ADBDD75" w:rsidR="00DB5204" w:rsidRDefault="00DB5204" w:rsidP="00B2714F">
            <w:pPr>
              <w:jc w:val="center"/>
            </w:pPr>
            <w:r>
              <w:t>88 (42/46)</w:t>
            </w:r>
          </w:p>
        </w:tc>
        <w:tc>
          <w:tcPr>
            <w:tcW w:w="2552" w:type="dxa"/>
            <w:vAlign w:val="center"/>
          </w:tcPr>
          <w:p w14:paraId="46B1630E" w14:textId="5FB18765" w:rsidR="00DB5204" w:rsidRDefault="00DB5204" w:rsidP="00B2714F">
            <w:pPr>
              <w:jc w:val="center"/>
            </w:pPr>
            <w:r>
              <w:t>2 (2/0)</w:t>
            </w:r>
          </w:p>
        </w:tc>
      </w:tr>
      <w:tr w:rsidR="00DB5204" w14:paraId="64F972CE" w14:textId="77777777" w:rsidTr="00DB5204">
        <w:tc>
          <w:tcPr>
            <w:tcW w:w="1278" w:type="dxa"/>
            <w:vAlign w:val="center"/>
          </w:tcPr>
          <w:p w14:paraId="7EFC6506" w14:textId="60DA51FF" w:rsidR="00DB5204" w:rsidRDefault="00DB5204" w:rsidP="00B2714F">
            <w:pPr>
              <w:jc w:val="center"/>
            </w:pPr>
            <w:r>
              <w:t>N. Fattahi 2024</w:t>
            </w:r>
          </w:p>
        </w:tc>
        <w:tc>
          <w:tcPr>
            <w:tcW w:w="2261" w:type="dxa"/>
            <w:vAlign w:val="center"/>
          </w:tcPr>
          <w:p w14:paraId="16CE3DC5" w14:textId="31456F73" w:rsidR="00DB5204" w:rsidRDefault="00DB5204" w:rsidP="00B2714F">
            <w:pPr>
              <w:jc w:val="center"/>
            </w:pPr>
            <w:r>
              <w:t>Identified from national registry</w:t>
            </w:r>
          </w:p>
        </w:tc>
        <w:tc>
          <w:tcPr>
            <w:tcW w:w="2835" w:type="dxa"/>
            <w:vAlign w:val="center"/>
          </w:tcPr>
          <w:p w14:paraId="33BCA3E5" w14:textId="3178D3B3" w:rsidR="00DB5204" w:rsidRDefault="00DB5204" w:rsidP="00B2714F">
            <w:pPr>
              <w:jc w:val="center"/>
            </w:pPr>
            <w:r>
              <w:t>756 (349/407)</w:t>
            </w:r>
          </w:p>
        </w:tc>
        <w:tc>
          <w:tcPr>
            <w:tcW w:w="2552" w:type="dxa"/>
            <w:vAlign w:val="center"/>
          </w:tcPr>
          <w:p w14:paraId="66E866D3" w14:textId="2C873D86" w:rsidR="00DB5204" w:rsidRDefault="00DB5204" w:rsidP="00B2714F">
            <w:pPr>
              <w:jc w:val="center"/>
            </w:pPr>
            <w:r>
              <w:t>7 (5/2)</w:t>
            </w:r>
          </w:p>
        </w:tc>
      </w:tr>
    </w:tbl>
    <w:p w14:paraId="085E49D7" w14:textId="7AA1E930" w:rsidR="00D15FE6" w:rsidRPr="00FE698F" w:rsidRDefault="00FE698F" w:rsidP="00D15FE6">
      <w:r w:rsidRPr="00FE698F">
        <w:rPr>
          <w:b/>
          <w:bCs/>
        </w:rPr>
        <w:t xml:space="preserve">Supplementary table 5: </w:t>
      </w:r>
      <w:r>
        <w:t xml:space="preserve">Table showing </w:t>
      </w:r>
      <w:r w:rsidR="003E668A">
        <w:t>all</w:t>
      </w:r>
      <w:r w:rsidR="001B3F82">
        <w:t xml:space="preserve"> included studies which reported control data, and the data collected for meta-analysis. </w:t>
      </w:r>
      <w:r w:rsidR="003E668A">
        <w:t>AAA, abdominal aortic aneurysm; CT, computed tomography.</w:t>
      </w:r>
    </w:p>
    <w:p w14:paraId="624C66B6" w14:textId="77777777" w:rsidR="00FE698F" w:rsidRDefault="00FE698F" w:rsidP="00D15FE6"/>
    <w:p w14:paraId="1F2FA494" w14:textId="77777777" w:rsidR="00FE698F" w:rsidRDefault="00FE698F" w:rsidP="00D15FE6"/>
    <w:p w14:paraId="55ECE58D" w14:textId="70D0E68E" w:rsidR="00083409" w:rsidRDefault="00BC1A19" w:rsidP="006E4D92">
      <w:pPr>
        <w:pStyle w:val="Heading1"/>
      </w:pPr>
      <w:bookmarkStart w:id="5" w:name="_Toc232451390"/>
      <w:r w:rsidRPr="00DD45B0">
        <w:t>Supplementa</w:t>
      </w:r>
      <w:r w:rsidR="00083409" w:rsidRPr="00DD45B0">
        <w:t xml:space="preserve">ry Table </w:t>
      </w:r>
      <w:r w:rsidR="00D15FE6">
        <w:t>6</w:t>
      </w:r>
      <w:r w:rsidR="00083409" w:rsidRPr="00DD45B0">
        <w:t xml:space="preserve"> – Control </w:t>
      </w:r>
      <w:r w:rsidR="00D15FE6">
        <w:t>outcomes</w:t>
      </w:r>
      <w:bookmarkEnd w:id="5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559"/>
        <w:gridCol w:w="1843"/>
      </w:tblGrid>
      <w:tr w:rsidR="00867485" w14:paraId="2600055D" w14:textId="77777777" w:rsidTr="007C6415">
        <w:tc>
          <w:tcPr>
            <w:tcW w:w="5382" w:type="dxa"/>
            <w:vAlign w:val="center"/>
          </w:tcPr>
          <w:p w14:paraId="343485C3" w14:textId="77777777" w:rsidR="00867485" w:rsidRPr="00C770DA" w:rsidRDefault="00867485" w:rsidP="005C378D">
            <w:pPr>
              <w:spacing w:line="480" w:lineRule="auto"/>
              <w:jc w:val="center"/>
              <w:rPr>
                <w:b/>
                <w:bCs/>
              </w:rPr>
            </w:pPr>
            <w:r w:rsidRPr="00C770DA">
              <w:rPr>
                <w:b/>
                <w:bCs/>
              </w:rPr>
              <w:t>Control outcome</w:t>
            </w:r>
          </w:p>
        </w:tc>
        <w:tc>
          <w:tcPr>
            <w:tcW w:w="1559" w:type="dxa"/>
            <w:vAlign w:val="center"/>
          </w:tcPr>
          <w:p w14:paraId="5DFC597D" w14:textId="77777777" w:rsidR="00867485" w:rsidRPr="00C770DA" w:rsidRDefault="00867485" w:rsidP="005C378D">
            <w:pPr>
              <w:spacing w:line="480" w:lineRule="auto"/>
              <w:jc w:val="center"/>
              <w:rPr>
                <w:b/>
                <w:bCs/>
              </w:rPr>
            </w:pPr>
            <w:r w:rsidRPr="005F5AD8">
              <w:rPr>
                <w:b/>
                <w:bCs/>
              </w:rPr>
              <w:t>Prevalence</w:t>
            </w:r>
            <w:r>
              <w:rPr>
                <w:b/>
                <w:bCs/>
              </w:rPr>
              <w:t xml:space="preserve"> % (95% CI)</w:t>
            </w:r>
          </w:p>
        </w:tc>
        <w:tc>
          <w:tcPr>
            <w:tcW w:w="1843" w:type="dxa"/>
            <w:vAlign w:val="center"/>
          </w:tcPr>
          <w:p w14:paraId="3501ED79" w14:textId="77777777" w:rsidR="00867485" w:rsidRPr="00C770DA" w:rsidRDefault="00867485" w:rsidP="005C378D">
            <w:pPr>
              <w:spacing w:line="480" w:lineRule="auto"/>
              <w:jc w:val="center"/>
              <w:rPr>
                <w:b/>
                <w:bCs/>
              </w:rPr>
            </w:pPr>
            <w:r w:rsidRPr="001F461D">
              <w:rPr>
                <w:b/>
                <w:bCs/>
              </w:rPr>
              <w:t>I</w:t>
            </w:r>
            <w:r w:rsidRPr="00C770DA">
              <w:rPr>
                <w:b/>
                <w:bCs/>
              </w:rPr>
              <w:t xml:space="preserve">2 </w:t>
            </w:r>
            <w:r w:rsidRPr="001F461D">
              <w:rPr>
                <w:b/>
                <w:bCs/>
              </w:rPr>
              <w:t>%,</w:t>
            </w:r>
            <w:r>
              <w:rPr>
                <w:b/>
                <w:bCs/>
              </w:rPr>
              <w:t xml:space="preserve"> p</w:t>
            </w:r>
          </w:p>
        </w:tc>
      </w:tr>
      <w:tr w:rsidR="00867485" w14:paraId="78D60F61" w14:textId="77777777" w:rsidTr="007C6415">
        <w:tc>
          <w:tcPr>
            <w:tcW w:w="5382" w:type="dxa"/>
            <w:shd w:val="clear" w:color="auto" w:fill="E8E8E8" w:themeFill="background2"/>
          </w:tcPr>
          <w:p w14:paraId="69DA826C" w14:textId="77777777" w:rsidR="00867485" w:rsidRDefault="00867485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valence of abdominal aortic aneurysms in screened controls, n = 5</w: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CYWlyZDwvQXV0aG9yPjxZZWFyPjE5OTU8L1llYXI+PFJl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CYWlyZDwvQXV0aG9yPjxZZWFyPjE5OTU8L1llYXI+PFJl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 w:rsidRPr="0036207D">
              <w:rPr>
                <w:rFonts w:ascii="Calibri" w:hAnsi="Calibri" w:cs="Calibri"/>
                <w:noProof/>
                <w:vertAlign w:val="superscript"/>
              </w:rPr>
              <w:t>(36, 41, 43, 57, 66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7ECA4791" w14:textId="77777777" w:rsidR="00867485" w:rsidRDefault="00867485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0.6-6.4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312879D1" w14:textId="77777777" w:rsidR="00867485" w:rsidRDefault="00867485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.99, p &lt; 0.001</w:t>
            </w:r>
          </w:p>
        </w:tc>
      </w:tr>
      <w:tr w:rsidR="00867485" w14:paraId="239D90E4" w14:textId="77777777" w:rsidTr="007C6415">
        <w:tc>
          <w:tcPr>
            <w:tcW w:w="5382" w:type="dxa"/>
          </w:tcPr>
          <w:p w14:paraId="4718EEE1" w14:textId="77777777" w:rsidR="00867485" w:rsidRDefault="00867485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valence of abdominal aortic aneurysms in screened male controls, n = 6</w: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Nb2hlcjwvQXV0aG9yPjxZZWFyPjE5OTI8L1llYXI+PFJl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Nb2hlcjwvQXV0aG9yPjxZZWFyPjE5OTI8L1llYXI+PFJl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 w:rsidRPr="0036207D">
              <w:rPr>
                <w:rFonts w:ascii="Calibri" w:hAnsi="Calibri" w:cs="Calibri"/>
                <w:noProof/>
                <w:vertAlign w:val="superscript"/>
              </w:rPr>
              <w:t>(36, 41, 43, 51, 57, 66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2910448" w14:textId="77777777" w:rsidR="00867485" w:rsidRDefault="00867485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 (0.7-9.4)</w:t>
            </w:r>
          </w:p>
        </w:tc>
        <w:tc>
          <w:tcPr>
            <w:tcW w:w="1843" w:type="dxa"/>
            <w:vAlign w:val="center"/>
          </w:tcPr>
          <w:p w14:paraId="305E1021" w14:textId="77777777" w:rsidR="00867485" w:rsidRDefault="00867485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5.62, p &lt; 0.001</w:t>
            </w:r>
          </w:p>
        </w:tc>
      </w:tr>
      <w:tr w:rsidR="00867485" w14:paraId="1A7ADEC7" w14:textId="77777777" w:rsidTr="007C6415">
        <w:tc>
          <w:tcPr>
            <w:tcW w:w="5382" w:type="dxa"/>
            <w:shd w:val="clear" w:color="auto" w:fill="E8E8E8" w:themeFill="background2"/>
          </w:tcPr>
          <w:p w14:paraId="6ECC3891" w14:textId="77777777" w:rsidR="00867485" w:rsidRDefault="00867485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Prevalence of abdominal aortic aneurysms in screened female controls, n = 5</w: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CYWlyZDwvQXV0aG9yPjxZZWFyPjE5OTU8L1llYXI+PFJl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CYWlyZDwvQXV0aG9yPjxZZWFyPjE5OTU8L1llYXI+PFJl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separate"/>
            </w:r>
            <w:r w:rsidRPr="0036207D">
              <w:rPr>
                <w:rFonts w:ascii="Calibri" w:hAnsi="Calibri" w:cs="Calibri"/>
                <w:noProof/>
                <w:vertAlign w:val="superscript"/>
              </w:rPr>
              <w:t>(36, 41, 43, 57, 66)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1559" w:type="dxa"/>
            <w:shd w:val="clear" w:color="auto" w:fill="E8E8E8" w:themeFill="background2"/>
            <w:vAlign w:val="center"/>
          </w:tcPr>
          <w:p w14:paraId="2BA3064B" w14:textId="235E88C4" w:rsidR="00867485" w:rsidRDefault="00867485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 (0.0-0.9)</w:t>
            </w:r>
          </w:p>
        </w:tc>
        <w:tc>
          <w:tcPr>
            <w:tcW w:w="1843" w:type="dxa"/>
            <w:shd w:val="clear" w:color="auto" w:fill="E8E8E8" w:themeFill="background2"/>
            <w:vAlign w:val="center"/>
          </w:tcPr>
          <w:p w14:paraId="28352937" w14:textId="77777777" w:rsidR="00867485" w:rsidRDefault="00867485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, p = 0.854</w:t>
            </w:r>
          </w:p>
        </w:tc>
      </w:tr>
    </w:tbl>
    <w:p w14:paraId="7D6478EF" w14:textId="72BC91FE" w:rsidR="00BC1A19" w:rsidRDefault="008C5786" w:rsidP="005C378D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t</w:t>
      </w:r>
      <w:r w:rsidRPr="001D3D51">
        <w:rPr>
          <w:rFonts w:ascii="Calibri" w:hAnsi="Calibri" w:cs="Calibri"/>
          <w:b/>
          <w:bCs/>
        </w:rPr>
        <w:t xml:space="preserve">able </w:t>
      </w:r>
      <w:r w:rsidR="00D15FE6">
        <w:rPr>
          <w:rFonts w:ascii="Calibri" w:hAnsi="Calibri" w:cs="Calibri"/>
          <w:b/>
          <w:bCs/>
        </w:rPr>
        <w:t>6</w:t>
      </w:r>
      <w:r w:rsidRPr="001D3D51">
        <w:rPr>
          <w:rFonts w:ascii="Calibri" w:hAnsi="Calibri" w:cs="Calibri"/>
          <w:b/>
          <w:bCs/>
        </w:rPr>
        <w:t>:</w:t>
      </w:r>
      <w:r>
        <w:rPr>
          <w:rFonts w:ascii="Calibri" w:hAnsi="Calibri" w:cs="Calibri"/>
        </w:rPr>
        <w:t xml:space="preserve"> Table showing pooled prevalence for the three outcomes analysed from the control data. “n” denotes the number of studies. CI: confidence interval. </w:t>
      </w:r>
    </w:p>
    <w:p w14:paraId="1677330A" w14:textId="77777777" w:rsidR="00BD03FE" w:rsidRPr="006E4D92" w:rsidRDefault="00BD03FE" w:rsidP="005C378D">
      <w:pPr>
        <w:spacing w:line="480" w:lineRule="auto"/>
        <w:rPr>
          <w:rFonts w:ascii="Calibri" w:hAnsi="Calibri" w:cs="Calibri"/>
        </w:rPr>
      </w:pPr>
    </w:p>
    <w:p w14:paraId="6AD69519" w14:textId="0B29FA09" w:rsidR="00C246B7" w:rsidRDefault="00C246B7" w:rsidP="006E4D92">
      <w:pPr>
        <w:pStyle w:val="Heading1"/>
      </w:pPr>
      <w:bookmarkStart w:id="6" w:name="_Toc232451391"/>
      <w:r>
        <w:t xml:space="preserve">Supplementary Table </w:t>
      </w:r>
      <w:r w:rsidR="00D15FE6">
        <w:t>7</w:t>
      </w:r>
      <w:r>
        <w:t xml:space="preserve"> – Individual female data</w:t>
      </w:r>
      <w:bookmarkEnd w:id="6"/>
    </w:p>
    <w:tbl>
      <w:tblPr>
        <w:tblStyle w:val="TableGrid"/>
        <w:tblW w:w="0" w:type="auto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077"/>
        <w:gridCol w:w="1021"/>
        <w:gridCol w:w="1225"/>
        <w:gridCol w:w="810"/>
        <w:gridCol w:w="1686"/>
        <w:gridCol w:w="969"/>
        <w:gridCol w:w="1020"/>
      </w:tblGrid>
      <w:tr w:rsidR="009C06FF" w14:paraId="22F7B500" w14:textId="77777777" w:rsidTr="009C06FF">
        <w:tc>
          <w:tcPr>
            <w:tcW w:w="1491" w:type="dxa"/>
            <w:vAlign w:val="center"/>
          </w:tcPr>
          <w:p w14:paraId="7AC3122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Author</w:t>
            </w:r>
          </w:p>
        </w:tc>
        <w:tc>
          <w:tcPr>
            <w:tcW w:w="1077" w:type="dxa"/>
            <w:vAlign w:val="center"/>
          </w:tcPr>
          <w:p w14:paraId="289BFB5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Year</w:t>
            </w:r>
          </w:p>
        </w:tc>
        <w:tc>
          <w:tcPr>
            <w:tcW w:w="1021" w:type="dxa"/>
            <w:vAlign w:val="center"/>
          </w:tcPr>
          <w:p w14:paraId="03063A0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Identifier</w:t>
            </w:r>
          </w:p>
        </w:tc>
        <w:tc>
          <w:tcPr>
            <w:tcW w:w="1225" w:type="dxa"/>
            <w:vAlign w:val="center"/>
          </w:tcPr>
          <w:p w14:paraId="20EC2CCE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Relation to proband</w:t>
            </w:r>
          </w:p>
        </w:tc>
        <w:tc>
          <w:tcPr>
            <w:tcW w:w="810" w:type="dxa"/>
            <w:vAlign w:val="center"/>
          </w:tcPr>
          <w:p w14:paraId="1F7F98A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Age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years)</w:t>
            </w:r>
          </w:p>
        </w:tc>
        <w:tc>
          <w:tcPr>
            <w:tcW w:w="1686" w:type="dxa"/>
            <w:vAlign w:val="center"/>
          </w:tcPr>
          <w:p w14:paraId="7D1029E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AAA size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cm)</w:t>
            </w:r>
          </w:p>
        </w:tc>
        <w:tc>
          <w:tcPr>
            <w:tcW w:w="969" w:type="dxa"/>
            <w:vAlign w:val="center"/>
          </w:tcPr>
          <w:p w14:paraId="7023E6E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Repair?</w:t>
            </w:r>
          </w:p>
        </w:tc>
        <w:tc>
          <w:tcPr>
            <w:tcW w:w="1020" w:type="dxa"/>
            <w:vAlign w:val="center"/>
          </w:tcPr>
          <w:p w14:paraId="2C5DBBBB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2F201E">
              <w:rPr>
                <w:rFonts w:ascii="Calibri" w:hAnsi="Calibri" w:cs="Calibri"/>
                <w:b/>
                <w:bCs/>
                <w:sz w:val="21"/>
                <w:szCs w:val="21"/>
              </w:rPr>
              <w:t>Rupture?</w:t>
            </w:r>
          </w:p>
        </w:tc>
      </w:tr>
      <w:tr w:rsidR="009C06FF" w14:paraId="418B17E4" w14:textId="77777777" w:rsidTr="009C06FF">
        <w:tc>
          <w:tcPr>
            <w:tcW w:w="1491" w:type="dxa"/>
            <w:vMerge w:val="restart"/>
            <w:shd w:val="clear" w:color="auto" w:fill="D9D9D9" w:themeFill="background1" w:themeFillShade="D9"/>
            <w:vAlign w:val="center"/>
          </w:tcPr>
          <w:p w14:paraId="13E7801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H. Bengtsson</w:t>
            </w:r>
          </w:p>
        </w:tc>
        <w:tc>
          <w:tcPr>
            <w:tcW w:w="1077" w:type="dxa"/>
            <w:vMerge w:val="restart"/>
            <w:shd w:val="clear" w:color="auto" w:fill="D9D9D9" w:themeFill="background1" w:themeFillShade="D9"/>
            <w:vAlign w:val="center"/>
          </w:tcPr>
          <w:p w14:paraId="3329C9F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1989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5352FB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4474616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FC9E27E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61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3F02E47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8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6D02E01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225C147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495D4DF1" w14:textId="77777777" w:rsidTr="009C06FF">
        <w:tc>
          <w:tcPr>
            <w:tcW w:w="1491" w:type="dxa"/>
            <w:vMerge/>
            <w:shd w:val="clear" w:color="auto" w:fill="D9D9D9" w:themeFill="background1" w:themeFillShade="D9"/>
            <w:vAlign w:val="center"/>
          </w:tcPr>
          <w:p w14:paraId="102051C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shd w:val="clear" w:color="auto" w:fill="D9D9D9" w:themeFill="background1" w:themeFillShade="D9"/>
            <w:vAlign w:val="center"/>
          </w:tcPr>
          <w:p w14:paraId="42EF2CB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C93635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B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6D57BC6D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9E4931D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71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30ECA092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3.6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00D8BD2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5DC8EC1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7D793E36" w14:textId="77777777" w:rsidTr="009C06FF">
        <w:tc>
          <w:tcPr>
            <w:tcW w:w="1491" w:type="dxa"/>
            <w:vMerge/>
            <w:shd w:val="clear" w:color="auto" w:fill="D9D9D9" w:themeFill="background1" w:themeFillShade="D9"/>
            <w:vAlign w:val="center"/>
          </w:tcPr>
          <w:p w14:paraId="1B83F50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shd w:val="clear" w:color="auto" w:fill="D9D9D9" w:themeFill="background1" w:themeFillShade="D9"/>
            <w:vAlign w:val="center"/>
          </w:tcPr>
          <w:p w14:paraId="305AC61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256DFF9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C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07F386F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48DB1A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74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6AE4700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3.3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58AA0CF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EC02C8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12F9AB94" w14:textId="77777777" w:rsidTr="009C06FF">
        <w:tc>
          <w:tcPr>
            <w:tcW w:w="1491" w:type="dxa"/>
            <w:vAlign w:val="center"/>
          </w:tcPr>
          <w:p w14:paraId="2F54918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M. W. Webster</w:t>
            </w:r>
          </w:p>
        </w:tc>
        <w:tc>
          <w:tcPr>
            <w:tcW w:w="1077" w:type="dxa"/>
            <w:vAlign w:val="center"/>
          </w:tcPr>
          <w:p w14:paraId="5A5FE83E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1991 (USS study)</w:t>
            </w:r>
          </w:p>
        </w:tc>
        <w:tc>
          <w:tcPr>
            <w:tcW w:w="1021" w:type="dxa"/>
            <w:vAlign w:val="center"/>
          </w:tcPr>
          <w:p w14:paraId="2C5D8A8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vAlign w:val="center"/>
          </w:tcPr>
          <w:p w14:paraId="1B99695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vAlign w:val="center"/>
          </w:tcPr>
          <w:p w14:paraId="676AFCD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62</w:t>
            </w:r>
          </w:p>
        </w:tc>
        <w:tc>
          <w:tcPr>
            <w:tcW w:w="1686" w:type="dxa"/>
            <w:vAlign w:val="center"/>
          </w:tcPr>
          <w:p w14:paraId="0E724322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8</w:t>
            </w:r>
          </w:p>
        </w:tc>
        <w:tc>
          <w:tcPr>
            <w:tcW w:w="969" w:type="dxa"/>
            <w:vAlign w:val="center"/>
          </w:tcPr>
          <w:p w14:paraId="50863B5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489EE66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4C1939A5" w14:textId="77777777" w:rsidTr="009C06FF">
        <w:tc>
          <w:tcPr>
            <w:tcW w:w="1491" w:type="dxa"/>
            <w:shd w:val="clear" w:color="auto" w:fill="D9D9D9" w:themeFill="background1" w:themeFillShade="D9"/>
            <w:vAlign w:val="center"/>
          </w:tcPr>
          <w:p w14:paraId="0F37FC0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H. Bengtsson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71CD236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1992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5D559AD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44DE218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Daugh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8B9368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68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146D7D8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3.1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4775B5D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9CE582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55533908" w14:textId="77777777" w:rsidTr="009C06FF">
        <w:tc>
          <w:tcPr>
            <w:tcW w:w="1491" w:type="dxa"/>
            <w:vMerge w:val="restart"/>
            <w:vAlign w:val="center"/>
          </w:tcPr>
          <w:p w14:paraId="7EC5487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F. Speziale</w:t>
            </w:r>
          </w:p>
        </w:tc>
        <w:tc>
          <w:tcPr>
            <w:tcW w:w="1077" w:type="dxa"/>
            <w:vMerge w:val="restart"/>
            <w:vAlign w:val="center"/>
          </w:tcPr>
          <w:p w14:paraId="717A72D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1994</w:t>
            </w:r>
          </w:p>
        </w:tc>
        <w:tc>
          <w:tcPr>
            <w:tcW w:w="1021" w:type="dxa"/>
            <w:vAlign w:val="center"/>
          </w:tcPr>
          <w:p w14:paraId="0194B27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vAlign w:val="center"/>
          </w:tcPr>
          <w:p w14:paraId="4090668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vAlign w:val="center"/>
          </w:tcPr>
          <w:p w14:paraId="7EB9882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67</w:t>
            </w:r>
          </w:p>
        </w:tc>
        <w:tc>
          <w:tcPr>
            <w:tcW w:w="1686" w:type="dxa"/>
            <w:vAlign w:val="center"/>
          </w:tcPr>
          <w:p w14:paraId="2EA9404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7</w:t>
            </w:r>
          </w:p>
        </w:tc>
        <w:tc>
          <w:tcPr>
            <w:tcW w:w="969" w:type="dxa"/>
            <w:vAlign w:val="center"/>
          </w:tcPr>
          <w:p w14:paraId="2E146E7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60DE905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322DF127" w14:textId="77777777" w:rsidTr="009C06FF">
        <w:tc>
          <w:tcPr>
            <w:tcW w:w="1491" w:type="dxa"/>
            <w:vMerge/>
            <w:vAlign w:val="center"/>
          </w:tcPr>
          <w:p w14:paraId="74BFDE4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FBFBCC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vAlign w:val="center"/>
          </w:tcPr>
          <w:p w14:paraId="79BA4741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B</w:t>
            </w:r>
          </w:p>
        </w:tc>
        <w:tc>
          <w:tcPr>
            <w:tcW w:w="1225" w:type="dxa"/>
            <w:vAlign w:val="center"/>
          </w:tcPr>
          <w:p w14:paraId="7A4C798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vAlign w:val="center"/>
          </w:tcPr>
          <w:p w14:paraId="62DF260E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57</w:t>
            </w:r>
          </w:p>
        </w:tc>
        <w:tc>
          <w:tcPr>
            <w:tcW w:w="1686" w:type="dxa"/>
            <w:vAlign w:val="center"/>
          </w:tcPr>
          <w:p w14:paraId="25C3C43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7</w:t>
            </w:r>
          </w:p>
        </w:tc>
        <w:tc>
          <w:tcPr>
            <w:tcW w:w="969" w:type="dxa"/>
            <w:vAlign w:val="center"/>
          </w:tcPr>
          <w:p w14:paraId="624B901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07E3332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72BC5EBB" w14:textId="77777777" w:rsidTr="009C06FF">
        <w:tc>
          <w:tcPr>
            <w:tcW w:w="1491" w:type="dxa"/>
            <w:vMerge w:val="restart"/>
            <w:shd w:val="clear" w:color="auto" w:fill="D9D9D9" w:themeFill="background1" w:themeFillShade="D9"/>
            <w:vAlign w:val="center"/>
          </w:tcPr>
          <w:p w14:paraId="27892F6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P. Fitzgerald</w:t>
            </w:r>
          </w:p>
        </w:tc>
        <w:tc>
          <w:tcPr>
            <w:tcW w:w="1077" w:type="dxa"/>
            <w:vMerge w:val="restart"/>
            <w:shd w:val="clear" w:color="auto" w:fill="D9D9D9" w:themeFill="background1" w:themeFillShade="D9"/>
            <w:vAlign w:val="center"/>
          </w:tcPr>
          <w:p w14:paraId="54ED1C4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1995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2763763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2DB9DC7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E4B909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58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43F66551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t reported but study definition &gt;3cm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5E99AF5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t reported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48E7769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6CE1F2D5" w14:textId="77777777" w:rsidTr="009C06FF">
        <w:tc>
          <w:tcPr>
            <w:tcW w:w="1491" w:type="dxa"/>
            <w:vMerge/>
            <w:shd w:val="clear" w:color="auto" w:fill="D9D9D9" w:themeFill="background1" w:themeFillShade="D9"/>
            <w:vAlign w:val="center"/>
          </w:tcPr>
          <w:p w14:paraId="3F8B25C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shd w:val="clear" w:color="auto" w:fill="D9D9D9" w:themeFill="background1" w:themeFillShade="D9"/>
            <w:vAlign w:val="center"/>
          </w:tcPr>
          <w:p w14:paraId="5834B787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7971A26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B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176FA2D5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0C68A6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78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4BB7DCF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t reported but study definition &gt;3cm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67A4EA3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t reported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3CBAFF5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5E29B0A0" w14:textId="77777777" w:rsidTr="009C06FF">
        <w:tc>
          <w:tcPr>
            <w:tcW w:w="1491" w:type="dxa"/>
            <w:vMerge w:val="restart"/>
            <w:vAlign w:val="center"/>
          </w:tcPr>
          <w:p w14:paraId="332DD3D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 xml:space="preserve">G. </w:t>
            </w:r>
            <w:proofErr w:type="spellStart"/>
            <w:r w:rsidRPr="002F201E">
              <w:rPr>
                <w:rFonts w:ascii="Calibri" w:hAnsi="Calibri" w:cs="Calibri"/>
                <w:sz w:val="21"/>
                <w:szCs w:val="21"/>
              </w:rPr>
              <w:t>Larcos</w:t>
            </w:r>
            <w:proofErr w:type="spellEnd"/>
          </w:p>
        </w:tc>
        <w:tc>
          <w:tcPr>
            <w:tcW w:w="1077" w:type="dxa"/>
            <w:vMerge w:val="restart"/>
            <w:vAlign w:val="center"/>
          </w:tcPr>
          <w:p w14:paraId="002569C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1995</w:t>
            </w:r>
          </w:p>
        </w:tc>
        <w:tc>
          <w:tcPr>
            <w:tcW w:w="1021" w:type="dxa"/>
            <w:vAlign w:val="center"/>
          </w:tcPr>
          <w:p w14:paraId="3657BC61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vAlign w:val="center"/>
          </w:tcPr>
          <w:p w14:paraId="5EE29AD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Daughter</w:t>
            </w:r>
          </w:p>
        </w:tc>
        <w:tc>
          <w:tcPr>
            <w:tcW w:w="810" w:type="dxa"/>
            <w:vAlign w:val="center"/>
          </w:tcPr>
          <w:p w14:paraId="365B553E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55</w:t>
            </w:r>
          </w:p>
        </w:tc>
        <w:tc>
          <w:tcPr>
            <w:tcW w:w="1686" w:type="dxa"/>
            <w:vAlign w:val="center"/>
          </w:tcPr>
          <w:p w14:paraId="68E2004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8</w:t>
            </w:r>
          </w:p>
        </w:tc>
        <w:tc>
          <w:tcPr>
            <w:tcW w:w="969" w:type="dxa"/>
            <w:vAlign w:val="center"/>
          </w:tcPr>
          <w:p w14:paraId="41311B4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13EF4B55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2F710123" w14:textId="77777777" w:rsidTr="009C06FF">
        <w:tc>
          <w:tcPr>
            <w:tcW w:w="1491" w:type="dxa"/>
            <w:vMerge/>
            <w:vAlign w:val="center"/>
          </w:tcPr>
          <w:p w14:paraId="0069E58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7997727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vAlign w:val="center"/>
          </w:tcPr>
          <w:p w14:paraId="420F13D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B</w:t>
            </w:r>
          </w:p>
        </w:tc>
        <w:tc>
          <w:tcPr>
            <w:tcW w:w="1225" w:type="dxa"/>
            <w:vAlign w:val="center"/>
          </w:tcPr>
          <w:p w14:paraId="577870B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vAlign w:val="center"/>
          </w:tcPr>
          <w:p w14:paraId="428958B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52</w:t>
            </w:r>
          </w:p>
        </w:tc>
        <w:tc>
          <w:tcPr>
            <w:tcW w:w="1686" w:type="dxa"/>
            <w:vAlign w:val="center"/>
          </w:tcPr>
          <w:p w14:paraId="2A1CAFA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6</w:t>
            </w:r>
          </w:p>
        </w:tc>
        <w:tc>
          <w:tcPr>
            <w:tcW w:w="969" w:type="dxa"/>
            <w:vAlign w:val="center"/>
          </w:tcPr>
          <w:p w14:paraId="298B97B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6B47756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51F70B50" w14:textId="77777777" w:rsidTr="009C06FF">
        <w:tc>
          <w:tcPr>
            <w:tcW w:w="1491" w:type="dxa"/>
            <w:vMerge/>
            <w:vAlign w:val="center"/>
          </w:tcPr>
          <w:p w14:paraId="1D455F1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95D410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vAlign w:val="center"/>
          </w:tcPr>
          <w:p w14:paraId="5995982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C</w:t>
            </w:r>
          </w:p>
        </w:tc>
        <w:tc>
          <w:tcPr>
            <w:tcW w:w="1225" w:type="dxa"/>
            <w:vAlign w:val="center"/>
          </w:tcPr>
          <w:p w14:paraId="5AFB7A8B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Daughter</w:t>
            </w:r>
          </w:p>
        </w:tc>
        <w:tc>
          <w:tcPr>
            <w:tcW w:w="810" w:type="dxa"/>
            <w:vAlign w:val="center"/>
          </w:tcPr>
          <w:p w14:paraId="7C9906ED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41</w:t>
            </w:r>
          </w:p>
        </w:tc>
        <w:tc>
          <w:tcPr>
            <w:tcW w:w="1686" w:type="dxa"/>
            <w:vAlign w:val="center"/>
          </w:tcPr>
          <w:p w14:paraId="15ABA98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5</w:t>
            </w:r>
          </w:p>
        </w:tc>
        <w:tc>
          <w:tcPr>
            <w:tcW w:w="969" w:type="dxa"/>
            <w:vAlign w:val="center"/>
          </w:tcPr>
          <w:p w14:paraId="7593B4EC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3E90BEDD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25180C58" w14:textId="77777777" w:rsidTr="009C06FF">
        <w:tc>
          <w:tcPr>
            <w:tcW w:w="1491" w:type="dxa"/>
            <w:vMerge/>
            <w:vAlign w:val="center"/>
          </w:tcPr>
          <w:p w14:paraId="0D79CC8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14A880C2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vAlign w:val="center"/>
          </w:tcPr>
          <w:p w14:paraId="1F6055E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D</w:t>
            </w:r>
          </w:p>
        </w:tc>
        <w:tc>
          <w:tcPr>
            <w:tcW w:w="1225" w:type="dxa"/>
            <w:vAlign w:val="center"/>
          </w:tcPr>
          <w:p w14:paraId="4DCCB7C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vAlign w:val="center"/>
          </w:tcPr>
          <w:p w14:paraId="41B2B82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  <w:tc>
          <w:tcPr>
            <w:tcW w:w="1686" w:type="dxa"/>
            <w:vAlign w:val="center"/>
          </w:tcPr>
          <w:p w14:paraId="004FF48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5</w:t>
            </w:r>
          </w:p>
        </w:tc>
        <w:tc>
          <w:tcPr>
            <w:tcW w:w="969" w:type="dxa"/>
            <w:vAlign w:val="center"/>
          </w:tcPr>
          <w:p w14:paraId="1665C88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59C992F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42C08AB9" w14:textId="77777777" w:rsidTr="009C06FF">
        <w:tc>
          <w:tcPr>
            <w:tcW w:w="1491" w:type="dxa"/>
            <w:vMerge/>
            <w:vAlign w:val="center"/>
          </w:tcPr>
          <w:p w14:paraId="269E464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20FA5E52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vAlign w:val="center"/>
          </w:tcPr>
          <w:p w14:paraId="40012B6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E</w:t>
            </w:r>
          </w:p>
        </w:tc>
        <w:tc>
          <w:tcPr>
            <w:tcW w:w="1225" w:type="dxa"/>
            <w:vAlign w:val="center"/>
          </w:tcPr>
          <w:p w14:paraId="07EC0B4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Daughter</w:t>
            </w:r>
          </w:p>
        </w:tc>
        <w:tc>
          <w:tcPr>
            <w:tcW w:w="810" w:type="dxa"/>
            <w:vAlign w:val="center"/>
          </w:tcPr>
          <w:p w14:paraId="0579875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50</w:t>
            </w:r>
          </w:p>
        </w:tc>
        <w:tc>
          <w:tcPr>
            <w:tcW w:w="1686" w:type="dxa"/>
            <w:vAlign w:val="center"/>
          </w:tcPr>
          <w:p w14:paraId="224A320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7</w:t>
            </w:r>
          </w:p>
        </w:tc>
        <w:tc>
          <w:tcPr>
            <w:tcW w:w="969" w:type="dxa"/>
            <w:vAlign w:val="center"/>
          </w:tcPr>
          <w:p w14:paraId="136E287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041207C4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775AFC49" w14:textId="77777777" w:rsidTr="009C06FF">
        <w:tc>
          <w:tcPr>
            <w:tcW w:w="1491" w:type="dxa"/>
            <w:vMerge/>
            <w:vAlign w:val="center"/>
          </w:tcPr>
          <w:p w14:paraId="6F96AE9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7" w:type="dxa"/>
            <w:vMerge/>
            <w:vAlign w:val="center"/>
          </w:tcPr>
          <w:p w14:paraId="02B52A2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21" w:type="dxa"/>
            <w:vAlign w:val="center"/>
          </w:tcPr>
          <w:p w14:paraId="7B1EFCB2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F</w:t>
            </w:r>
          </w:p>
        </w:tc>
        <w:tc>
          <w:tcPr>
            <w:tcW w:w="1225" w:type="dxa"/>
            <w:vAlign w:val="center"/>
          </w:tcPr>
          <w:p w14:paraId="6ED13365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Daughter</w:t>
            </w:r>
          </w:p>
        </w:tc>
        <w:tc>
          <w:tcPr>
            <w:tcW w:w="810" w:type="dxa"/>
            <w:vAlign w:val="center"/>
          </w:tcPr>
          <w:p w14:paraId="6AADAED6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54</w:t>
            </w:r>
          </w:p>
        </w:tc>
        <w:tc>
          <w:tcPr>
            <w:tcW w:w="1686" w:type="dxa"/>
            <w:vAlign w:val="center"/>
          </w:tcPr>
          <w:p w14:paraId="24193F68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.6</w:t>
            </w:r>
          </w:p>
        </w:tc>
        <w:tc>
          <w:tcPr>
            <w:tcW w:w="969" w:type="dxa"/>
            <w:vAlign w:val="center"/>
          </w:tcPr>
          <w:p w14:paraId="77A22F53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  <w:tc>
          <w:tcPr>
            <w:tcW w:w="1020" w:type="dxa"/>
            <w:vAlign w:val="center"/>
          </w:tcPr>
          <w:p w14:paraId="23FE8C59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</w:t>
            </w:r>
          </w:p>
        </w:tc>
      </w:tr>
      <w:tr w:rsidR="009C06FF" w14:paraId="56E02B5F" w14:textId="77777777" w:rsidTr="009C06FF">
        <w:tc>
          <w:tcPr>
            <w:tcW w:w="1491" w:type="dxa"/>
            <w:shd w:val="clear" w:color="auto" w:fill="D9D9D9" w:themeFill="background1" w:themeFillShade="D9"/>
            <w:vAlign w:val="center"/>
          </w:tcPr>
          <w:p w14:paraId="788D6112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C. J. van Keulen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62D1E6C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2000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298E2D4A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A</w:t>
            </w:r>
          </w:p>
        </w:tc>
        <w:tc>
          <w:tcPr>
            <w:tcW w:w="1225" w:type="dxa"/>
            <w:shd w:val="clear" w:color="auto" w:fill="D9D9D9" w:themeFill="background1" w:themeFillShade="D9"/>
            <w:vAlign w:val="center"/>
          </w:tcPr>
          <w:p w14:paraId="4E6C4C0B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Sist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2BAE2BDF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68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center"/>
          </w:tcPr>
          <w:p w14:paraId="53D5D6BD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t reported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</w:tcPr>
          <w:p w14:paraId="4D9BEA80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Yes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7180022B" w14:textId="77777777" w:rsidR="009C06FF" w:rsidRPr="002F201E" w:rsidRDefault="009C06FF" w:rsidP="005C378D">
            <w:pPr>
              <w:spacing w:line="480" w:lineRule="auto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2F201E">
              <w:rPr>
                <w:rFonts w:ascii="Calibri" w:hAnsi="Calibri" w:cs="Calibri"/>
                <w:sz w:val="21"/>
                <w:szCs w:val="21"/>
              </w:rPr>
              <w:t>Not clear</w:t>
            </w:r>
          </w:p>
        </w:tc>
      </w:tr>
    </w:tbl>
    <w:p w14:paraId="5F0651EC" w14:textId="4EAC9EE0" w:rsidR="00C246B7" w:rsidRDefault="009C06FF" w:rsidP="005C378D">
      <w:pPr>
        <w:spacing w:line="480" w:lineRule="auto"/>
        <w:rPr>
          <w:rFonts w:ascii="Calibri" w:hAnsi="Calibri" w:cs="Calibri"/>
        </w:rPr>
      </w:pPr>
      <w:r w:rsidRPr="004C5092">
        <w:rPr>
          <w:rFonts w:ascii="Calibri" w:hAnsi="Calibri" w:cs="Calibri"/>
          <w:b/>
          <w:bCs/>
        </w:rPr>
        <w:t xml:space="preserve">Supplementary </w:t>
      </w:r>
      <w:r w:rsidR="00DA5B3F">
        <w:rPr>
          <w:rFonts w:ascii="Calibri" w:hAnsi="Calibri" w:cs="Calibri"/>
          <w:b/>
          <w:bCs/>
        </w:rPr>
        <w:t>t</w:t>
      </w:r>
      <w:r w:rsidRPr="004C5092">
        <w:rPr>
          <w:rFonts w:ascii="Calibri" w:hAnsi="Calibri" w:cs="Calibri"/>
          <w:b/>
          <w:bCs/>
        </w:rPr>
        <w:t xml:space="preserve">able </w:t>
      </w:r>
      <w:r w:rsidR="00D15FE6">
        <w:rPr>
          <w:rFonts w:ascii="Calibri" w:hAnsi="Calibri" w:cs="Calibri"/>
          <w:b/>
          <w:bCs/>
        </w:rPr>
        <w:t>7</w:t>
      </w:r>
      <w:r>
        <w:rPr>
          <w:rFonts w:ascii="Calibri" w:hAnsi="Calibri" w:cs="Calibri"/>
        </w:rPr>
        <w:t xml:space="preserve">: Table showing the individual female data reported </w:t>
      </w:r>
      <w:r w:rsidR="00A1529D">
        <w:rPr>
          <w:rFonts w:ascii="Calibri" w:hAnsi="Calibri" w:cs="Calibri"/>
        </w:rPr>
        <w:t xml:space="preserve">in the included studies where AAA size </w:t>
      </w:r>
      <w:r w:rsidR="00821970" w:rsidRPr="00821970">
        <w:rPr>
          <w:rFonts w:ascii="Calibri" w:hAnsi="Calibri" w:cs="Calibri"/>
        </w:rPr>
        <w:t>≥ 2.5cm.</w:t>
      </w:r>
      <w:r w:rsidR="00821970">
        <w:rPr>
          <w:rFonts w:ascii="Calibri" w:hAnsi="Calibri" w:cs="Calibri"/>
        </w:rPr>
        <w:t xml:space="preserve"> </w:t>
      </w:r>
    </w:p>
    <w:p w14:paraId="413215F7" w14:textId="77777777" w:rsidR="006E4D92" w:rsidRDefault="006E4D92" w:rsidP="005C378D">
      <w:pPr>
        <w:spacing w:line="480" w:lineRule="auto"/>
        <w:rPr>
          <w:rFonts w:ascii="Calibri" w:hAnsi="Calibri" w:cs="Calibri"/>
        </w:rPr>
      </w:pPr>
    </w:p>
    <w:p w14:paraId="6A1ED6A6" w14:textId="0EB817C2" w:rsidR="00B14AA2" w:rsidRDefault="00B14AA2" w:rsidP="006E4D92">
      <w:pPr>
        <w:pStyle w:val="Heading1"/>
      </w:pPr>
      <w:bookmarkStart w:id="7" w:name="_Toc232451392"/>
      <w:r>
        <w:t xml:space="preserve">Supplementary Figure 1 – Meta-regression assessing the middle of each study’s recruitment time point to assess the change in prevalence of </w:t>
      </w:r>
      <w:r w:rsidR="00826CD7">
        <w:t>AAA in relatives over time.</w:t>
      </w:r>
      <w:bookmarkEnd w:id="7"/>
    </w:p>
    <w:p w14:paraId="0CFD884A" w14:textId="0DF529E8" w:rsidR="00B14AA2" w:rsidRDefault="008649B1" w:rsidP="005C378D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11556BAC" wp14:editId="1510566A">
            <wp:simplePos x="0" y="0"/>
            <wp:positionH relativeFrom="column">
              <wp:posOffset>0</wp:posOffset>
            </wp:positionH>
            <wp:positionV relativeFrom="paragraph">
              <wp:posOffset>371475</wp:posOffset>
            </wp:positionV>
            <wp:extent cx="5727700" cy="3221990"/>
            <wp:effectExtent l="0" t="0" r="0" b="3810"/>
            <wp:wrapTopAndBottom/>
            <wp:docPr id="1669610498" name="Picture 4" descr="A graph showing a bubble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610498" name="Picture 4" descr="A graph showing a bubble plo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E9BB7D" w14:textId="103CBD28" w:rsidR="00973FB4" w:rsidRDefault="00973FB4" w:rsidP="006E4D92">
      <w:pPr>
        <w:pStyle w:val="Heading1"/>
      </w:pPr>
      <w:bookmarkStart w:id="8" w:name="_Toc232451393"/>
      <w:r w:rsidRPr="00973FB4">
        <w:lastRenderedPageBreak/>
        <w:t xml:space="preserve">Supplementary </w:t>
      </w:r>
      <w:r>
        <w:t>F</w:t>
      </w:r>
      <w:r w:rsidRPr="00973FB4">
        <w:t xml:space="preserve">igure </w:t>
      </w:r>
      <w:r w:rsidR="006323FF">
        <w:t>2</w:t>
      </w:r>
      <w:r w:rsidRPr="00973FB4">
        <w:t xml:space="preserve"> – Funnel plot </w:t>
      </w:r>
      <w:r w:rsidR="00B95047">
        <w:t>assessing</w:t>
      </w:r>
      <w:r w:rsidRPr="00973FB4">
        <w:t xml:space="preserve"> small study bias for </w:t>
      </w:r>
      <w:r>
        <w:t xml:space="preserve">the prevalence of abdominal aortic aneurysms </w:t>
      </w:r>
      <w:r w:rsidR="003A4989">
        <w:t>in screened family members</w:t>
      </w:r>
      <w:r w:rsidRPr="00973FB4">
        <w:t xml:space="preserve"> (</w:t>
      </w:r>
      <w:r w:rsidR="00491DF4">
        <w:t>24</w:t>
      </w:r>
      <w:r w:rsidRPr="00973FB4">
        <w:t xml:space="preserve"> studies)</w:t>
      </w:r>
      <w:bookmarkEnd w:id="8"/>
    </w:p>
    <w:p w14:paraId="12CCDBE8" w14:textId="03B18213" w:rsidR="00973FB4" w:rsidRDefault="00FE5C73" w:rsidP="005C378D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4BD7D570" wp14:editId="73A79988">
            <wp:extent cx="5570855" cy="3336035"/>
            <wp:effectExtent l="0" t="0" r="4445" b="4445"/>
            <wp:docPr id="2125651359" name="Picture 3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651359" name="Picture 3" descr="A diagram of a funnel plot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7673" cy="335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B5DA0" w14:textId="67B987CF" w:rsidR="00973FB4" w:rsidRDefault="00973FB4" w:rsidP="006E4D92">
      <w:pPr>
        <w:pStyle w:val="Heading1"/>
      </w:pPr>
      <w:bookmarkStart w:id="9" w:name="_Toc232451394"/>
      <w:r w:rsidRPr="00973FB4">
        <w:t xml:space="preserve">Supplementary </w:t>
      </w:r>
      <w:r>
        <w:t>F</w:t>
      </w:r>
      <w:r w:rsidRPr="00973FB4">
        <w:t xml:space="preserve">igure </w:t>
      </w:r>
      <w:r w:rsidR="006323FF">
        <w:t>3</w:t>
      </w:r>
      <w:r w:rsidRPr="00973FB4">
        <w:t xml:space="preserve"> – Funnel plot </w:t>
      </w:r>
      <w:r w:rsidR="00B95047">
        <w:t>assessing</w:t>
      </w:r>
      <w:r w:rsidRPr="00973FB4">
        <w:t xml:space="preserve"> small study bias for </w:t>
      </w:r>
      <w:r w:rsidR="00B95047">
        <w:t>the prevalence of abdominal aortic aneurysms in screened male family members</w:t>
      </w:r>
      <w:r w:rsidRPr="00973FB4">
        <w:t xml:space="preserve"> (</w:t>
      </w:r>
      <w:r w:rsidR="00126765">
        <w:t>19</w:t>
      </w:r>
      <w:r w:rsidRPr="00973FB4">
        <w:t xml:space="preserve"> studies)</w:t>
      </w:r>
      <w:bookmarkEnd w:id="9"/>
    </w:p>
    <w:p w14:paraId="06C71CB7" w14:textId="6560420E" w:rsidR="00973FB4" w:rsidRDefault="00D349FC" w:rsidP="005C378D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38D31024" wp14:editId="6DF2721B">
            <wp:extent cx="5858933" cy="3508547"/>
            <wp:effectExtent l="0" t="0" r="0" b="0"/>
            <wp:docPr id="372470689" name="Picture 5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470689" name="Picture 5" descr="A diagram of a funnel plot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220" cy="3536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3ED4D" w14:textId="3B35FC4D" w:rsidR="00973FB4" w:rsidRDefault="00973FB4" w:rsidP="006E4D92">
      <w:pPr>
        <w:pStyle w:val="Heading1"/>
      </w:pPr>
      <w:bookmarkStart w:id="10" w:name="_Toc232451395"/>
      <w:r w:rsidRPr="00973FB4">
        <w:lastRenderedPageBreak/>
        <w:t xml:space="preserve">Supplementary </w:t>
      </w:r>
      <w:r>
        <w:t>F</w:t>
      </w:r>
      <w:r w:rsidRPr="00973FB4">
        <w:t xml:space="preserve">igure </w:t>
      </w:r>
      <w:r w:rsidR="006323FF">
        <w:t>4</w:t>
      </w:r>
      <w:r w:rsidRPr="00973FB4">
        <w:t xml:space="preserve"> – Funnel plot </w:t>
      </w:r>
      <w:r w:rsidR="00B95047">
        <w:t>assessing</w:t>
      </w:r>
      <w:r w:rsidRPr="00973FB4">
        <w:t xml:space="preserve"> small study bias for </w:t>
      </w:r>
      <w:r w:rsidR="00B95047">
        <w:t>the prevalence of abdominal aortic aneurysms in screened female family members</w:t>
      </w:r>
      <w:r w:rsidRPr="00973FB4">
        <w:t xml:space="preserve"> (</w:t>
      </w:r>
      <w:r w:rsidR="00B37ED3">
        <w:t>17</w:t>
      </w:r>
      <w:r w:rsidRPr="00973FB4">
        <w:t xml:space="preserve"> studies)</w:t>
      </w:r>
      <w:bookmarkEnd w:id="10"/>
    </w:p>
    <w:p w14:paraId="68BCDFA2" w14:textId="742632E1" w:rsidR="00973FB4" w:rsidRDefault="00B37ED3" w:rsidP="005C378D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787ACB29" wp14:editId="32341037">
            <wp:extent cx="5429190" cy="3251200"/>
            <wp:effectExtent l="0" t="0" r="0" b="0"/>
            <wp:docPr id="2045675033" name="Picture 6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675033" name="Picture 6" descr="A diagram of a funnel plot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2869" cy="326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840EC" w14:textId="2EE6BD0B" w:rsidR="00973FB4" w:rsidRDefault="00973FB4" w:rsidP="006E4D92">
      <w:pPr>
        <w:pStyle w:val="Heading1"/>
      </w:pPr>
      <w:bookmarkStart w:id="11" w:name="_Toc232451396"/>
      <w:r w:rsidRPr="00973FB4">
        <w:t xml:space="preserve">Supplementary </w:t>
      </w:r>
      <w:r>
        <w:t>F</w:t>
      </w:r>
      <w:r w:rsidRPr="00973FB4">
        <w:t xml:space="preserve">igure </w:t>
      </w:r>
      <w:r w:rsidR="006323FF">
        <w:t>5</w:t>
      </w:r>
      <w:r w:rsidRPr="00973FB4">
        <w:t xml:space="preserve"> – Funnel plot </w:t>
      </w:r>
      <w:r w:rsidR="00B95047">
        <w:t>assessing</w:t>
      </w:r>
      <w:r w:rsidRPr="00973FB4">
        <w:t xml:space="preserve"> small study bias for </w:t>
      </w:r>
      <w:r w:rsidR="00B95047">
        <w:t xml:space="preserve">the prevalence of </w:t>
      </w:r>
      <w:r w:rsidR="00437913">
        <w:t>index pa</w:t>
      </w:r>
      <w:r w:rsidR="009E0CA9">
        <w:t>tients with familial abdominal aortic aneurysm</w:t>
      </w:r>
      <w:r w:rsidR="000B2AE2">
        <w:t xml:space="preserve"> </w:t>
      </w:r>
      <w:r w:rsidRPr="00973FB4">
        <w:t>(</w:t>
      </w:r>
      <w:r w:rsidR="009C1C44">
        <w:t>13</w:t>
      </w:r>
      <w:r w:rsidRPr="00973FB4">
        <w:t xml:space="preserve"> studies)</w:t>
      </w:r>
      <w:bookmarkEnd w:id="11"/>
    </w:p>
    <w:p w14:paraId="74E60BD4" w14:textId="30E4AAC6" w:rsidR="000B2AE2" w:rsidRDefault="009C1C44" w:rsidP="005C378D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F7838A2" wp14:editId="4D2F20A3">
            <wp:extent cx="5344357" cy="3200400"/>
            <wp:effectExtent l="0" t="0" r="2540" b="0"/>
            <wp:docPr id="1538129357" name="Picture 7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129357" name="Picture 7" descr="A diagram of a funnel plot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729" cy="322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4908E" w14:textId="77777777" w:rsidR="00235356" w:rsidRDefault="00235356" w:rsidP="005C378D">
      <w:pPr>
        <w:spacing w:line="480" w:lineRule="auto"/>
        <w:rPr>
          <w:rFonts w:ascii="Calibri" w:hAnsi="Calibri" w:cs="Calibri"/>
        </w:rPr>
      </w:pPr>
    </w:p>
    <w:p w14:paraId="38B62106" w14:textId="6CDD512C" w:rsidR="00222598" w:rsidRDefault="00222598" w:rsidP="006E4D92">
      <w:pPr>
        <w:pStyle w:val="Heading1"/>
      </w:pPr>
      <w:bookmarkStart w:id="12" w:name="_Toc232451397"/>
      <w:r w:rsidRPr="00C20BB8">
        <w:lastRenderedPageBreak/>
        <w:t xml:space="preserve">Supplementary Figure </w:t>
      </w:r>
      <w:r w:rsidR="006323FF">
        <w:t>6</w:t>
      </w:r>
      <w:r w:rsidRPr="00C20BB8">
        <w:t xml:space="preserve"> </w:t>
      </w:r>
      <w:r>
        <w:t>–</w:t>
      </w:r>
      <w:r w:rsidRPr="00C20BB8">
        <w:t xml:space="preserve"> </w:t>
      </w:r>
      <w:r>
        <w:t xml:space="preserve">Forest plot showing the overall prevalence of screened relatives found to have an AAA </w:t>
      </w:r>
      <w:proofErr w:type="spellStart"/>
      <w:r>
        <w:t>subgrouped</w:t>
      </w:r>
      <w:proofErr w:type="spellEnd"/>
      <w:r>
        <w:t xml:space="preserve"> by study country of origin</w:t>
      </w:r>
      <w:bookmarkEnd w:id="12"/>
    </w:p>
    <w:p w14:paraId="254F23B2" w14:textId="48C5FACD" w:rsidR="00C80BC1" w:rsidRDefault="00585ED1" w:rsidP="005C378D">
      <w:pPr>
        <w:spacing w:line="480" w:lineRule="auto"/>
        <w:rPr>
          <w:rFonts w:ascii="Calibri" w:hAnsi="Calibri" w:cs="Calibri"/>
        </w:rPr>
      </w:pPr>
      <w:r w:rsidRPr="006B18E4">
        <w:rPr>
          <w:rFonts w:ascii="Calibri" w:hAnsi="Calibri" w:cs="Calibri"/>
          <w:noProof/>
        </w:rPr>
        <w:drawing>
          <wp:inline distT="0" distB="0" distL="0" distR="0" wp14:anchorId="6E336D73" wp14:editId="1D76C85A">
            <wp:extent cx="5727700" cy="6285865"/>
            <wp:effectExtent l="0" t="0" r="0" b="635"/>
            <wp:docPr id="430921475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921475" name="Picture 1" descr="A graph with numbers and lines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8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40278" w14:textId="77777777" w:rsidR="00BF579D" w:rsidRDefault="00BF579D" w:rsidP="005C378D">
      <w:pPr>
        <w:spacing w:line="480" w:lineRule="auto"/>
        <w:rPr>
          <w:rFonts w:ascii="Calibri" w:hAnsi="Calibri" w:cs="Calibri"/>
        </w:rPr>
      </w:pPr>
    </w:p>
    <w:p w14:paraId="70662B4C" w14:textId="77777777" w:rsidR="00BF579D" w:rsidRDefault="00BF579D" w:rsidP="005C378D">
      <w:pPr>
        <w:spacing w:line="480" w:lineRule="auto"/>
        <w:rPr>
          <w:rFonts w:ascii="Calibri" w:hAnsi="Calibri" w:cs="Calibri"/>
        </w:rPr>
      </w:pPr>
    </w:p>
    <w:p w14:paraId="46B817E7" w14:textId="766F633F" w:rsidR="00601755" w:rsidRPr="00DA5B3F" w:rsidRDefault="00601755" w:rsidP="006E4D92">
      <w:pPr>
        <w:pStyle w:val="Heading1"/>
      </w:pPr>
      <w:bookmarkStart w:id="13" w:name="_Toc232451398"/>
      <w:r w:rsidRPr="00DA5B3F">
        <w:lastRenderedPageBreak/>
        <w:t xml:space="preserve">Supplementary Table </w:t>
      </w:r>
      <w:r w:rsidR="00D15FE6">
        <w:t>8</w:t>
      </w:r>
      <w:r w:rsidRPr="00DA5B3F">
        <w:t xml:space="preserve"> </w:t>
      </w:r>
      <w:r w:rsidR="00FF7852" w:rsidRPr="00DA5B3F">
        <w:t>–</w:t>
      </w:r>
      <w:r w:rsidRPr="00DA5B3F">
        <w:t xml:space="preserve"> </w:t>
      </w:r>
      <w:r w:rsidR="00053BF7">
        <w:t>M</w:t>
      </w:r>
      <w:r w:rsidR="00DA5B3F" w:rsidRPr="00DA5B3F">
        <w:t>eta-regressions</w:t>
      </w:r>
      <w:bookmarkEnd w:id="13"/>
    </w:p>
    <w:tbl>
      <w:tblPr>
        <w:tblStyle w:val="TableGrid"/>
        <w:tblpPr w:leftFromText="180" w:rightFromText="180" w:vertAnchor="text" w:horzAnchor="margin" w:tblpY="-32"/>
        <w:tblW w:w="810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50"/>
        <w:gridCol w:w="3707"/>
        <w:gridCol w:w="1427"/>
      </w:tblGrid>
      <w:tr w:rsidR="007218E4" w:rsidRPr="0011203B" w14:paraId="23D8BBB8" w14:textId="77777777" w:rsidTr="000A6578">
        <w:trPr>
          <w:trHeight w:val="562"/>
        </w:trPr>
        <w:tc>
          <w:tcPr>
            <w:tcW w:w="2122" w:type="dxa"/>
          </w:tcPr>
          <w:p w14:paraId="176415FB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1203B">
              <w:rPr>
                <w:rFonts w:ascii="Calibri" w:hAnsi="Calibri" w:cs="Calibri"/>
                <w:b/>
                <w:bCs/>
              </w:rPr>
              <w:t>Covariate</w:t>
            </w:r>
          </w:p>
        </w:tc>
        <w:tc>
          <w:tcPr>
            <w:tcW w:w="850" w:type="dxa"/>
          </w:tcPr>
          <w:p w14:paraId="75AC0955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1203B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3707" w:type="dxa"/>
          </w:tcPr>
          <w:p w14:paraId="63EF0933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1203B">
              <w:rPr>
                <w:rFonts w:ascii="Calibri" w:hAnsi="Calibri" w:cs="Calibri"/>
                <w:b/>
                <w:bCs/>
              </w:rPr>
              <w:t>Coefficient (95% CI)</w:t>
            </w:r>
          </w:p>
        </w:tc>
        <w:tc>
          <w:tcPr>
            <w:tcW w:w="1427" w:type="dxa"/>
          </w:tcPr>
          <w:p w14:paraId="6440C52A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1203B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7218E4" w:rsidRPr="0011203B" w14:paraId="21B4014E" w14:textId="77777777" w:rsidTr="00A741D5">
        <w:trPr>
          <w:trHeight w:val="384"/>
        </w:trPr>
        <w:tc>
          <w:tcPr>
            <w:tcW w:w="8106" w:type="dxa"/>
            <w:gridSpan w:val="4"/>
            <w:shd w:val="clear" w:color="auto" w:fill="A6A6A6" w:themeFill="background1" w:themeFillShade="A6"/>
          </w:tcPr>
          <w:p w14:paraId="4CA6450E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1203B">
              <w:rPr>
                <w:rFonts w:ascii="Calibri" w:hAnsi="Calibri" w:cs="Calibri"/>
                <w:b/>
                <w:bCs/>
              </w:rPr>
              <w:t>Univariate</w:t>
            </w:r>
          </w:p>
        </w:tc>
      </w:tr>
      <w:tr w:rsidR="007218E4" w:rsidRPr="0011203B" w14:paraId="36007DB1" w14:textId="77777777" w:rsidTr="000A6578">
        <w:trPr>
          <w:trHeight w:val="462"/>
        </w:trPr>
        <w:tc>
          <w:tcPr>
            <w:tcW w:w="2122" w:type="dxa"/>
          </w:tcPr>
          <w:p w14:paraId="11A2D14D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Age</w:t>
            </w:r>
            <w:r>
              <w:rPr>
                <w:rFonts w:ascii="Calibri" w:hAnsi="Calibri" w:cs="Calibri"/>
              </w:rPr>
              <w:t xml:space="preserve"> </w:t>
            </w:r>
            <w:r w:rsidRPr="0011203B">
              <w:rPr>
                <w:rFonts w:ascii="Calibri" w:hAnsi="Calibri" w:cs="Calibri"/>
              </w:rPr>
              <w:t>(years)</w:t>
            </w:r>
          </w:p>
        </w:tc>
        <w:tc>
          <w:tcPr>
            <w:tcW w:w="850" w:type="dxa"/>
          </w:tcPr>
          <w:p w14:paraId="2E4420C9" w14:textId="01A3B8BB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1</w:t>
            </w:r>
            <w:r w:rsidR="003B016F">
              <w:rPr>
                <w:rFonts w:ascii="Calibri" w:hAnsi="Calibri" w:cs="Calibri"/>
              </w:rPr>
              <w:t>7</w:t>
            </w:r>
          </w:p>
        </w:tc>
        <w:tc>
          <w:tcPr>
            <w:tcW w:w="3707" w:type="dxa"/>
          </w:tcPr>
          <w:p w14:paraId="06AA8023" w14:textId="58375FB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00</w:t>
            </w:r>
            <w:r w:rsidR="00DB1F26">
              <w:rPr>
                <w:rFonts w:ascii="Calibri" w:hAnsi="Calibri" w:cs="Calibri"/>
              </w:rPr>
              <w:t>1</w:t>
            </w:r>
            <w:r w:rsidRPr="0011203B">
              <w:rPr>
                <w:rFonts w:ascii="Calibri" w:hAnsi="Calibri" w:cs="Calibri"/>
              </w:rPr>
              <w:t xml:space="preserve"> (-0.00</w:t>
            </w:r>
            <w:r w:rsidR="00DB1F26">
              <w:rPr>
                <w:rFonts w:ascii="Calibri" w:hAnsi="Calibri" w:cs="Calibri"/>
              </w:rPr>
              <w:t>7</w:t>
            </w:r>
            <w:r w:rsidRPr="0011203B">
              <w:rPr>
                <w:rFonts w:ascii="Calibri" w:hAnsi="Calibri" w:cs="Calibri"/>
              </w:rPr>
              <w:t xml:space="preserve"> to 0.0</w:t>
            </w:r>
            <w:r w:rsidR="00DB1F26">
              <w:rPr>
                <w:rFonts w:ascii="Calibri" w:hAnsi="Calibri" w:cs="Calibri"/>
              </w:rPr>
              <w:t>1</w:t>
            </w:r>
            <w:r w:rsidRPr="0011203B">
              <w:rPr>
                <w:rFonts w:ascii="Calibri" w:hAnsi="Calibri" w:cs="Calibri"/>
              </w:rPr>
              <w:t>)</w:t>
            </w:r>
          </w:p>
        </w:tc>
        <w:tc>
          <w:tcPr>
            <w:tcW w:w="1427" w:type="dxa"/>
          </w:tcPr>
          <w:p w14:paraId="56026C45" w14:textId="148DEE49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</w:t>
            </w:r>
            <w:r w:rsidR="00D704FF">
              <w:rPr>
                <w:rFonts w:ascii="Calibri" w:hAnsi="Calibri" w:cs="Calibri"/>
              </w:rPr>
              <w:t>75</w:t>
            </w:r>
          </w:p>
        </w:tc>
      </w:tr>
      <w:tr w:rsidR="007218E4" w:rsidRPr="0011203B" w14:paraId="72E5B2D3" w14:textId="77777777" w:rsidTr="000A6578">
        <w:trPr>
          <w:trHeight w:val="426"/>
        </w:trPr>
        <w:tc>
          <w:tcPr>
            <w:tcW w:w="2122" w:type="dxa"/>
            <w:shd w:val="clear" w:color="auto" w:fill="E8E8E8" w:themeFill="background2"/>
          </w:tcPr>
          <w:p w14:paraId="4BE2B4FC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Sex (% male)</w:t>
            </w:r>
          </w:p>
        </w:tc>
        <w:tc>
          <w:tcPr>
            <w:tcW w:w="850" w:type="dxa"/>
            <w:shd w:val="clear" w:color="auto" w:fill="E8E8E8" w:themeFill="background2"/>
          </w:tcPr>
          <w:p w14:paraId="5345FE8A" w14:textId="725E664C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2</w:t>
            </w:r>
            <w:r w:rsidR="003B016F">
              <w:rPr>
                <w:rFonts w:ascii="Calibri" w:hAnsi="Calibri" w:cs="Calibri"/>
              </w:rPr>
              <w:t>0</w:t>
            </w:r>
          </w:p>
        </w:tc>
        <w:tc>
          <w:tcPr>
            <w:tcW w:w="3707" w:type="dxa"/>
            <w:shd w:val="clear" w:color="auto" w:fill="E8E8E8" w:themeFill="background2"/>
          </w:tcPr>
          <w:p w14:paraId="3F42C98D" w14:textId="2642FAA3" w:rsidR="007218E4" w:rsidRPr="0011203B" w:rsidRDefault="00D704FF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7218E4" w:rsidRPr="0011203B">
              <w:rPr>
                <w:rFonts w:ascii="Calibri" w:hAnsi="Calibri" w:cs="Calibri"/>
              </w:rPr>
              <w:t>0.000</w:t>
            </w:r>
            <w:r>
              <w:rPr>
                <w:rFonts w:ascii="Calibri" w:hAnsi="Calibri" w:cs="Calibri"/>
              </w:rPr>
              <w:t>4</w:t>
            </w:r>
            <w:r w:rsidR="007218E4" w:rsidRPr="0011203B">
              <w:rPr>
                <w:rFonts w:ascii="Calibri" w:hAnsi="Calibri" w:cs="Calibri"/>
              </w:rPr>
              <w:t xml:space="preserve"> (-0.001 to 0.003)</w:t>
            </w:r>
          </w:p>
        </w:tc>
        <w:tc>
          <w:tcPr>
            <w:tcW w:w="1427" w:type="dxa"/>
            <w:shd w:val="clear" w:color="auto" w:fill="E8E8E8" w:themeFill="background2"/>
          </w:tcPr>
          <w:p w14:paraId="003B02C3" w14:textId="374BA7DE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</w:t>
            </w:r>
            <w:r w:rsidR="00D704FF">
              <w:rPr>
                <w:rFonts w:ascii="Calibri" w:hAnsi="Calibri" w:cs="Calibri"/>
              </w:rPr>
              <w:t>89</w:t>
            </w:r>
          </w:p>
        </w:tc>
      </w:tr>
      <w:tr w:rsidR="000A6578" w:rsidRPr="0011203B" w14:paraId="0838C038" w14:textId="77777777" w:rsidTr="00DB1F26">
        <w:trPr>
          <w:trHeight w:val="426"/>
        </w:trPr>
        <w:tc>
          <w:tcPr>
            <w:tcW w:w="2122" w:type="dxa"/>
          </w:tcPr>
          <w:p w14:paraId="6B099748" w14:textId="32638F69" w:rsidR="000A6578" w:rsidRPr="0011203B" w:rsidRDefault="000A6578" w:rsidP="005C378D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ex sex (% male)</w:t>
            </w:r>
          </w:p>
        </w:tc>
        <w:tc>
          <w:tcPr>
            <w:tcW w:w="850" w:type="dxa"/>
          </w:tcPr>
          <w:p w14:paraId="69FD8DAE" w14:textId="6B7CDA86" w:rsidR="000A6578" w:rsidRPr="0011203B" w:rsidRDefault="00DB1F26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3707" w:type="dxa"/>
          </w:tcPr>
          <w:p w14:paraId="3F313509" w14:textId="5CF77362" w:rsidR="000A6578" w:rsidRPr="0011203B" w:rsidRDefault="00D704FF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 (-0.0009 to 0.008)</w:t>
            </w:r>
          </w:p>
        </w:tc>
        <w:tc>
          <w:tcPr>
            <w:tcW w:w="1427" w:type="dxa"/>
          </w:tcPr>
          <w:p w14:paraId="5DCC7887" w14:textId="3788C8CB" w:rsidR="000A6578" w:rsidRPr="0011203B" w:rsidRDefault="00D704FF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7218E4" w:rsidRPr="0011203B" w14:paraId="23ACF065" w14:textId="77777777" w:rsidTr="00DB1F26">
        <w:trPr>
          <w:trHeight w:val="433"/>
        </w:trPr>
        <w:tc>
          <w:tcPr>
            <w:tcW w:w="2122" w:type="dxa"/>
            <w:shd w:val="clear" w:color="auto" w:fill="E8E8E8" w:themeFill="background2"/>
          </w:tcPr>
          <w:p w14:paraId="710A4D80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Diabetes (%)</w:t>
            </w:r>
          </w:p>
        </w:tc>
        <w:tc>
          <w:tcPr>
            <w:tcW w:w="850" w:type="dxa"/>
            <w:shd w:val="clear" w:color="auto" w:fill="E8E8E8" w:themeFill="background2"/>
          </w:tcPr>
          <w:p w14:paraId="334C11AD" w14:textId="432A0747" w:rsidR="007218E4" w:rsidRPr="0011203B" w:rsidRDefault="000A6578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3707" w:type="dxa"/>
            <w:shd w:val="clear" w:color="auto" w:fill="E8E8E8" w:themeFill="background2"/>
          </w:tcPr>
          <w:p w14:paraId="084EDC2A" w14:textId="5A88BF78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002 (-0.0</w:t>
            </w:r>
            <w:r w:rsidR="00D704FF">
              <w:rPr>
                <w:rFonts w:ascii="Calibri" w:hAnsi="Calibri" w:cs="Calibri"/>
              </w:rPr>
              <w:t>1</w:t>
            </w:r>
            <w:r w:rsidRPr="0011203B">
              <w:rPr>
                <w:rFonts w:ascii="Calibri" w:hAnsi="Calibri" w:cs="Calibri"/>
              </w:rPr>
              <w:t xml:space="preserve"> to 0.01</w:t>
            </w:r>
            <w:r w:rsidR="00D704FF">
              <w:rPr>
                <w:rFonts w:ascii="Calibri" w:hAnsi="Calibri" w:cs="Calibri"/>
              </w:rPr>
              <w:t>3</w:t>
            </w:r>
            <w:r w:rsidRPr="0011203B">
              <w:rPr>
                <w:rFonts w:ascii="Calibri" w:hAnsi="Calibri" w:cs="Calibri"/>
              </w:rPr>
              <w:t>)</w:t>
            </w:r>
          </w:p>
        </w:tc>
        <w:tc>
          <w:tcPr>
            <w:tcW w:w="1427" w:type="dxa"/>
            <w:shd w:val="clear" w:color="auto" w:fill="E8E8E8" w:themeFill="background2"/>
          </w:tcPr>
          <w:p w14:paraId="5460E137" w14:textId="074A215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</w:t>
            </w:r>
            <w:r w:rsidR="00D704FF">
              <w:rPr>
                <w:rFonts w:ascii="Calibri" w:hAnsi="Calibri" w:cs="Calibri"/>
              </w:rPr>
              <w:t>78</w:t>
            </w:r>
          </w:p>
        </w:tc>
      </w:tr>
      <w:tr w:rsidR="007218E4" w:rsidRPr="0011203B" w14:paraId="5C6360FD" w14:textId="77777777" w:rsidTr="00DB1F26">
        <w:trPr>
          <w:trHeight w:val="411"/>
        </w:trPr>
        <w:tc>
          <w:tcPr>
            <w:tcW w:w="2122" w:type="dxa"/>
          </w:tcPr>
          <w:p w14:paraId="3C8F1E5F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Hypertension</w:t>
            </w:r>
            <w:r>
              <w:rPr>
                <w:rFonts w:ascii="Calibri" w:hAnsi="Calibri" w:cs="Calibri"/>
              </w:rPr>
              <w:t xml:space="preserve"> </w:t>
            </w:r>
            <w:r w:rsidRPr="0011203B">
              <w:rPr>
                <w:rFonts w:ascii="Calibri" w:hAnsi="Calibri" w:cs="Calibri"/>
              </w:rPr>
              <w:t>(%)</w:t>
            </w:r>
          </w:p>
        </w:tc>
        <w:tc>
          <w:tcPr>
            <w:tcW w:w="850" w:type="dxa"/>
          </w:tcPr>
          <w:p w14:paraId="598CE785" w14:textId="6974B6E5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1</w:t>
            </w:r>
            <w:r w:rsidR="000A6578">
              <w:rPr>
                <w:rFonts w:ascii="Calibri" w:hAnsi="Calibri" w:cs="Calibri"/>
              </w:rPr>
              <w:t>0</w:t>
            </w:r>
          </w:p>
        </w:tc>
        <w:tc>
          <w:tcPr>
            <w:tcW w:w="3707" w:type="dxa"/>
          </w:tcPr>
          <w:p w14:paraId="0D9ABE53" w14:textId="4CBF8351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0.001 (-0.00</w:t>
            </w:r>
            <w:r w:rsidR="00D704FF">
              <w:rPr>
                <w:rFonts w:ascii="Calibri" w:hAnsi="Calibri" w:cs="Calibri"/>
              </w:rPr>
              <w:t>6</w:t>
            </w:r>
            <w:r w:rsidRPr="0011203B">
              <w:rPr>
                <w:rFonts w:ascii="Calibri" w:hAnsi="Calibri" w:cs="Calibri"/>
              </w:rPr>
              <w:t xml:space="preserve"> to 0.00</w:t>
            </w:r>
            <w:r w:rsidR="00D704FF">
              <w:rPr>
                <w:rFonts w:ascii="Calibri" w:hAnsi="Calibri" w:cs="Calibri"/>
              </w:rPr>
              <w:t>3</w:t>
            </w:r>
            <w:r w:rsidRPr="0011203B">
              <w:rPr>
                <w:rFonts w:ascii="Calibri" w:hAnsi="Calibri" w:cs="Calibri"/>
              </w:rPr>
              <w:t>)</w:t>
            </w:r>
          </w:p>
        </w:tc>
        <w:tc>
          <w:tcPr>
            <w:tcW w:w="1427" w:type="dxa"/>
          </w:tcPr>
          <w:p w14:paraId="048423F0" w14:textId="1772AC19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</w:t>
            </w:r>
            <w:r w:rsidR="00D704FF">
              <w:rPr>
                <w:rFonts w:ascii="Calibri" w:hAnsi="Calibri" w:cs="Calibri"/>
              </w:rPr>
              <w:t>52</w:t>
            </w:r>
          </w:p>
        </w:tc>
      </w:tr>
      <w:tr w:rsidR="007218E4" w:rsidRPr="0011203B" w14:paraId="6109DD3A" w14:textId="77777777" w:rsidTr="00DB1F26">
        <w:trPr>
          <w:trHeight w:val="430"/>
        </w:trPr>
        <w:tc>
          <w:tcPr>
            <w:tcW w:w="2122" w:type="dxa"/>
            <w:shd w:val="clear" w:color="auto" w:fill="E8E8E8" w:themeFill="background2"/>
          </w:tcPr>
          <w:p w14:paraId="6B8CA997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Smoker</w:t>
            </w:r>
            <w:r>
              <w:rPr>
                <w:rFonts w:ascii="Calibri" w:hAnsi="Calibri" w:cs="Calibri"/>
              </w:rPr>
              <w:t xml:space="preserve"> </w:t>
            </w:r>
            <w:r w:rsidRPr="0011203B">
              <w:rPr>
                <w:rFonts w:ascii="Calibri" w:hAnsi="Calibri" w:cs="Calibri"/>
              </w:rPr>
              <w:t>(%)</w:t>
            </w:r>
          </w:p>
        </w:tc>
        <w:tc>
          <w:tcPr>
            <w:tcW w:w="850" w:type="dxa"/>
            <w:shd w:val="clear" w:color="auto" w:fill="E8E8E8" w:themeFill="background2"/>
          </w:tcPr>
          <w:p w14:paraId="0E530456" w14:textId="3FDDC3B0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1</w:t>
            </w:r>
            <w:r w:rsidR="000A6578">
              <w:rPr>
                <w:rFonts w:ascii="Calibri" w:hAnsi="Calibri" w:cs="Calibri"/>
              </w:rPr>
              <w:t>1</w:t>
            </w:r>
          </w:p>
        </w:tc>
        <w:tc>
          <w:tcPr>
            <w:tcW w:w="3707" w:type="dxa"/>
            <w:shd w:val="clear" w:color="auto" w:fill="E8E8E8" w:themeFill="background2"/>
          </w:tcPr>
          <w:p w14:paraId="21DA2219" w14:textId="5FFDC022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002 (-0.000</w:t>
            </w:r>
            <w:r w:rsidR="00D704FF">
              <w:rPr>
                <w:rFonts w:ascii="Calibri" w:hAnsi="Calibri" w:cs="Calibri"/>
              </w:rPr>
              <w:t>3</w:t>
            </w:r>
            <w:r w:rsidRPr="0011203B">
              <w:rPr>
                <w:rFonts w:ascii="Calibri" w:hAnsi="Calibri" w:cs="Calibri"/>
              </w:rPr>
              <w:t xml:space="preserve"> to 0.00</w:t>
            </w:r>
            <w:r w:rsidR="00D704FF">
              <w:rPr>
                <w:rFonts w:ascii="Calibri" w:hAnsi="Calibri" w:cs="Calibri"/>
              </w:rPr>
              <w:t>4</w:t>
            </w:r>
            <w:r w:rsidRPr="0011203B">
              <w:rPr>
                <w:rFonts w:ascii="Calibri" w:hAnsi="Calibri" w:cs="Calibri"/>
              </w:rPr>
              <w:t>)</w:t>
            </w:r>
          </w:p>
        </w:tc>
        <w:tc>
          <w:tcPr>
            <w:tcW w:w="1427" w:type="dxa"/>
            <w:shd w:val="clear" w:color="auto" w:fill="E8E8E8" w:themeFill="background2"/>
          </w:tcPr>
          <w:p w14:paraId="485ADE2A" w14:textId="52332FD2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</w:t>
            </w:r>
            <w:r w:rsidR="00D704FF">
              <w:rPr>
                <w:rFonts w:ascii="Calibri" w:hAnsi="Calibri" w:cs="Calibri"/>
              </w:rPr>
              <w:t>10</w:t>
            </w:r>
          </w:p>
        </w:tc>
      </w:tr>
      <w:tr w:rsidR="007218E4" w:rsidRPr="0011203B" w14:paraId="04AD920C" w14:textId="77777777" w:rsidTr="00A741D5">
        <w:trPr>
          <w:trHeight w:val="365"/>
        </w:trPr>
        <w:tc>
          <w:tcPr>
            <w:tcW w:w="8106" w:type="dxa"/>
            <w:gridSpan w:val="4"/>
            <w:shd w:val="clear" w:color="auto" w:fill="A6A6A6" w:themeFill="background1" w:themeFillShade="A6"/>
          </w:tcPr>
          <w:p w14:paraId="5278F075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11203B">
              <w:rPr>
                <w:rFonts w:ascii="Calibri" w:hAnsi="Calibri" w:cs="Calibri"/>
                <w:b/>
                <w:bCs/>
              </w:rPr>
              <w:t>Multivariate</w:t>
            </w:r>
          </w:p>
        </w:tc>
      </w:tr>
      <w:tr w:rsidR="007218E4" w:rsidRPr="0011203B" w14:paraId="57BC04D9" w14:textId="77777777" w:rsidTr="000A6578">
        <w:trPr>
          <w:trHeight w:val="343"/>
        </w:trPr>
        <w:tc>
          <w:tcPr>
            <w:tcW w:w="2122" w:type="dxa"/>
          </w:tcPr>
          <w:p w14:paraId="11C88C29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Age</w:t>
            </w:r>
            <w:r>
              <w:rPr>
                <w:rFonts w:ascii="Calibri" w:hAnsi="Calibri" w:cs="Calibri"/>
              </w:rPr>
              <w:t xml:space="preserve"> </w:t>
            </w:r>
            <w:r w:rsidRPr="0011203B">
              <w:rPr>
                <w:rFonts w:ascii="Calibri" w:hAnsi="Calibri" w:cs="Calibri"/>
              </w:rPr>
              <w:t>(years)</w:t>
            </w:r>
          </w:p>
        </w:tc>
        <w:tc>
          <w:tcPr>
            <w:tcW w:w="850" w:type="dxa"/>
          </w:tcPr>
          <w:p w14:paraId="55B5C467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</w:t>
            </w:r>
          </w:p>
        </w:tc>
        <w:tc>
          <w:tcPr>
            <w:tcW w:w="3707" w:type="dxa"/>
          </w:tcPr>
          <w:p w14:paraId="393C9682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0.003 (-0.03 to 0.03)</w:t>
            </w:r>
          </w:p>
        </w:tc>
        <w:tc>
          <w:tcPr>
            <w:tcW w:w="1427" w:type="dxa"/>
          </w:tcPr>
          <w:p w14:paraId="6466D310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84</w:t>
            </w:r>
          </w:p>
        </w:tc>
      </w:tr>
      <w:tr w:rsidR="007218E4" w:rsidRPr="0011203B" w14:paraId="3930750E" w14:textId="77777777" w:rsidTr="000A6578">
        <w:trPr>
          <w:trHeight w:val="432"/>
        </w:trPr>
        <w:tc>
          <w:tcPr>
            <w:tcW w:w="2122" w:type="dxa"/>
            <w:shd w:val="clear" w:color="auto" w:fill="E8E8E8" w:themeFill="background2"/>
          </w:tcPr>
          <w:p w14:paraId="6312D238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Sex (% male)</w:t>
            </w:r>
          </w:p>
        </w:tc>
        <w:tc>
          <w:tcPr>
            <w:tcW w:w="850" w:type="dxa"/>
            <w:shd w:val="clear" w:color="auto" w:fill="E8E8E8" w:themeFill="background2"/>
          </w:tcPr>
          <w:p w14:paraId="6417A2EE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</w:t>
            </w:r>
          </w:p>
        </w:tc>
        <w:tc>
          <w:tcPr>
            <w:tcW w:w="3707" w:type="dxa"/>
            <w:shd w:val="clear" w:color="auto" w:fill="E8E8E8" w:themeFill="background2"/>
          </w:tcPr>
          <w:p w14:paraId="79D27693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0.007 (-0.02 to 0.008)</w:t>
            </w:r>
          </w:p>
        </w:tc>
        <w:tc>
          <w:tcPr>
            <w:tcW w:w="1427" w:type="dxa"/>
            <w:shd w:val="clear" w:color="auto" w:fill="E8E8E8" w:themeFill="background2"/>
          </w:tcPr>
          <w:p w14:paraId="1A1BD7BF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35</w:t>
            </w:r>
          </w:p>
        </w:tc>
      </w:tr>
      <w:tr w:rsidR="007218E4" w:rsidRPr="0011203B" w14:paraId="4F6F0DB2" w14:textId="77777777" w:rsidTr="000A6578">
        <w:trPr>
          <w:trHeight w:val="424"/>
        </w:trPr>
        <w:tc>
          <w:tcPr>
            <w:tcW w:w="2122" w:type="dxa"/>
          </w:tcPr>
          <w:p w14:paraId="13077C8B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Diabetes (%)</w:t>
            </w:r>
          </w:p>
        </w:tc>
        <w:tc>
          <w:tcPr>
            <w:tcW w:w="850" w:type="dxa"/>
          </w:tcPr>
          <w:p w14:paraId="2141ADE6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</w:t>
            </w:r>
          </w:p>
        </w:tc>
        <w:tc>
          <w:tcPr>
            <w:tcW w:w="3707" w:type="dxa"/>
          </w:tcPr>
          <w:p w14:paraId="6FB91C61" w14:textId="7D138E69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 xml:space="preserve">0.009 (-0.02 to </w:t>
            </w:r>
            <w:r w:rsidR="00AE2A66">
              <w:rPr>
                <w:rFonts w:ascii="Calibri" w:hAnsi="Calibri" w:cs="Calibri"/>
              </w:rPr>
              <w:t>0</w:t>
            </w:r>
            <w:r w:rsidRPr="0011203B">
              <w:rPr>
                <w:rFonts w:ascii="Calibri" w:hAnsi="Calibri" w:cs="Calibri"/>
              </w:rPr>
              <w:t>.04)</w:t>
            </w:r>
          </w:p>
        </w:tc>
        <w:tc>
          <w:tcPr>
            <w:tcW w:w="1427" w:type="dxa"/>
          </w:tcPr>
          <w:p w14:paraId="2B82AE8C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57</w:t>
            </w:r>
          </w:p>
        </w:tc>
      </w:tr>
      <w:tr w:rsidR="007218E4" w:rsidRPr="0011203B" w14:paraId="69EF2EDE" w14:textId="77777777" w:rsidTr="000A6578">
        <w:trPr>
          <w:trHeight w:val="431"/>
        </w:trPr>
        <w:tc>
          <w:tcPr>
            <w:tcW w:w="2122" w:type="dxa"/>
            <w:shd w:val="clear" w:color="auto" w:fill="E8E8E8" w:themeFill="background2"/>
          </w:tcPr>
          <w:p w14:paraId="726D4186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Hypertension</w:t>
            </w:r>
            <w:r>
              <w:rPr>
                <w:rFonts w:ascii="Calibri" w:hAnsi="Calibri" w:cs="Calibri"/>
              </w:rPr>
              <w:t xml:space="preserve"> </w:t>
            </w:r>
            <w:r w:rsidRPr="0011203B">
              <w:rPr>
                <w:rFonts w:ascii="Calibri" w:hAnsi="Calibri" w:cs="Calibri"/>
              </w:rPr>
              <w:t>(%)</w:t>
            </w:r>
          </w:p>
        </w:tc>
        <w:tc>
          <w:tcPr>
            <w:tcW w:w="850" w:type="dxa"/>
            <w:shd w:val="clear" w:color="auto" w:fill="E8E8E8" w:themeFill="background2"/>
          </w:tcPr>
          <w:p w14:paraId="6477A60B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</w:t>
            </w:r>
          </w:p>
        </w:tc>
        <w:tc>
          <w:tcPr>
            <w:tcW w:w="3707" w:type="dxa"/>
            <w:shd w:val="clear" w:color="auto" w:fill="E8E8E8" w:themeFill="background2"/>
          </w:tcPr>
          <w:p w14:paraId="5D29D148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0.006 ( -0.01 to 0.003)</w:t>
            </w:r>
          </w:p>
        </w:tc>
        <w:tc>
          <w:tcPr>
            <w:tcW w:w="1427" w:type="dxa"/>
            <w:shd w:val="clear" w:color="auto" w:fill="E8E8E8" w:themeFill="background2"/>
          </w:tcPr>
          <w:p w14:paraId="284E9678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19</w:t>
            </w:r>
          </w:p>
        </w:tc>
      </w:tr>
      <w:tr w:rsidR="007218E4" w:rsidRPr="0011203B" w14:paraId="12B42C6D" w14:textId="77777777" w:rsidTr="000A6578">
        <w:trPr>
          <w:trHeight w:val="422"/>
        </w:trPr>
        <w:tc>
          <w:tcPr>
            <w:tcW w:w="2122" w:type="dxa"/>
          </w:tcPr>
          <w:p w14:paraId="17E5DA1C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Smoker</w:t>
            </w:r>
            <w:r>
              <w:rPr>
                <w:rFonts w:ascii="Calibri" w:hAnsi="Calibri" w:cs="Calibri"/>
              </w:rPr>
              <w:t xml:space="preserve"> </w:t>
            </w:r>
            <w:r w:rsidRPr="0011203B">
              <w:rPr>
                <w:rFonts w:ascii="Calibri" w:hAnsi="Calibri" w:cs="Calibri"/>
              </w:rPr>
              <w:t>(%)</w:t>
            </w:r>
          </w:p>
        </w:tc>
        <w:tc>
          <w:tcPr>
            <w:tcW w:w="850" w:type="dxa"/>
          </w:tcPr>
          <w:p w14:paraId="67ED2761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-</w:t>
            </w:r>
          </w:p>
        </w:tc>
        <w:tc>
          <w:tcPr>
            <w:tcW w:w="3707" w:type="dxa"/>
          </w:tcPr>
          <w:p w14:paraId="100CB1D2" w14:textId="5F5FE651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 xml:space="preserve">0.002 (-0.0004 to </w:t>
            </w:r>
            <w:r w:rsidR="00AE2A66">
              <w:rPr>
                <w:rFonts w:ascii="Calibri" w:hAnsi="Calibri" w:cs="Calibri"/>
              </w:rPr>
              <w:t>0</w:t>
            </w:r>
            <w:r w:rsidRPr="0011203B">
              <w:rPr>
                <w:rFonts w:ascii="Calibri" w:hAnsi="Calibri" w:cs="Calibri"/>
              </w:rPr>
              <w:t>.004)</w:t>
            </w:r>
          </w:p>
        </w:tc>
        <w:tc>
          <w:tcPr>
            <w:tcW w:w="1427" w:type="dxa"/>
          </w:tcPr>
          <w:p w14:paraId="520E8940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12</w:t>
            </w:r>
          </w:p>
        </w:tc>
      </w:tr>
      <w:tr w:rsidR="007218E4" w:rsidRPr="0011203B" w14:paraId="25053585" w14:textId="77777777" w:rsidTr="000A6578">
        <w:trPr>
          <w:trHeight w:val="428"/>
        </w:trPr>
        <w:tc>
          <w:tcPr>
            <w:tcW w:w="2122" w:type="dxa"/>
            <w:shd w:val="clear" w:color="auto" w:fill="E8E8E8" w:themeFill="background2"/>
          </w:tcPr>
          <w:p w14:paraId="251912B6" w14:textId="77777777" w:rsidR="007218E4" w:rsidRPr="0011203B" w:rsidRDefault="007218E4" w:rsidP="005C378D">
            <w:pPr>
              <w:spacing w:line="480" w:lineRule="auto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Constant</w:t>
            </w:r>
          </w:p>
        </w:tc>
        <w:tc>
          <w:tcPr>
            <w:tcW w:w="850" w:type="dxa"/>
            <w:shd w:val="clear" w:color="auto" w:fill="E8E8E8" w:themeFill="background2"/>
          </w:tcPr>
          <w:p w14:paraId="4DEFA409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8</w:t>
            </w:r>
          </w:p>
        </w:tc>
        <w:tc>
          <w:tcPr>
            <w:tcW w:w="3707" w:type="dxa"/>
            <w:shd w:val="clear" w:color="auto" w:fill="E8E8E8" w:themeFill="background2"/>
          </w:tcPr>
          <w:p w14:paraId="7D74D7E4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72 (-1.75 to 3.18)</w:t>
            </w:r>
          </w:p>
        </w:tc>
        <w:tc>
          <w:tcPr>
            <w:tcW w:w="1427" w:type="dxa"/>
            <w:shd w:val="clear" w:color="auto" w:fill="E8E8E8" w:themeFill="background2"/>
          </w:tcPr>
          <w:p w14:paraId="068B31E1" w14:textId="77777777" w:rsidR="007218E4" w:rsidRPr="0011203B" w:rsidRDefault="007218E4" w:rsidP="005C378D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11203B">
              <w:rPr>
                <w:rFonts w:ascii="Calibri" w:hAnsi="Calibri" w:cs="Calibri"/>
              </w:rPr>
              <w:t>0.57</w:t>
            </w:r>
          </w:p>
        </w:tc>
      </w:tr>
    </w:tbl>
    <w:p w14:paraId="2A3DDB13" w14:textId="77777777" w:rsidR="00FF7852" w:rsidRDefault="00FF7852" w:rsidP="005C378D">
      <w:pPr>
        <w:spacing w:line="480" w:lineRule="auto"/>
        <w:rPr>
          <w:rFonts w:ascii="Calibri" w:hAnsi="Calibri" w:cs="Calibri"/>
        </w:rPr>
      </w:pPr>
    </w:p>
    <w:p w14:paraId="378FB844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4FC7F1B2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6761FA5E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35DC1E31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2246936B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4364CAAB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31CCBD40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51AE83BA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6FEF0CE5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5BEE1446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7C13E6B1" w14:textId="5A784F7B" w:rsidR="00053BF7" w:rsidRDefault="00DA5B3F" w:rsidP="00053BF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</w:t>
      </w:r>
      <w:r w:rsidR="00D15FE6">
        <w:rPr>
          <w:rFonts w:ascii="Calibri" w:hAnsi="Calibri" w:cs="Calibri"/>
          <w:b/>
          <w:bCs/>
        </w:rPr>
        <w:t>8</w:t>
      </w:r>
      <w:r w:rsidR="006637DE" w:rsidRPr="00DD554F">
        <w:rPr>
          <w:rFonts w:ascii="Calibri" w:hAnsi="Calibri" w:cs="Calibri"/>
          <w:b/>
          <w:bCs/>
        </w:rPr>
        <w:t xml:space="preserve">: </w:t>
      </w:r>
      <w:r w:rsidR="006637DE">
        <w:rPr>
          <w:rFonts w:ascii="Calibri" w:hAnsi="Calibri" w:cs="Calibri"/>
        </w:rPr>
        <w:t>Univariate meta-regressions on different prevalences of screened abdominal aortic aneurysms against study-level covariates. CI, confidence interval.</w:t>
      </w:r>
      <w:r w:rsidR="00053BF7">
        <w:rPr>
          <w:rFonts w:ascii="Calibri" w:hAnsi="Calibri" w:cs="Calibri"/>
        </w:rPr>
        <w:t xml:space="preserve"> *Index sex omitted from multivariate meta-regression due to collinearity.</w:t>
      </w:r>
    </w:p>
    <w:p w14:paraId="3B48B145" w14:textId="22860EBC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587D62F7" w14:textId="77777777" w:rsidR="006637DE" w:rsidRDefault="006637DE" w:rsidP="005C378D">
      <w:pPr>
        <w:spacing w:line="480" w:lineRule="auto"/>
        <w:rPr>
          <w:rFonts w:ascii="Calibri" w:hAnsi="Calibri" w:cs="Calibri"/>
        </w:rPr>
      </w:pPr>
    </w:p>
    <w:p w14:paraId="4581FAD7" w14:textId="640FD2E7" w:rsidR="00DA5B3F" w:rsidRPr="003B3CD9" w:rsidRDefault="00DA5B3F" w:rsidP="005C378D">
      <w:pPr>
        <w:spacing w:line="480" w:lineRule="auto"/>
        <w:rPr>
          <w:rFonts w:ascii="Calibri" w:hAnsi="Calibri" w:cs="Calibri"/>
        </w:rPr>
      </w:pPr>
    </w:p>
    <w:sectPr w:rsidR="00DA5B3F" w:rsidRPr="003B3CD9" w:rsidSect="006E4D92">
      <w:type w:val="continuous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69BBF" w14:textId="77777777" w:rsidR="00CC0192" w:rsidRDefault="00CC0192" w:rsidP="006657F9">
      <w:r>
        <w:separator/>
      </w:r>
    </w:p>
  </w:endnote>
  <w:endnote w:type="continuationSeparator" w:id="0">
    <w:p w14:paraId="3203D6A8" w14:textId="77777777" w:rsidR="00CC0192" w:rsidRDefault="00CC0192" w:rsidP="00665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1000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A231CE" w14:textId="3464DDF6" w:rsidR="006657F9" w:rsidRDefault="006657F9" w:rsidP="00845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ACC22F" w14:textId="77777777" w:rsidR="006657F9" w:rsidRDefault="006657F9" w:rsidP="006657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59091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33C88F" w14:textId="63303C12" w:rsidR="006657F9" w:rsidRDefault="006657F9" w:rsidP="00845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541EF0" w14:textId="77777777" w:rsidR="006657F9" w:rsidRDefault="006657F9" w:rsidP="006657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AD0D6" w14:textId="77777777" w:rsidR="00CC0192" w:rsidRDefault="00CC0192" w:rsidP="006657F9">
      <w:r>
        <w:separator/>
      </w:r>
    </w:p>
  </w:footnote>
  <w:footnote w:type="continuationSeparator" w:id="0">
    <w:p w14:paraId="7EBBF2F1" w14:textId="77777777" w:rsidR="00CC0192" w:rsidRDefault="00CC0192" w:rsidP="00665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E22DF1"/>
    <w:multiLevelType w:val="multilevel"/>
    <w:tmpl w:val="7C4626F8"/>
    <w:lvl w:ilvl="0">
      <w:start w:val="1"/>
      <w:numFmt w:val="decimal"/>
      <w:lvlText w:val="%1."/>
      <w:lvlJc w:val="left"/>
      <w:pPr>
        <w:ind w:left="426" w:hanging="360"/>
      </w:pPr>
    </w:lvl>
    <w:lvl w:ilvl="1">
      <w:start w:val="1"/>
      <w:numFmt w:val="lowerLetter"/>
      <w:lvlText w:val="%2."/>
      <w:lvlJc w:val="left"/>
      <w:pPr>
        <w:ind w:left="1146" w:hanging="360"/>
      </w:pPr>
    </w:lvl>
    <w:lvl w:ilvl="2">
      <w:start w:val="1"/>
      <w:numFmt w:val="lowerRoman"/>
      <w:lvlText w:val="%3."/>
      <w:lvlJc w:val="right"/>
      <w:pPr>
        <w:ind w:left="1866" w:hanging="180"/>
      </w:pPr>
    </w:lvl>
    <w:lvl w:ilvl="3">
      <w:start w:val="1"/>
      <w:numFmt w:val="decimal"/>
      <w:lvlText w:val="%4."/>
      <w:lvlJc w:val="left"/>
      <w:pPr>
        <w:ind w:left="785" w:hanging="360"/>
      </w:pPr>
    </w:lvl>
    <w:lvl w:ilvl="4">
      <w:start w:val="1"/>
      <w:numFmt w:val="lowerLetter"/>
      <w:lvlText w:val="%5."/>
      <w:lvlJc w:val="left"/>
      <w:pPr>
        <w:ind w:left="3306" w:hanging="360"/>
      </w:pPr>
    </w:lvl>
    <w:lvl w:ilvl="5">
      <w:start w:val="1"/>
      <w:numFmt w:val="lowerRoman"/>
      <w:lvlText w:val="%6."/>
      <w:lvlJc w:val="right"/>
      <w:pPr>
        <w:ind w:left="4026" w:hanging="180"/>
      </w:pPr>
    </w:lvl>
    <w:lvl w:ilvl="6">
      <w:start w:val="1"/>
      <w:numFmt w:val="decimal"/>
      <w:lvlText w:val="%7."/>
      <w:lvlJc w:val="left"/>
      <w:pPr>
        <w:ind w:left="4746" w:hanging="360"/>
      </w:pPr>
    </w:lvl>
    <w:lvl w:ilvl="7">
      <w:start w:val="1"/>
      <w:numFmt w:val="lowerLetter"/>
      <w:lvlText w:val="%8."/>
      <w:lvlJc w:val="left"/>
      <w:pPr>
        <w:ind w:left="5466" w:hanging="360"/>
      </w:pPr>
    </w:lvl>
    <w:lvl w:ilvl="8">
      <w:start w:val="1"/>
      <w:numFmt w:val="lowerRoman"/>
      <w:lvlText w:val="%9."/>
      <w:lvlJc w:val="right"/>
      <w:pPr>
        <w:ind w:left="6186" w:hanging="180"/>
      </w:pPr>
    </w:lvl>
  </w:abstractNum>
  <w:num w:numId="1" w16cid:durableId="402920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FB"/>
    <w:rsid w:val="000009CF"/>
    <w:rsid w:val="00000CDF"/>
    <w:rsid w:val="000049B1"/>
    <w:rsid w:val="00007151"/>
    <w:rsid w:val="00007371"/>
    <w:rsid w:val="000138B1"/>
    <w:rsid w:val="00014807"/>
    <w:rsid w:val="000159D8"/>
    <w:rsid w:val="00016520"/>
    <w:rsid w:val="0001702A"/>
    <w:rsid w:val="00017F6A"/>
    <w:rsid w:val="000247D7"/>
    <w:rsid w:val="0002481C"/>
    <w:rsid w:val="0002641D"/>
    <w:rsid w:val="0002719C"/>
    <w:rsid w:val="000303B2"/>
    <w:rsid w:val="0003082C"/>
    <w:rsid w:val="0003119A"/>
    <w:rsid w:val="00033E6A"/>
    <w:rsid w:val="00033E92"/>
    <w:rsid w:val="00035E37"/>
    <w:rsid w:val="00036BB8"/>
    <w:rsid w:val="00037692"/>
    <w:rsid w:val="00040926"/>
    <w:rsid w:val="000416AA"/>
    <w:rsid w:val="00042398"/>
    <w:rsid w:val="000432AE"/>
    <w:rsid w:val="00045AF2"/>
    <w:rsid w:val="0004610D"/>
    <w:rsid w:val="00050599"/>
    <w:rsid w:val="00051E51"/>
    <w:rsid w:val="00051E94"/>
    <w:rsid w:val="00053BF7"/>
    <w:rsid w:val="00053E7D"/>
    <w:rsid w:val="00054691"/>
    <w:rsid w:val="00055296"/>
    <w:rsid w:val="000553A4"/>
    <w:rsid w:val="0005638B"/>
    <w:rsid w:val="000625BF"/>
    <w:rsid w:val="00062716"/>
    <w:rsid w:val="00074F43"/>
    <w:rsid w:val="00075121"/>
    <w:rsid w:val="0007674A"/>
    <w:rsid w:val="00083409"/>
    <w:rsid w:val="00083D17"/>
    <w:rsid w:val="00084CD2"/>
    <w:rsid w:val="00093742"/>
    <w:rsid w:val="000945E0"/>
    <w:rsid w:val="00094D2A"/>
    <w:rsid w:val="000965D7"/>
    <w:rsid w:val="0009739F"/>
    <w:rsid w:val="000A2C49"/>
    <w:rsid w:val="000A2E43"/>
    <w:rsid w:val="000A419D"/>
    <w:rsid w:val="000A60B2"/>
    <w:rsid w:val="000A623C"/>
    <w:rsid w:val="000A6578"/>
    <w:rsid w:val="000A67A0"/>
    <w:rsid w:val="000B2AE2"/>
    <w:rsid w:val="000B2D07"/>
    <w:rsid w:val="000B3A5D"/>
    <w:rsid w:val="000B47E9"/>
    <w:rsid w:val="000B5868"/>
    <w:rsid w:val="000C2A44"/>
    <w:rsid w:val="000C3F2C"/>
    <w:rsid w:val="000C4E99"/>
    <w:rsid w:val="000C5075"/>
    <w:rsid w:val="000C54F6"/>
    <w:rsid w:val="000C5F69"/>
    <w:rsid w:val="000C6005"/>
    <w:rsid w:val="000C703D"/>
    <w:rsid w:val="000D0C5C"/>
    <w:rsid w:val="000D3BA7"/>
    <w:rsid w:val="000D45BC"/>
    <w:rsid w:val="000E14D5"/>
    <w:rsid w:val="000E407C"/>
    <w:rsid w:val="000F137C"/>
    <w:rsid w:val="000F33FA"/>
    <w:rsid w:val="000F422B"/>
    <w:rsid w:val="000F724A"/>
    <w:rsid w:val="001000DF"/>
    <w:rsid w:val="001018C0"/>
    <w:rsid w:val="0010241E"/>
    <w:rsid w:val="00102446"/>
    <w:rsid w:val="0010260D"/>
    <w:rsid w:val="00104276"/>
    <w:rsid w:val="00107D0D"/>
    <w:rsid w:val="00112245"/>
    <w:rsid w:val="00112D2F"/>
    <w:rsid w:val="00114261"/>
    <w:rsid w:val="001151B5"/>
    <w:rsid w:val="00117095"/>
    <w:rsid w:val="00117ADF"/>
    <w:rsid w:val="0012569C"/>
    <w:rsid w:val="00126212"/>
    <w:rsid w:val="00126765"/>
    <w:rsid w:val="0013053C"/>
    <w:rsid w:val="0013090E"/>
    <w:rsid w:val="00131677"/>
    <w:rsid w:val="00132BF1"/>
    <w:rsid w:val="00134A40"/>
    <w:rsid w:val="00136696"/>
    <w:rsid w:val="00141F12"/>
    <w:rsid w:val="00144020"/>
    <w:rsid w:val="001522FD"/>
    <w:rsid w:val="00153919"/>
    <w:rsid w:val="00153DE2"/>
    <w:rsid w:val="001565F4"/>
    <w:rsid w:val="00162373"/>
    <w:rsid w:val="00162CB9"/>
    <w:rsid w:val="00164FCA"/>
    <w:rsid w:val="00166368"/>
    <w:rsid w:val="001726AC"/>
    <w:rsid w:val="00174082"/>
    <w:rsid w:val="00174354"/>
    <w:rsid w:val="00175C5D"/>
    <w:rsid w:val="001760A1"/>
    <w:rsid w:val="0017645B"/>
    <w:rsid w:val="0018130A"/>
    <w:rsid w:val="0018286F"/>
    <w:rsid w:val="00182BFB"/>
    <w:rsid w:val="001843D8"/>
    <w:rsid w:val="00184652"/>
    <w:rsid w:val="0018525F"/>
    <w:rsid w:val="00187F5A"/>
    <w:rsid w:val="00190FA5"/>
    <w:rsid w:val="001915AF"/>
    <w:rsid w:val="00192E7C"/>
    <w:rsid w:val="00192F1C"/>
    <w:rsid w:val="001934B1"/>
    <w:rsid w:val="001941B3"/>
    <w:rsid w:val="001A0095"/>
    <w:rsid w:val="001A2A9D"/>
    <w:rsid w:val="001A496D"/>
    <w:rsid w:val="001A4BD4"/>
    <w:rsid w:val="001B1E12"/>
    <w:rsid w:val="001B2E37"/>
    <w:rsid w:val="001B3F82"/>
    <w:rsid w:val="001B5731"/>
    <w:rsid w:val="001B5A73"/>
    <w:rsid w:val="001B71F0"/>
    <w:rsid w:val="001B7A91"/>
    <w:rsid w:val="001C333E"/>
    <w:rsid w:val="001C7CE8"/>
    <w:rsid w:val="001D0808"/>
    <w:rsid w:val="001D5606"/>
    <w:rsid w:val="001D60C1"/>
    <w:rsid w:val="001E07AD"/>
    <w:rsid w:val="001E07F4"/>
    <w:rsid w:val="001E157D"/>
    <w:rsid w:val="001E41FE"/>
    <w:rsid w:val="001F0F02"/>
    <w:rsid w:val="001F1A01"/>
    <w:rsid w:val="001F505B"/>
    <w:rsid w:val="001F62A1"/>
    <w:rsid w:val="001F64EF"/>
    <w:rsid w:val="001F6974"/>
    <w:rsid w:val="001F7833"/>
    <w:rsid w:val="001F78ED"/>
    <w:rsid w:val="002031AC"/>
    <w:rsid w:val="00203EDD"/>
    <w:rsid w:val="002055F8"/>
    <w:rsid w:val="002069FB"/>
    <w:rsid w:val="00211A59"/>
    <w:rsid w:val="002124F6"/>
    <w:rsid w:val="00213AB5"/>
    <w:rsid w:val="00215D1B"/>
    <w:rsid w:val="00221587"/>
    <w:rsid w:val="00221678"/>
    <w:rsid w:val="00222598"/>
    <w:rsid w:val="00222AC9"/>
    <w:rsid w:val="00225487"/>
    <w:rsid w:val="00225E65"/>
    <w:rsid w:val="00227565"/>
    <w:rsid w:val="00230981"/>
    <w:rsid w:val="00231D2B"/>
    <w:rsid w:val="002325E6"/>
    <w:rsid w:val="002348C1"/>
    <w:rsid w:val="00235356"/>
    <w:rsid w:val="0023543E"/>
    <w:rsid w:val="00235F48"/>
    <w:rsid w:val="00237122"/>
    <w:rsid w:val="002409E3"/>
    <w:rsid w:val="00241A9C"/>
    <w:rsid w:val="00243F8D"/>
    <w:rsid w:val="00244B08"/>
    <w:rsid w:val="0024599B"/>
    <w:rsid w:val="002522B6"/>
    <w:rsid w:val="00252D61"/>
    <w:rsid w:val="0025613E"/>
    <w:rsid w:val="00257998"/>
    <w:rsid w:val="00260B93"/>
    <w:rsid w:val="002614C5"/>
    <w:rsid w:val="00261849"/>
    <w:rsid w:val="00263B76"/>
    <w:rsid w:val="00266861"/>
    <w:rsid w:val="00270399"/>
    <w:rsid w:val="00272717"/>
    <w:rsid w:val="00274D4A"/>
    <w:rsid w:val="00277143"/>
    <w:rsid w:val="00280FCF"/>
    <w:rsid w:val="0028301C"/>
    <w:rsid w:val="002835B7"/>
    <w:rsid w:val="00284427"/>
    <w:rsid w:val="00285896"/>
    <w:rsid w:val="00286846"/>
    <w:rsid w:val="00287063"/>
    <w:rsid w:val="00290CE0"/>
    <w:rsid w:val="00290D85"/>
    <w:rsid w:val="00292257"/>
    <w:rsid w:val="002933A5"/>
    <w:rsid w:val="0029413F"/>
    <w:rsid w:val="00296D65"/>
    <w:rsid w:val="002A07E5"/>
    <w:rsid w:val="002A0C97"/>
    <w:rsid w:val="002A1BE9"/>
    <w:rsid w:val="002A2540"/>
    <w:rsid w:val="002A2893"/>
    <w:rsid w:val="002A2E07"/>
    <w:rsid w:val="002A6424"/>
    <w:rsid w:val="002B221E"/>
    <w:rsid w:val="002B3273"/>
    <w:rsid w:val="002B483E"/>
    <w:rsid w:val="002C4771"/>
    <w:rsid w:val="002D392E"/>
    <w:rsid w:val="002D4981"/>
    <w:rsid w:val="002E0362"/>
    <w:rsid w:val="002E2C5B"/>
    <w:rsid w:val="002E5A7C"/>
    <w:rsid w:val="002E76D1"/>
    <w:rsid w:val="002E7FB0"/>
    <w:rsid w:val="002F06EC"/>
    <w:rsid w:val="002F0B2B"/>
    <w:rsid w:val="002F0B6F"/>
    <w:rsid w:val="002F1830"/>
    <w:rsid w:val="002F3F11"/>
    <w:rsid w:val="002F4B37"/>
    <w:rsid w:val="002F4C3C"/>
    <w:rsid w:val="002F51B4"/>
    <w:rsid w:val="002F5A6E"/>
    <w:rsid w:val="002F603B"/>
    <w:rsid w:val="002F6E8C"/>
    <w:rsid w:val="002F758D"/>
    <w:rsid w:val="003015F0"/>
    <w:rsid w:val="0030177A"/>
    <w:rsid w:val="00302EFD"/>
    <w:rsid w:val="003046F9"/>
    <w:rsid w:val="0030484A"/>
    <w:rsid w:val="0030580C"/>
    <w:rsid w:val="00306C34"/>
    <w:rsid w:val="00313C79"/>
    <w:rsid w:val="0031447E"/>
    <w:rsid w:val="00314AF8"/>
    <w:rsid w:val="003154C4"/>
    <w:rsid w:val="003160E1"/>
    <w:rsid w:val="00316B1C"/>
    <w:rsid w:val="00322396"/>
    <w:rsid w:val="00322398"/>
    <w:rsid w:val="003225F1"/>
    <w:rsid w:val="003238C7"/>
    <w:rsid w:val="00323A23"/>
    <w:rsid w:val="00323EC9"/>
    <w:rsid w:val="003247E4"/>
    <w:rsid w:val="003253D6"/>
    <w:rsid w:val="0032644F"/>
    <w:rsid w:val="003277A5"/>
    <w:rsid w:val="003310F0"/>
    <w:rsid w:val="00331B64"/>
    <w:rsid w:val="0033341D"/>
    <w:rsid w:val="00333D8E"/>
    <w:rsid w:val="00334CAE"/>
    <w:rsid w:val="0033581F"/>
    <w:rsid w:val="00337873"/>
    <w:rsid w:val="00341BBC"/>
    <w:rsid w:val="00342EEF"/>
    <w:rsid w:val="0034312C"/>
    <w:rsid w:val="003479D5"/>
    <w:rsid w:val="0035107B"/>
    <w:rsid w:val="00353FD2"/>
    <w:rsid w:val="00354115"/>
    <w:rsid w:val="00354635"/>
    <w:rsid w:val="00356512"/>
    <w:rsid w:val="0036072C"/>
    <w:rsid w:val="00362038"/>
    <w:rsid w:val="00367106"/>
    <w:rsid w:val="00367459"/>
    <w:rsid w:val="00367E2C"/>
    <w:rsid w:val="003716B4"/>
    <w:rsid w:val="00373FF4"/>
    <w:rsid w:val="00375590"/>
    <w:rsid w:val="00376F53"/>
    <w:rsid w:val="00377432"/>
    <w:rsid w:val="003848F4"/>
    <w:rsid w:val="0038532C"/>
    <w:rsid w:val="00386796"/>
    <w:rsid w:val="00390B87"/>
    <w:rsid w:val="003915B9"/>
    <w:rsid w:val="0039213F"/>
    <w:rsid w:val="00396444"/>
    <w:rsid w:val="003A001C"/>
    <w:rsid w:val="003A1C93"/>
    <w:rsid w:val="003A2EA8"/>
    <w:rsid w:val="003A4989"/>
    <w:rsid w:val="003A4F33"/>
    <w:rsid w:val="003A6114"/>
    <w:rsid w:val="003A6B23"/>
    <w:rsid w:val="003B016F"/>
    <w:rsid w:val="003B069E"/>
    <w:rsid w:val="003B1017"/>
    <w:rsid w:val="003B266D"/>
    <w:rsid w:val="003B3CD9"/>
    <w:rsid w:val="003B7BD9"/>
    <w:rsid w:val="003C4536"/>
    <w:rsid w:val="003C70F1"/>
    <w:rsid w:val="003D5E50"/>
    <w:rsid w:val="003E06A2"/>
    <w:rsid w:val="003E1DFD"/>
    <w:rsid w:val="003E2050"/>
    <w:rsid w:val="003E2D4A"/>
    <w:rsid w:val="003E59BA"/>
    <w:rsid w:val="003E668A"/>
    <w:rsid w:val="003F2272"/>
    <w:rsid w:val="003F7E87"/>
    <w:rsid w:val="00403E44"/>
    <w:rsid w:val="00403EF6"/>
    <w:rsid w:val="00405D83"/>
    <w:rsid w:val="00406EE3"/>
    <w:rsid w:val="004079BD"/>
    <w:rsid w:val="00412AAB"/>
    <w:rsid w:val="00414640"/>
    <w:rsid w:val="0041656A"/>
    <w:rsid w:val="00417957"/>
    <w:rsid w:val="00417C43"/>
    <w:rsid w:val="00417D85"/>
    <w:rsid w:val="00417E5C"/>
    <w:rsid w:val="00423119"/>
    <w:rsid w:val="00427076"/>
    <w:rsid w:val="00427738"/>
    <w:rsid w:val="004332FA"/>
    <w:rsid w:val="00434BAA"/>
    <w:rsid w:val="00435898"/>
    <w:rsid w:val="0043683B"/>
    <w:rsid w:val="00436DAF"/>
    <w:rsid w:val="00436E5C"/>
    <w:rsid w:val="00437913"/>
    <w:rsid w:val="00440245"/>
    <w:rsid w:val="004408F1"/>
    <w:rsid w:val="004416B4"/>
    <w:rsid w:val="00444301"/>
    <w:rsid w:val="004507E4"/>
    <w:rsid w:val="00450FAF"/>
    <w:rsid w:val="00453425"/>
    <w:rsid w:val="004538AA"/>
    <w:rsid w:val="00454608"/>
    <w:rsid w:val="00454ED1"/>
    <w:rsid w:val="00455006"/>
    <w:rsid w:val="0045625B"/>
    <w:rsid w:val="00470FEC"/>
    <w:rsid w:val="004766F5"/>
    <w:rsid w:val="00477C5F"/>
    <w:rsid w:val="0048099C"/>
    <w:rsid w:val="00480C6C"/>
    <w:rsid w:val="00481C1A"/>
    <w:rsid w:val="00482203"/>
    <w:rsid w:val="004831AC"/>
    <w:rsid w:val="004865C9"/>
    <w:rsid w:val="0048713A"/>
    <w:rsid w:val="00487554"/>
    <w:rsid w:val="00491DF4"/>
    <w:rsid w:val="0049283D"/>
    <w:rsid w:val="00493A57"/>
    <w:rsid w:val="00493E3E"/>
    <w:rsid w:val="004943AC"/>
    <w:rsid w:val="004945C4"/>
    <w:rsid w:val="0049463D"/>
    <w:rsid w:val="004946DD"/>
    <w:rsid w:val="00495723"/>
    <w:rsid w:val="00495C7C"/>
    <w:rsid w:val="00497BF9"/>
    <w:rsid w:val="004A0010"/>
    <w:rsid w:val="004A1294"/>
    <w:rsid w:val="004A1437"/>
    <w:rsid w:val="004A2F25"/>
    <w:rsid w:val="004B02F2"/>
    <w:rsid w:val="004B239E"/>
    <w:rsid w:val="004B28E4"/>
    <w:rsid w:val="004B36F3"/>
    <w:rsid w:val="004B5215"/>
    <w:rsid w:val="004B653A"/>
    <w:rsid w:val="004B787B"/>
    <w:rsid w:val="004C0ED4"/>
    <w:rsid w:val="004C19C4"/>
    <w:rsid w:val="004C230E"/>
    <w:rsid w:val="004C5092"/>
    <w:rsid w:val="004C5CD0"/>
    <w:rsid w:val="004C71F6"/>
    <w:rsid w:val="004D0A5D"/>
    <w:rsid w:val="004D1604"/>
    <w:rsid w:val="004D2476"/>
    <w:rsid w:val="004D3EA0"/>
    <w:rsid w:val="004D58BD"/>
    <w:rsid w:val="004D7C15"/>
    <w:rsid w:val="004E0B75"/>
    <w:rsid w:val="004E0ED6"/>
    <w:rsid w:val="004E5FD2"/>
    <w:rsid w:val="004F05D0"/>
    <w:rsid w:val="004F1916"/>
    <w:rsid w:val="004F57C5"/>
    <w:rsid w:val="004F68AD"/>
    <w:rsid w:val="00501C00"/>
    <w:rsid w:val="005024ED"/>
    <w:rsid w:val="00502DA0"/>
    <w:rsid w:val="0050365A"/>
    <w:rsid w:val="00503E17"/>
    <w:rsid w:val="00503E44"/>
    <w:rsid w:val="00505CB3"/>
    <w:rsid w:val="00505E01"/>
    <w:rsid w:val="0050778F"/>
    <w:rsid w:val="00511FA6"/>
    <w:rsid w:val="00512E7B"/>
    <w:rsid w:val="005137D8"/>
    <w:rsid w:val="00514758"/>
    <w:rsid w:val="00514CF8"/>
    <w:rsid w:val="00522721"/>
    <w:rsid w:val="005230AF"/>
    <w:rsid w:val="00526CDB"/>
    <w:rsid w:val="00526F66"/>
    <w:rsid w:val="00527272"/>
    <w:rsid w:val="00527966"/>
    <w:rsid w:val="00535F81"/>
    <w:rsid w:val="00535FAC"/>
    <w:rsid w:val="00545E12"/>
    <w:rsid w:val="00547C54"/>
    <w:rsid w:val="00553CD4"/>
    <w:rsid w:val="0055569B"/>
    <w:rsid w:val="005616F3"/>
    <w:rsid w:val="00564809"/>
    <w:rsid w:val="00566E88"/>
    <w:rsid w:val="00571BF9"/>
    <w:rsid w:val="00572711"/>
    <w:rsid w:val="00575A10"/>
    <w:rsid w:val="00585ED1"/>
    <w:rsid w:val="005869D8"/>
    <w:rsid w:val="0059190F"/>
    <w:rsid w:val="0059504D"/>
    <w:rsid w:val="00596F40"/>
    <w:rsid w:val="005972D3"/>
    <w:rsid w:val="005979C6"/>
    <w:rsid w:val="005A0B3C"/>
    <w:rsid w:val="005A106E"/>
    <w:rsid w:val="005A4BEE"/>
    <w:rsid w:val="005A5277"/>
    <w:rsid w:val="005A7441"/>
    <w:rsid w:val="005B03A3"/>
    <w:rsid w:val="005B2363"/>
    <w:rsid w:val="005B23A9"/>
    <w:rsid w:val="005B3B6C"/>
    <w:rsid w:val="005B429E"/>
    <w:rsid w:val="005C378D"/>
    <w:rsid w:val="005C385D"/>
    <w:rsid w:val="005C4E49"/>
    <w:rsid w:val="005C752F"/>
    <w:rsid w:val="005D2CC0"/>
    <w:rsid w:val="005D32F4"/>
    <w:rsid w:val="005D5EF1"/>
    <w:rsid w:val="005D6E68"/>
    <w:rsid w:val="005E11E6"/>
    <w:rsid w:val="005E1440"/>
    <w:rsid w:val="005E2053"/>
    <w:rsid w:val="005E2A6C"/>
    <w:rsid w:val="005E482B"/>
    <w:rsid w:val="005E486B"/>
    <w:rsid w:val="005E4F85"/>
    <w:rsid w:val="005F0E68"/>
    <w:rsid w:val="005F3A16"/>
    <w:rsid w:val="005F4B48"/>
    <w:rsid w:val="005F51D8"/>
    <w:rsid w:val="005F6F5E"/>
    <w:rsid w:val="00600BCB"/>
    <w:rsid w:val="00601755"/>
    <w:rsid w:val="00601904"/>
    <w:rsid w:val="00604893"/>
    <w:rsid w:val="00605A34"/>
    <w:rsid w:val="00605FD6"/>
    <w:rsid w:val="0060652D"/>
    <w:rsid w:val="00610632"/>
    <w:rsid w:val="00612589"/>
    <w:rsid w:val="00613E6C"/>
    <w:rsid w:val="0061664E"/>
    <w:rsid w:val="00616CDA"/>
    <w:rsid w:val="00617A38"/>
    <w:rsid w:val="00622B7D"/>
    <w:rsid w:val="006231E2"/>
    <w:rsid w:val="00624BE7"/>
    <w:rsid w:val="00625593"/>
    <w:rsid w:val="006266E3"/>
    <w:rsid w:val="006323FF"/>
    <w:rsid w:val="00632A95"/>
    <w:rsid w:val="006357DB"/>
    <w:rsid w:val="0063662E"/>
    <w:rsid w:val="00641460"/>
    <w:rsid w:val="00641F0E"/>
    <w:rsid w:val="0064569B"/>
    <w:rsid w:val="006504AC"/>
    <w:rsid w:val="0065066C"/>
    <w:rsid w:val="006539CB"/>
    <w:rsid w:val="00655F5C"/>
    <w:rsid w:val="00660839"/>
    <w:rsid w:val="006637DE"/>
    <w:rsid w:val="006640A6"/>
    <w:rsid w:val="006657F9"/>
    <w:rsid w:val="00667057"/>
    <w:rsid w:val="00675D5C"/>
    <w:rsid w:val="0067745F"/>
    <w:rsid w:val="0067761C"/>
    <w:rsid w:val="00680820"/>
    <w:rsid w:val="00681567"/>
    <w:rsid w:val="00683711"/>
    <w:rsid w:val="00684044"/>
    <w:rsid w:val="00684506"/>
    <w:rsid w:val="00684D85"/>
    <w:rsid w:val="00686E0E"/>
    <w:rsid w:val="0068711A"/>
    <w:rsid w:val="00695FA0"/>
    <w:rsid w:val="0069695D"/>
    <w:rsid w:val="00696F5D"/>
    <w:rsid w:val="006A05B3"/>
    <w:rsid w:val="006A2367"/>
    <w:rsid w:val="006A42F7"/>
    <w:rsid w:val="006A46B4"/>
    <w:rsid w:val="006A7EAB"/>
    <w:rsid w:val="006B074B"/>
    <w:rsid w:val="006B6ADD"/>
    <w:rsid w:val="006B7891"/>
    <w:rsid w:val="006C0FD5"/>
    <w:rsid w:val="006C4085"/>
    <w:rsid w:val="006C53FE"/>
    <w:rsid w:val="006D0640"/>
    <w:rsid w:val="006D2EC6"/>
    <w:rsid w:val="006D3962"/>
    <w:rsid w:val="006D3D1E"/>
    <w:rsid w:val="006D4400"/>
    <w:rsid w:val="006D4A57"/>
    <w:rsid w:val="006E0778"/>
    <w:rsid w:val="006E11BD"/>
    <w:rsid w:val="006E2B02"/>
    <w:rsid w:val="006E3623"/>
    <w:rsid w:val="006E4255"/>
    <w:rsid w:val="006E4D92"/>
    <w:rsid w:val="006E7C15"/>
    <w:rsid w:val="006F0320"/>
    <w:rsid w:val="006F14EB"/>
    <w:rsid w:val="006F180E"/>
    <w:rsid w:val="006F1EE1"/>
    <w:rsid w:val="006F6D60"/>
    <w:rsid w:val="0070577B"/>
    <w:rsid w:val="0071322D"/>
    <w:rsid w:val="00716136"/>
    <w:rsid w:val="00717B6F"/>
    <w:rsid w:val="007218E4"/>
    <w:rsid w:val="00723695"/>
    <w:rsid w:val="0072586C"/>
    <w:rsid w:val="00730D04"/>
    <w:rsid w:val="00730D63"/>
    <w:rsid w:val="00734F04"/>
    <w:rsid w:val="0073596F"/>
    <w:rsid w:val="007371B4"/>
    <w:rsid w:val="00737D5A"/>
    <w:rsid w:val="00743D8E"/>
    <w:rsid w:val="00744485"/>
    <w:rsid w:val="0074669A"/>
    <w:rsid w:val="007470C9"/>
    <w:rsid w:val="0074792F"/>
    <w:rsid w:val="007514AB"/>
    <w:rsid w:val="007545E4"/>
    <w:rsid w:val="00762CCF"/>
    <w:rsid w:val="00765CA1"/>
    <w:rsid w:val="007663DE"/>
    <w:rsid w:val="0077022B"/>
    <w:rsid w:val="00774760"/>
    <w:rsid w:val="007753C1"/>
    <w:rsid w:val="00777166"/>
    <w:rsid w:val="00782137"/>
    <w:rsid w:val="00782FC5"/>
    <w:rsid w:val="007854D3"/>
    <w:rsid w:val="007858DE"/>
    <w:rsid w:val="0078699B"/>
    <w:rsid w:val="0079041D"/>
    <w:rsid w:val="00793C00"/>
    <w:rsid w:val="00795423"/>
    <w:rsid w:val="00795E88"/>
    <w:rsid w:val="007A102F"/>
    <w:rsid w:val="007A29B0"/>
    <w:rsid w:val="007A3071"/>
    <w:rsid w:val="007A4374"/>
    <w:rsid w:val="007A71F4"/>
    <w:rsid w:val="007B0118"/>
    <w:rsid w:val="007B0D2A"/>
    <w:rsid w:val="007B55AC"/>
    <w:rsid w:val="007C1118"/>
    <w:rsid w:val="007C4223"/>
    <w:rsid w:val="007C4F73"/>
    <w:rsid w:val="007C5B1A"/>
    <w:rsid w:val="007C6E96"/>
    <w:rsid w:val="007C785A"/>
    <w:rsid w:val="007C7C67"/>
    <w:rsid w:val="007D468D"/>
    <w:rsid w:val="007D5D01"/>
    <w:rsid w:val="007D6600"/>
    <w:rsid w:val="007D7D1B"/>
    <w:rsid w:val="007E14F4"/>
    <w:rsid w:val="007E1CDB"/>
    <w:rsid w:val="007E2213"/>
    <w:rsid w:val="007E25DC"/>
    <w:rsid w:val="007E330A"/>
    <w:rsid w:val="007E4995"/>
    <w:rsid w:val="007F0957"/>
    <w:rsid w:val="007F1BEE"/>
    <w:rsid w:val="007F597E"/>
    <w:rsid w:val="00803BF2"/>
    <w:rsid w:val="00804611"/>
    <w:rsid w:val="00805772"/>
    <w:rsid w:val="00806A66"/>
    <w:rsid w:val="00811C23"/>
    <w:rsid w:val="00814090"/>
    <w:rsid w:val="0081555F"/>
    <w:rsid w:val="00816DFC"/>
    <w:rsid w:val="00816E2A"/>
    <w:rsid w:val="00821970"/>
    <w:rsid w:val="00822068"/>
    <w:rsid w:val="00822CC5"/>
    <w:rsid w:val="0082375B"/>
    <w:rsid w:val="00823F94"/>
    <w:rsid w:val="008244C9"/>
    <w:rsid w:val="00826CD7"/>
    <w:rsid w:val="008270B7"/>
    <w:rsid w:val="0083034F"/>
    <w:rsid w:val="00830C9C"/>
    <w:rsid w:val="008310CE"/>
    <w:rsid w:val="008318FE"/>
    <w:rsid w:val="00831FE2"/>
    <w:rsid w:val="00832BB5"/>
    <w:rsid w:val="0083399F"/>
    <w:rsid w:val="00842906"/>
    <w:rsid w:val="0084303B"/>
    <w:rsid w:val="00844833"/>
    <w:rsid w:val="00844F1E"/>
    <w:rsid w:val="00852320"/>
    <w:rsid w:val="00852A7A"/>
    <w:rsid w:val="0085306E"/>
    <w:rsid w:val="00853295"/>
    <w:rsid w:val="00853C59"/>
    <w:rsid w:val="00853F74"/>
    <w:rsid w:val="00854796"/>
    <w:rsid w:val="00857141"/>
    <w:rsid w:val="0086315F"/>
    <w:rsid w:val="008649B1"/>
    <w:rsid w:val="008661A5"/>
    <w:rsid w:val="00867485"/>
    <w:rsid w:val="008715E0"/>
    <w:rsid w:val="0087223F"/>
    <w:rsid w:val="00872E9D"/>
    <w:rsid w:val="00873000"/>
    <w:rsid w:val="00876E45"/>
    <w:rsid w:val="0087737A"/>
    <w:rsid w:val="008776D0"/>
    <w:rsid w:val="00880DBD"/>
    <w:rsid w:val="008812F3"/>
    <w:rsid w:val="00884C8C"/>
    <w:rsid w:val="00886113"/>
    <w:rsid w:val="00890364"/>
    <w:rsid w:val="0089169D"/>
    <w:rsid w:val="008959A4"/>
    <w:rsid w:val="0089657A"/>
    <w:rsid w:val="00897FEF"/>
    <w:rsid w:val="008A00AD"/>
    <w:rsid w:val="008A1123"/>
    <w:rsid w:val="008A38F8"/>
    <w:rsid w:val="008A4C2B"/>
    <w:rsid w:val="008A4CD6"/>
    <w:rsid w:val="008A61D0"/>
    <w:rsid w:val="008B05E5"/>
    <w:rsid w:val="008B0921"/>
    <w:rsid w:val="008B1417"/>
    <w:rsid w:val="008B1A01"/>
    <w:rsid w:val="008B26CA"/>
    <w:rsid w:val="008B4749"/>
    <w:rsid w:val="008B50EF"/>
    <w:rsid w:val="008B527F"/>
    <w:rsid w:val="008B576B"/>
    <w:rsid w:val="008B6A11"/>
    <w:rsid w:val="008C0DEC"/>
    <w:rsid w:val="008C1937"/>
    <w:rsid w:val="008C1CB2"/>
    <w:rsid w:val="008C32D1"/>
    <w:rsid w:val="008C53E8"/>
    <w:rsid w:val="008C5786"/>
    <w:rsid w:val="008C57A9"/>
    <w:rsid w:val="008D3279"/>
    <w:rsid w:val="008D6492"/>
    <w:rsid w:val="008E33DB"/>
    <w:rsid w:val="008E537C"/>
    <w:rsid w:val="008E6CCC"/>
    <w:rsid w:val="008E71E4"/>
    <w:rsid w:val="008F31DD"/>
    <w:rsid w:val="008F3803"/>
    <w:rsid w:val="008F53E2"/>
    <w:rsid w:val="00901050"/>
    <w:rsid w:val="009019DE"/>
    <w:rsid w:val="00901EEE"/>
    <w:rsid w:val="00906248"/>
    <w:rsid w:val="00906E83"/>
    <w:rsid w:val="00907288"/>
    <w:rsid w:val="0091046F"/>
    <w:rsid w:val="00910D8C"/>
    <w:rsid w:val="00912E85"/>
    <w:rsid w:val="00914F47"/>
    <w:rsid w:val="009155B0"/>
    <w:rsid w:val="00916C23"/>
    <w:rsid w:val="009175AE"/>
    <w:rsid w:val="00917AA0"/>
    <w:rsid w:val="009205B1"/>
    <w:rsid w:val="0092094E"/>
    <w:rsid w:val="009223FA"/>
    <w:rsid w:val="00922978"/>
    <w:rsid w:val="00922EC9"/>
    <w:rsid w:val="009255DD"/>
    <w:rsid w:val="00926988"/>
    <w:rsid w:val="00926BC9"/>
    <w:rsid w:val="009303C7"/>
    <w:rsid w:val="00930442"/>
    <w:rsid w:val="009312A6"/>
    <w:rsid w:val="0093641C"/>
    <w:rsid w:val="009377A8"/>
    <w:rsid w:val="00941AB2"/>
    <w:rsid w:val="00942307"/>
    <w:rsid w:val="00943750"/>
    <w:rsid w:val="00945A6A"/>
    <w:rsid w:val="00946848"/>
    <w:rsid w:val="00946DC2"/>
    <w:rsid w:val="00950238"/>
    <w:rsid w:val="00953B57"/>
    <w:rsid w:val="009546AD"/>
    <w:rsid w:val="00957E48"/>
    <w:rsid w:val="00961F9C"/>
    <w:rsid w:val="009625B1"/>
    <w:rsid w:val="009651BA"/>
    <w:rsid w:val="00966FE4"/>
    <w:rsid w:val="00967234"/>
    <w:rsid w:val="00973FB4"/>
    <w:rsid w:val="00974C65"/>
    <w:rsid w:val="00976D9F"/>
    <w:rsid w:val="00977CD0"/>
    <w:rsid w:val="009800E8"/>
    <w:rsid w:val="009834E8"/>
    <w:rsid w:val="0098663F"/>
    <w:rsid w:val="0099274C"/>
    <w:rsid w:val="009950A6"/>
    <w:rsid w:val="009975F8"/>
    <w:rsid w:val="009A2738"/>
    <w:rsid w:val="009A631C"/>
    <w:rsid w:val="009B2576"/>
    <w:rsid w:val="009B4B8E"/>
    <w:rsid w:val="009B5943"/>
    <w:rsid w:val="009B7604"/>
    <w:rsid w:val="009C06FF"/>
    <w:rsid w:val="009C0AF1"/>
    <w:rsid w:val="009C1441"/>
    <w:rsid w:val="009C1C44"/>
    <w:rsid w:val="009C3E84"/>
    <w:rsid w:val="009D04A1"/>
    <w:rsid w:val="009D2733"/>
    <w:rsid w:val="009D302E"/>
    <w:rsid w:val="009D3685"/>
    <w:rsid w:val="009D516D"/>
    <w:rsid w:val="009D591B"/>
    <w:rsid w:val="009D7D2C"/>
    <w:rsid w:val="009E03BF"/>
    <w:rsid w:val="009E0CA9"/>
    <w:rsid w:val="009E20F3"/>
    <w:rsid w:val="009E2658"/>
    <w:rsid w:val="009E31A8"/>
    <w:rsid w:val="009E3E39"/>
    <w:rsid w:val="009E4671"/>
    <w:rsid w:val="009E4BE8"/>
    <w:rsid w:val="009E6DDF"/>
    <w:rsid w:val="009F0405"/>
    <w:rsid w:val="009F0F14"/>
    <w:rsid w:val="009F193F"/>
    <w:rsid w:val="009F4E9E"/>
    <w:rsid w:val="009F5ADB"/>
    <w:rsid w:val="00A0089B"/>
    <w:rsid w:val="00A01987"/>
    <w:rsid w:val="00A060E2"/>
    <w:rsid w:val="00A06753"/>
    <w:rsid w:val="00A14D91"/>
    <w:rsid w:val="00A1529D"/>
    <w:rsid w:val="00A15A62"/>
    <w:rsid w:val="00A16B0C"/>
    <w:rsid w:val="00A17022"/>
    <w:rsid w:val="00A17807"/>
    <w:rsid w:val="00A2154E"/>
    <w:rsid w:val="00A23715"/>
    <w:rsid w:val="00A26549"/>
    <w:rsid w:val="00A27B23"/>
    <w:rsid w:val="00A32C17"/>
    <w:rsid w:val="00A333E0"/>
    <w:rsid w:val="00A33644"/>
    <w:rsid w:val="00A33F24"/>
    <w:rsid w:val="00A3461F"/>
    <w:rsid w:val="00A34F66"/>
    <w:rsid w:val="00A34F8F"/>
    <w:rsid w:val="00A36A8A"/>
    <w:rsid w:val="00A37C73"/>
    <w:rsid w:val="00A421C6"/>
    <w:rsid w:val="00A429E3"/>
    <w:rsid w:val="00A430CE"/>
    <w:rsid w:val="00A46F23"/>
    <w:rsid w:val="00A476EB"/>
    <w:rsid w:val="00A47821"/>
    <w:rsid w:val="00A47F7B"/>
    <w:rsid w:val="00A510C5"/>
    <w:rsid w:val="00A5115B"/>
    <w:rsid w:val="00A5719E"/>
    <w:rsid w:val="00A61118"/>
    <w:rsid w:val="00A62324"/>
    <w:rsid w:val="00A65143"/>
    <w:rsid w:val="00A65FF8"/>
    <w:rsid w:val="00A66DD1"/>
    <w:rsid w:val="00A733FC"/>
    <w:rsid w:val="00A74CF3"/>
    <w:rsid w:val="00A75C26"/>
    <w:rsid w:val="00A7700B"/>
    <w:rsid w:val="00A80B35"/>
    <w:rsid w:val="00A81CC7"/>
    <w:rsid w:val="00A83B1F"/>
    <w:rsid w:val="00A83FCC"/>
    <w:rsid w:val="00A845B9"/>
    <w:rsid w:val="00A851D1"/>
    <w:rsid w:val="00A8632D"/>
    <w:rsid w:val="00A868C7"/>
    <w:rsid w:val="00A879DC"/>
    <w:rsid w:val="00A925B3"/>
    <w:rsid w:val="00A94E09"/>
    <w:rsid w:val="00A952F5"/>
    <w:rsid w:val="00A9621F"/>
    <w:rsid w:val="00A9650F"/>
    <w:rsid w:val="00AA17AF"/>
    <w:rsid w:val="00AA29F0"/>
    <w:rsid w:val="00AA456B"/>
    <w:rsid w:val="00AA4AA1"/>
    <w:rsid w:val="00AA5BCC"/>
    <w:rsid w:val="00AA6E17"/>
    <w:rsid w:val="00AB2C83"/>
    <w:rsid w:val="00AB52DA"/>
    <w:rsid w:val="00AB603D"/>
    <w:rsid w:val="00AC16F7"/>
    <w:rsid w:val="00AC2E59"/>
    <w:rsid w:val="00AC6F01"/>
    <w:rsid w:val="00AD0904"/>
    <w:rsid w:val="00AD2232"/>
    <w:rsid w:val="00AD5470"/>
    <w:rsid w:val="00AD575B"/>
    <w:rsid w:val="00AD5D86"/>
    <w:rsid w:val="00AD66A1"/>
    <w:rsid w:val="00AE13C7"/>
    <w:rsid w:val="00AE1CF5"/>
    <w:rsid w:val="00AE2A66"/>
    <w:rsid w:val="00AE3B48"/>
    <w:rsid w:val="00AE3FBA"/>
    <w:rsid w:val="00AE77F0"/>
    <w:rsid w:val="00AF1406"/>
    <w:rsid w:val="00AF4320"/>
    <w:rsid w:val="00AF6619"/>
    <w:rsid w:val="00B00D05"/>
    <w:rsid w:val="00B0163D"/>
    <w:rsid w:val="00B03A26"/>
    <w:rsid w:val="00B06A28"/>
    <w:rsid w:val="00B10287"/>
    <w:rsid w:val="00B10978"/>
    <w:rsid w:val="00B1206F"/>
    <w:rsid w:val="00B1297A"/>
    <w:rsid w:val="00B130D3"/>
    <w:rsid w:val="00B14AA2"/>
    <w:rsid w:val="00B14DD6"/>
    <w:rsid w:val="00B15D3B"/>
    <w:rsid w:val="00B238FA"/>
    <w:rsid w:val="00B2432B"/>
    <w:rsid w:val="00B2714F"/>
    <w:rsid w:val="00B30213"/>
    <w:rsid w:val="00B33175"/>
    <w:rsid w:val="00B365AC"/>
    <w:rsid w:val="00B36B77"/>
    <w:rsid w:val="00B37ED3"/>
    <w:rsid w:val="00B416AF"/>
    <w:rsid w:val="00B4230E"/>
    <w:rsid w:val="00B42AF9"/>
    <w:rsid w:val="00B44004"/>
    <w:rsid w:val="00B452E9"/>
    <w:rsid w:val="00B468DF"/>
    <w:rsid w:val="00B46BE0"/>
    <w:rsid w:val="00B50327"/>
    <w:rsid w:val="00B504D7"/>
    <w:rsid w:val="00B52D9A"/>
    <w:rsid w:val="00B542F2"/>
    <w:rsid w:val="00B54C4B"/>
    <w:rsid w:val="00B560AD"/>
    <w:rsid w:val="00B5678B"/>
    <w:rsid w:val="00B6187B"/>
    <w:rsid w:val="00B6218A"/>
    <w:rsid w:val="00B653E5"/>
    <w:rsid w:val="00B666D6"/>
    <w:rsid w:val="00B71E00"/>
    <w:rsid w:val="00B73836"/>
    <w:rsid w:val="00B80461"/>
    <w:rsid w:val="00B8165D"/>
    <w:rsid w:val="00B83179"/>
    <w:rsid w:val="00B83E9B"/>
    <w:rsid w:val="00B93C2A"/>
    <w:rsid w:val="00B93E43"/>
    <w:rsid w:val="00B94070"/>
    <w:rsid w:val="00B95047"/>
    <w:rsid w:val="00B9585B"/>
    <w:rsid w:val="00B97027"/>
    <w:rsid w:val="00BA4B02"/>
    <w:rsid w:val="00BB1047"/>
    <w:rsid w:val="00BB1CB3"/>
    <w:rsid w:val="00BB2EE7"/>
    <w:rsid w:val="00BB4246"/>
    <w:rsid w:val="00BB479B"/>
    <w:rsid w:val="00BB65CE"/>
    <w:rsid w:val="00BB7919"/>
    <w:rsid w:val="00BC073E"/>
    <w:rsid w:val="00BC1A19"/>
    <w:rsid w:val="00BC227E"/>
    <w:rsid w:val="00BC26F3"/>
    <w:rsid w:val="00BC2B77"/>
    <w:rsid w:val="00BC2CA4"/>
    <w:rsid w:val="00BC3558"/>
    <w:rsid w:val="00BC4599"/>
    <w:rsid w:val="00BC6E3F"/>
    <w:rsid w:val="00BD0047"/>
    <w:rsid w:val="00BD03FE"/>
    <w:rsid w:val="00BD2CF9"/>
    <w:rsid w:val="00BD2F96"/>
    <w:rsid w:val="00BD7859"/>
    <w:rsid w:val="00BE01A8"/>
    <w:rsid w:val="00BE0D0C"/>
    <w:rsid w:val="00BE1E89"/>
    <w:rsid w:val="00BE41EA"/>
    <w:rsid w:val="00BE5457"/>
    <w:rsid w:val="00BE5FD1"/>
    <w:rsid w:val="00BF248E"/>
    <w:rsid w:val="00BF5686"/>
    <w:rsid w:val="00BF579D"/>
    <w:rsid w:val="00C0474A"/>
    <w:rsid w:val="00C04982"/>
    <w:rsid w:val="00C0717B"/>
    <w:rsid w:val="00C10129"/>
    <w:rsid w:val="00C10250"/>
    <w:rsid w:val="00C124E1"/>
    <w:rsid w:val="00C14157"/>
    <w:rsid w:val="00C17AA3"/>
    <w:rsid w:val="00C202A2"/>
    <w:rsid w:val="00C20BB8"/>
    <w:rsid w:val="00C231A3"/>
    <w:rsid w:val="00C246B7"/>
    <w:rsid w:val="00C32326"/>
    <w:rsid w:val="00C33920"/>
    <w:rsid w:val="00C33C30"/>
    <w:rsid w:val="00C34130"/>
    <w:rsid w:val="00C3692C"/>
    <w:rsid w:val="00C37D9E"/>
    <w:rsid w:val="00C42B25"/>
    <w:rsid w:val="00C42B6D"/>
    <w:rsid w:val="00C431C5"/>
    <w:rsid w:val="00C439C5"/>
    <w:rsid w:val="00C44B1E"/>
    <w:rsid w:val="00C47C78"/>
    <w:rsid w:val="00C57C6D"/>
    <w:rsid w:val="00C60AAE"/>
    <w:rsid w:val="00C62F15"/>
    <w:rsid w:val="00C64F5E"/>
    <w:rsid w:val="00C651DC"/>
    <w:rsid w:val="00C66177"/>
    <w:rsid w:val="00C66F50"/>
    <w:rsid w:val="00C678A9"/>
    <w:rsid w:val="00C709E5"/>
    <w:rsid w:val="00C71F7F"/>
    <w:rsid w:val="00C739FB"/>
    <w:rsid w:val="00C73D85"/>
    <w:rsid w:val="00C76ED0"/>
    <w:rsid w:val="00C7756A"/>
    <w:rsid w:val="00C80BC1"/>
    <w:rsid w:val="00C85223"/>
    <w:rsid w:val="00C868E7"/>
    <w:rsid w:val="00C874BE"/>
    <w:rsid w:val="00C91FBD"/>
    <w:rsid w:val="00C92F4B"/>
    <w:rsid w:val="00C938EF"/>
    <w:rsid w:val="00C9390F"/>
    <w:rsid w:val="00C95621"/>
    <w:rsid w:val="00C95C98"/>
    <w:rsid w:val="00C9792F"/>
    <w:rsid w:val="00CA30A1"/>
    <w:rsid w:val="00CA40B2"/>
    <w:rsid w:val="00CA4D7B"/>
    <w:rsid w:val="00CA5342"/>
    <w:rsid w:val="00CA62F4"/>
    <w:rsid w:val="00CB1145"/>
    <w:rsid w:val="00CB2D4A"/>
    <w:rsid w:val="00CB573C"/>
    <w:rsid w:val="00CB6BC9"/>
    <w:rsid w:val="00CB6E4D"/>
    <w:rsid w:val="00CB700D"/>
    <w:rsid w:val="00CB7D8C"/>
    <w:rsid w:val="00CB7EB2"/>
    <w:rsid w:val="00CC0192"/>
    <w:rsid w:val="00CC2927"/>
    <w:rsid w:val="00CC4965"/>
    <w:rsid w:val="00CC5506"/>
    <w:rsid w:val="00CC5E06"/>
    <w:rsid w:val="00CC7895"/>
    <w:rsid w:val="00CD0643"/>
    <w:rsid w:val="00CD27FA"/>
    <w:rsid w:val="00CD323C"/>
    <w:rsid w:val="00CE0F6F"/>
    <w:rsid w:val="00CE314D"/>
    <w:rsid w:val="00CE64DF"/>
    <w:rsid w:val="00CF0573"/>
    <w:rsid w:val="00CF0806"/>
    <w:rsid w:val="00CF1469"/>
    <w:rsid w:val="00CF5EC8"/>
    <w:rsid w:val="00D00351"/>
    <w:rsid w:val="00D01130"/>
    <w:rsid w:val="00D057C5"/>
    <w:rsid w:val="00D05BE7"/>
    <w:rsid w:val="00D14127"/>
    <w:rsid w:val="00D15FE6"/>
    <w:rsid w:val="00D176D6"/>
    <w:rsid w:val="00D17C48"/>
    <w:rsid w:val="00D25AA1"/>
    <w:rsid w:val="00D276A6"/>
    <w:rsid w:val="00D330EF"/>
    <w:rsid w:val="00D334BD"/>
    <w:rsid w:val="00D33703"/>
    <w:rsid w:val="00D3428D"/>
    <w:rsid w:val="00D346F8"/>
    <w:rsid w:val="00D349FC"/>
    <w:rsid w:val="00D34F95"/>
    <w:rsid w:val="00D35244"/>
    <w:rsid w:val="00D40271"/>
    <w:rsid w:val="00D406C7"/>
    <w:rsid w:val="00D40C38"/>
    <w:rsid w:val="00D410B6"/>
    <w:rsid w:val="00D411F5"/>
    <w:rsid w:val="00D43171"/>
    <w:rsid w:val="00D44014"/>
    <w:rsid w:val="00D44BEB"/>
    <w:rsid w:val="00D536B4"/>
    <w:rsid w:val="00D53FDA"/>
    <w:rsid w:val="00D54516"/>
    <w:rsid w:val="00D54D6D"/>
    <w:rsid w:val="00D56077"/>
    <w:rsid w:val="00D60FE1"/>
    <w:rsid w:val="00D6226F"/>
    <w:rsid w:val="00D62596"/>
    <w:rsid w:val="00D63F1B"/>
    <w:rsid w:val="00D6524A"/>
    <w:rsid w:val="00D65952"/>
    <w:rsid w:val="00D704FF"/>
    <w:rsid w:val="00D712A8"/>
    <w:rsid w:val="00D7740B"/>
    <w:rsid w:val="00D82CC3"/>
    <w:rsid w:val="00D83ACA"/>
    <w:rsid w:val="00D85A0D"/>
    <w:rsid w:val="00D864F6"/>
    <w:rsid w:val="00D872FF"/>
    <w:rsid w:val="00D90940"/>
    <w:rsid w:val="00D90D1F"/>
    <w:rsid w:val="00D93685"/>
    <w:rsid w:val="00D940C7"/>
    <w:rsid w:val="00D944B0"/>
    <w:rsid w:val="00D973A4"/>
    <w:rsid w:val="00DA05FD"/>
    <w:rsid w:val="00DA1592"/>
    <w:rsid w:val="00DA1C2B"/>
    <w:rsid w:val="00DA2636"/>
    <w:rsid w:val="00DA26C5"/>
    <w:rsid w:val="00DA26D0"/>
    <w:rsid w:val="00DA5B3F"/>
    <w:rsid w:val="00DA5F9C"/>
    <w:rsid w:val="00DB1F26"/>
    <w:rsid w:val="00DB5204"/>
    <w:rsid w:val="00DB7AD5"/>
    <w:rsid w:val="00DC0407"/>
    <w:rsid w:val="00DC3821"/>
    <w:rsid w:val="00DC49C5"/>
    <w:rsid w:val="00DC4F1F"/>
    <w:rsid w:val="00DC4F9D"/>
    <w:rsid w:val="00DC4FEA"/>
    <w:rsid w:val="00DC5371"/>
    <w:rsid w:val="00DC596E"/>
    <w:rsid w:val="00DD1A16"/>
    <w:rsid w:val="00DD1B4A"/>
    <w:rsid w:val="00DD328B"/>
    <w:rsid w:val="00DD3791"/>
    <w:rsid w:val="00DD45B0"/>
    <w:rsid w:val="00DD4D4F"/>
    <w:rsid w:val="00DE0461"/>
    <w:rsid w:val="00DE2799"/>
    <w:rsid w:val="00DE3000"/>
    <w:rsid w:val="00DE43D7"/>
    <w:rsid w:val="00DE44BF"/>
    <w:rsid w:val="00DE483E"/>
    <w:rsid w:val="00DE66AB"/>
    <w:rsid w:val="00DE683E"/>
    <w:rsid w:val="00DE695F"/>
    <w:rsid w:val="00DF3726"/>
    <w:rsid w:val="00DF5414"/>
    <w:rsid w:val="00E004CC"/>
    <w:rsid w:val="00E01D5B"/>
    <w:rsid w:val="00E03FD9"/>
    <w:rsid w:val="00E0411E"/>
    <w:rsid w:val="00E0429B"/>
    <w:rsid w:val="00E04BE8"/>
    <w:rsid w:val="00E065D7"/>
    <w:rsid w:val="00E07F1E"/>
    <w:rsid w:val="00E07F9D"/>
    <w:rsid w:val="00E125E8"/>
    <w:rsid w:val="00E12FCC"/>
    <w:rsid w:val="00E228F4"/>
    <w:rsid w:val="00E23EB2"/>
    <w:rsid w:val="00E2630D"/>
    <w:rsid w:val="00E31673"/>
    <w:rsid w:val="00E34A64"/>
    <w:rsid w:val="00E36086"/>
    <w:rsid w:val="00E40C6A"/>
    <w:rsid w:val="00E41FC1"/>
    <w:rsid w:val="00E426E9"/>
    <w:rsid w:val="00E455FC"/>
    <w:rsid w:val="00E461C8"/>
    <w:rsid w:val="00E46580"/>
    <w:rsid w:val="00E478C3"/>
    <w:rsid w:val="00E502E2"/>
    <w:rsid w:val="00E50B0D"/>
    <w:rsid w:val="00E50EB5"/>
    <w:rsid w:val="00E51E4A"/>
    <w:rsid w:val="00E51F91"/>
    <w:rsid w:val="00E54A33"/>
    <w:rsid w:val="00E5651A"/>
    <w:rsid w:val="00E64689"/>
    <w:rsid w:val="00E647DC"/>
    <w:rsid w:val="00E66212"/>
    <w:rsid w:val="00E668CA"/>
    <w:rsid w:val="00E71845"/>
    <w:rsid w:val="00E74931"/>
    <w:rsid w:val="00E754FD"/>
    <w:rsid w:val="00E759A3"/>
    <w:rsid w:val="00E76058"/>
    <w:rsid w:val="00E76B15"/>
    <w:rsid w:val="00E82296"/>
    <w:rsid w:val="00E8487C"/>
    <w:rsid w:val="00E850E0"/>
    <w:rsid w:val="00E86A58"/>
    <w:rsid w:val="00E86CE9"/>
    <w:rsid w:val="00E911B8"/>
    <w:rsid w:val="00E91C9C"/>
    <w:rsid w:val="00E93538"/>
    <w:rsid w:val="00E93793"/>
    <w:rsid w:val="00E956C7"/>
    <w:rsid w:val="00E977D8"/>
    <w:rsid w:val="00EA0D95"/>
    <w:rsid w:val="00EA0F33"/>
    <w:rsid w:val="00EA1B4F"/>
    <w:rsid w:val="00EA5599"/>
    <w:rsid w:val="00EB09AC"/>
    <w:rsid w:val="00EB78F1"/>
    <w:rsid w:val="00EB7C10"/>
    <w:rsid w:val="00EC0656"/>
    <w:rsid w:val="00EC2239"/>
    <w:rsid w:val="00EC2AB7"/>
    <w:rsid w:val="00EC3039"/>
    <w:rsid w:val="00EC35A6"/>
    <w:rsid w:val="00ED0658"/>
    <w:rsid w:val="00ED0C46"/>
    <w:rsid w:val="00ED54CB"/>
    <w:rsid w:val="00ED672D"/>
    <w:rsid w:val="00ED6B49"/>
    <w:rsid w:val="00ED7D86"/>
    <w:rsid w:val="00EE0E08"/>
    <w:rsid w:val="00EE2E42"/>
    <w:rsid w:val="00EE6B26"/>
    <w:rsid w:val="00EE6E07"/>
    <w:rsid w:val="00EE7BB3"/>
    <w:rsid w:val="00EF0C12"/>
    <w:rsid w:val="00EF0E2D"/>
    <w:rsid w:val="00EF278A"/>
    <w:rsid w:val="00EF614A"/>
    <w:rsid w:val="00EF65B0"/>
    <w:rsid w:val="00EF70C3"/>
    <w:rsid w:val="00F018B1"/>
    <w:rsid w:val="00F0421B"/>
    <w:rsid w:val="00F04D17"/>
    <w:rsid w:val="00F05A56"/>
    <w:rsid w:val="00F11957"/>
    <w:rsid w:val="00F1221D"/>
    <w:rsid w:val="00F12E8E"/>
    <w:rsid w:val="00F13021"/>
    <w:rsid w:val="00F13035"/>
    <w:rsid w:val="00F14545"/>
    <w:rsid w:val="00F15FB4"/>
    <w:rsid w:val="00F16373"/>
    <w:rsid w:val="00F16F21"/>
    <w:rsid w:val="00F170AD"/>
    <w:rsid w:val="00F2046F"/>
    <w:rsid w:val="00F229E0"/>
    <w:rsid w:val="00F243FE"/>
    <w:rsid w:val="00F24898"/>
    <w:rsid w:val="00F2516F"/>
    <w:rsid w:val="00F31019"/>
    <w:rsid w:val="00F3286A"/>
    <w:rsid w:val="00F32EE3"/>
    <w:rsid w:val="00F336BD"/>
    <w:rsid w:val="00F352C4"/>
    <w:rsid w:val="00F3682A"/>
    <w:rsid w:val="00F3708C"/>
    <w:rsid w:val="00F371AA"/>
    <w:rsid w:val="00F4230E"/>
    <w:rsid w:val="00F42530"/>
    <w:rsid w:val="00F425BF"/>
    <w:rsid w:val="00F4520F"/>
    <w:rsid w:val="00F4535E"/>
    <w:rsid w:val="00F45FAB"/>
    <w:rsid w:val="00F4732F"/>
    <w:rsid w:val="00F5214C"/>
    <w:rsid w:val="00F53D0A"/>
    <w:rsid w:val="00F5685F"/>
    <w:rsid w:val="00F5746F"/>
    <w:rsid w:val="00F577A6"/>
    <w:rsid w:val="00F57A7E"/>
    <w:rsid w:val="00F64E78"/>
    <w:rsid w:val="00F67214"/>
    <w:rsid w:val="00F674F6"/>
    <w:rsid w:val="00F721CB"/>
    <w:rsid w:val="00F72590"/>
    <w:rsid w:val="00F742F2"/>
    <w:rsid w:val="00F7526C"/>
    <w:rsid w:val="00F809E1"/>
    <w:rsid w:val="00F81C7B"/>
    <w:rsid w:val="00F82F9D"/>
    <w:rsid w:val="00F85C95"/>
    <w:rsid w:val="00F91E92"/>
    <w:rsid w:val="00F94D5F"/>
    <w:rsid w:val="00FA0517"/>
    <w:rsid w:val="00FA07D7"/>
    <w:rsid w:val="00FA11EF"/>
    <w:rsid w:val="00FA1207"/>
    <w:rsid w:val="00FA2CEA"/>
    <w:rsid w:val="00FA4441"/>
    <w:rsid w:val="00FA6899"/>
    <w:rsid w:val="00FA7F16"/>
    <w:rsid w:val="00FB16CE"/>
    <w:rsid w:val="00FB2081"/>
    <w:rsid w:val="00FB2BC3"/>
    <w:rsid w:val="00FB6EA4"/>
    <w:rsid w:val="00FB7DFE"/>
    <w:rsid w:val="00FC0792"/>
    <w:rsid w:val="00FC2722"/>
    <w:rsid w:val="00FC49D2"/>
    <w:rsid w:val="00FC5609"/>
    <w:rsid w:val="00FC5A99"/>
    <w:rsid w:val="00FC5BDB"/>
    <w:rsid w:val="00FC5E5E"/>
    <w:rsid w:val="00FC7213"/>
    <w:rsid w:val="00FD0B04"/>
    <w:rsid w:val="00FD1218"/>
    <w:rsid w:val="00FD194F"/>
    <w:rsid w:val="00FD1BD7"/>
    <w:rsid w:val="00FD4791"/>
    <w:rsid w:val="00FE0445"/>
    <w:rsid w:val="00FE19E0"/>
    <w:rsid w:val="00FE4878"/>
    <w:rsid w:val="00FE4A54"/>
    <w:rsid w:val="00FE56D7"/>
    <w:rsid w:val="00FE5C73"/>
    <w:rsid w:val="00FE698F"/>
    <w:rsid w:val="00FE78CB"/>
    <w:rsid w:val="00FF1DF4"/>
    <w:rsid w:val="00FF1EC7"/>
    <w:rsid w:val="00FF23E5"/>
    <w:rsid w:val="00FF3C86"/>
    <w:rsid w:val="00FF3FEA"/>
    <w:rsid w:val="00FF4E6D"/>
    <w:rsid w:val="00FF7453"/>
    <w:rsid w:val="00FF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A195"/>
  <w15:chartTrackingRefBased/>
  <w15:docId w15:val="{27CF8A28-F13E-6C4B-A373-651EEFCF7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4D92"/>
    <w:pPr>
      <w:keepNext/>
      <w:keepLines/>
      <w:spacing w:before="360" w:after="80" w:line="48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B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B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B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B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B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B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D92"/>
    <w:rPr>
      <w:rFonts w:eastAsiaTheme="majorEastAsia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B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B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B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B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B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B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B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B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B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B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B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B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B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BF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657F9"/>
  </w:style>
  <w:style w:type="paragraph" w:styleId="Footer">
    <w:name w:val="footer"/>
    <w:basedOn w:val="Normal"/>
    <w:link w:val="FooterChar"/>
    <w:uiPriority w:val="99"/>
    <w:unhideWhenUsed/>
    <w:rsid w:val="006657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7F9"/>
  </w:style>
  <w:style w:type="character" w:styleId="PageNumber">
    <w:name w:val="page number"/>
    <w:basedOn w:val="DefaultParagraphFont"/>
    <w:uiPriority w:val="99"/>
    <w:semiHidden/>
    <w:unhideWhenUsed/>
    <w:rsid w:val="006657F9"/>
  </w:style>
  <w:style w:type="paragraph" w:customStyle="1" w:styleId="Default">
    <w:name w:val="Default"/>
    <w:rsid w:val="00D43171"/>
    <w:pPr>
      <w:widowControl w:val="0"/>
      <w:autoSpaceDE w:val="0"/>
      <w:autoSpaceDN w:val="0"/>
      <w:adjustRightInd w:val="0"/>
    </w:pPr>
    <w:rPr>
      <w:rFonts w:ascii="Calibri" w:eastAsia="DengXian" w:hAnsi="Calibri" w:cs="Calibri"/>
      <w:color w:val="000000"/>
      <w:kern w:val="0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FF4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D328B"/>
    <w:pPr>
      <w:spacing w:before="480" w:after="0" w:line="276" w:lineRule="auto"/>
      <w:outlineLvl w:val="9"/>
    </w:pPr>
    <w:rPr>
      <w:b w:val="0"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D03FE"/>
    <w:pPr>
      <w:spacing w:before="120"/>
    </w:pPr>
    <w:rPr>
      <w:bCs/>
      <w:iCs/>
      <w:sz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D328B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D328B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328B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328B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328B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328B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328B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328B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03F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10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4C74E4-7FFC-F14B-9B92-B05AF9F288D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80</Words>
  <Characters>10150</Characters>
  <Application>Microsoft Office Word</Application>
  <DocSecurity>0</DocSecurity>
  <Lines>84</Lines>
  <Paragraphs>23</Paragraphs>
  <ScaleCrop>false</ScaleCrop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ice, Leonardo</dc:creator>
  <cp:keywords/>
  <dc:description/>
  <cp:lastModifiedBy>Buttice, Leonardo</cp:lastModifiedBy>
  <cp:revision>2</cp:revision>
  <dcterms:created xsi:type="dcterms:W3CDTF">2026-06-15T20:30:00Z</dcterms:created>
  <dcterms:modified xsi:type="dcterms:W3CDTF">2026-06-15T20:30:00Z</dcterms:modified>
</cp:coreProperties>
</file>